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5E50A" w14:textId="7296A6FA" w:rsidR="00DD791A" w:rsidRDefault="00ED2A1B" w:rsidP="00DD791A">
      <w:pPr>
        <w:autoSpaceDE w:val="0"/>
        <w:autoSpaceDN w:val="0"/>
        <w:spacing w:afterLines="50" w:after="120"/>
        <w:jc w:val="left"/>
        <w:rPr>
          <w:rFonts w:ascii="Times New Roman" w:eastAsia="Palatino Linotype" w:hAnsi="Times New Roman" w:cs="Times New Roman"/>
          <w:b/>
          <w:bCs/>
          <w:noProof/>
          <w:kern w:val="0"/>
          <w:szCs w:val="21"/>
          <w:lang w:eastAsia="en-US" w:bidi="en-US"/>
        </w:rPr>
      </w:pPr>
      <w:bookmarkStart w:id="0" w:name="_GoBack"/>
      <w:bookmarkEnd w:id="0"/>
      <w:r>
        <w:rPr>
          <w:rFonts w:ascii="GillSans-Bold" w:hAnsi="GillSans-Bold"/>
          <w:b/>
          <w:bCs/>
          <w:color w:val="231F20"/>
        </w:rPr>
        <w:t>Supplementary material</w:t>
      </w:r>
    </w:p>
    <w:p w14:paraId="31C54492" w14:textId="59534FD6" w:rsidR="00D30D04" w:rsidRPr="00386C3B" w:rsidRDefault="00D30D04" w:rsidP="00B13F40">
      <w:pPr>
        <w:autoSpaceDE w:val="0"/>
        <w:autoSpaceDN w:val="0"/>
        <w:spacing w:afterLines="50" w:after="120"/>
        <w:jc w:val="center"/>
        <w:rPr>
          <w:rFonts w:ascii="Times New Roman" w:eastAsia="Palatino Linotype" w:hAnsi="Times New Roman" w:cs="Times New Roman"/>
          <w:i/>
          <w:kern w:val="0"/>
          <w:szCs w:val="21"/>
          <w:lang w:eastAsia="en-US" w:bidi="en-US"/>
        </w:rPr>
      </w:pPr>
      <w:r w:rsidRPr="00453C07">
        <w:rPr>
          <w:rFonts w:ascii="Times New Roman" w:eastAsia="Palatino Linotype" w:hAnsi="Times New Roman" w:cs="Times New Roman"/>
          <w:b/>
          <w:bCs/>
          <w:noProof/>
          <w:kern w:val="0"/>
          <w:szCs w:val="21"/>
          <w:lang w:val="bg-BG" w:eastAsia="bg-BG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645FD713" wp14:editId="4BCAD5E8">
                <wp:simplePos x="0" y="0"/>
                <wp:positionH relativeFrom="page">
                  <wp:posOffset>360045</wp:posOffset>
                </wp:positionH>
                <wp:positionV relativeFrom="paragraph">
                  <wp:posOffset>241935</wp:posOffset>
                </wp:positionV>
                <wp:extent cx="9973310" cy="19050"/>
                <wp:effectExtent l="0" t="0" r="8890" b="6350"/>
                <wp:wrapTopAndBottom/>
                <wp:docPr id="8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73310" cy="19050"/>
                          <a:chOff x="567" y="382"/>
                          <a:chExt cx="15706" cy="30"/>
                        </a:xfrm>
                      </wpg:grpSpPr>
                      <wps:wsp>
                        <wps:cNvPr id="2" name="直线 3"/>
                        <wps:cNvCnPr/>
                        <wps:spPr>
                          <a:xfrm>
                            <a:off x="567" y="397"/>
                            <a:ext cx="10236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" name="直线 4"/>
                        <wps:cNvCnPr/>
                        <wps:spPr>
                          <a:xfrm>
                            <a:off x="10803" y="397"/>
                            <a:ext cx="4506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6" name="直线 5"/>
                        <wps:cNvCnPr/>
                        <wps:spPr>
                          <a:xfrm>
                            <a:off x="15309" y="397"/>
                            <a:ext cx="964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75F66E7" id="组合 2" o:spid="_x0000_s1026" style="position:absolute;left:0;text-align:left;margin-left:28.35pt;margin-top:19.05pt;width:785.3pt;height:1.5pt;z-index:-251657216;mso-wrap-distance-left:0;mso-wrap-distance-right:0;mso-position-horizontal-relative:page" coordorigin="567,382" coordsize="15706,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">
                <v:line id="直线 3" o:spid="_x0000_s1027" style="position:absolute;visibility:visible;mso-wrap-style:square" from="567,397" to="10803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" strokeweight="1.5pt"/>
                <v:line id="直线 4" o:spid="_x0000_s1028" style="position:absolute;visibility:visible;mso-wrap-style:square" from="10803,397" to="15309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" strokeweight="1.5pt"/>
                <v:line id="直线 5" o:spid="_x0000_s1029" style="position:absolute;visibility:visible;mso-wrap-style:square" from="15309,397" to="16273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" strokeweight="1.5pt"/>
                <w10:wrap type="topAndBottom" anchorx="page"/>
              </v:group>
            </w:pict>
          </mc:Fallback>
        </mc:AlternateContent>
      </w:r>
      <w:r w:rsidR="00F966D3">
        <w:rPr>
          <w:rFonts w:ascii="Times New Roman" w:eastAsia="Palatino Linotype" w:hAnsi="Times New Roman" w:cs="Times New Roman"/>
          <w:b/>
          <w:bCs/>
          <w:noProof/>
          <w:kern w:val="0"/>
          <w:szCs w:val="21"/>
          <w:lang w:eastAsia="en-US" w:bidi="en-US"/>
        </w:rPr>
        <w:t>Table S1</w:t>
      </w:r>
      <w:r w:rsidRPr="00386C3B">
        <w:rPr>
          <w:rFonts w:ascii="Times New Roman" w:eastAsia="Palatino Linotype" w:hAnsi="Times New Roman" w:cs="Times New Roman"/>
          <w:b/>
          <w:kern w:val="0"/>
          <w:szCs w:val="21"/>
          <w:lang w:eastAsia="en-US" w:bidi="en-US"/>
        </w:rPr>
        <w:t xml:space="preserve">. </w:t>
      </w:r>
      <w:proofErr w:type="spellStart"/>
      <w:r w:rsidRPr="00386C3B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>Mitogenomic</w:t>
      </w:r>
      <w:proofErr w:type="spellEnd"/>
      <w:r w:rsidRPr="00386C3B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 xml:space="preserve"> organization of </w:t>
      </w:r>
      <w:bookmarkStart w:id="1" w:name="OLE_LINK12"/>
      <w:bookmarkStart w:id="2" w:name="_Hlk117674643"/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>lativentris</w:t>
      </w:r>
      <w:proofErr w:type="spellEnd"/>
      <w:r w:rsidR="005853FF" w:rsidRPr="00B13F40">
        <w:rPr>
          <w:rFonts w:ascii="Times New Roman" w:eastAsia="Palatino Linotype" w:hAnsi="Times New Roman" w:cs="Times New Roman" w:hint="eastAsia"/>
          <w:iCs/>
          <w:kern w:val="0"/>
          <w:szCs w:val="21"/>
          <w:lang w:eastAsia="en-US" w:bidi="en-US"/>
        </w:rPr>
        <w:t>,</w:t>
      </w:r>
      <w:bookmarkEnd w:id="1"/>
      <w:r w:rsidR="005853FF" w:rsidRPr="00B13F40">
        <w:rPr>
          <w:rFonts w:ascii="Times New Roman" w:eastAsia="Palatino Linotype" w:hAnsi="Times New Roman" w:cs="Times New Roman" w:hint="eastAsia"/>
          <w:iCs/>
          <w:kern w:val="0"/>
          <w:szCs w:val="21"/>
          <w:lang w:eastAsia="en-US" w:bidi="en-US"/>
        </w:rPr>
        <w:t xml:space="preserve"> </w:t>
      </w:r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>bidentata</w:t>
      </w:r>
      <w:proofErr w:type="spellEnd"/>
      <w:r w:rsidR="00210B85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>,</w:t>
      </w:r>
      <w:r w:rsidR="005853FF" w:rsidRPr="00386C3B">
        <w:rPr>
          <w:rFonts w:ascii="Times New Roman" w:eastAsia="Palatino Linotype" w:hAnsi="Times New Roman" w:cs="Times New Roman"/>
          <w:i/>
          <w:kern w:val="0"/>
          <w:szCs w:val="21"/>
          <w:lang w:eastAsia="en-US" w:bidi="en-US"/>
        </w:rPr>
        <w:t xml:space="preserve"> </w:t>
      </w:r>
      <w:r w:rsidR="005853FF" w:rsidRPr="00B13F40">
        <w:rPr>
          <w:rFonts w:ascii="Times New Roman" w:eastAsia="Palatino Linotype" w:hAnsi="Times New Roman" w:cs="Times New Roman"/>
          <w:iCs/>
          <w:kern w:val="0"/>
          <w:szCs w:val="21"/>
          <w:lang w:eastAsia="en-US" w:bidi="en-US"/>
        </w:rPr>
        <w:t xml:space="preserve">and </w:t>
      </w:r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53FF" w:rsidRPr="00386C3B">
        <w:rPr>
          <w:rFonts w:ascii="Times New Roman" w:eastAsia="Palatino Linotype" w:hAnsi="Times New Roman" w:cs="Times New Roman" w:hint="eastAsia"/>
          <w:i/>
          <w:iCs/>
          <w:kern w:val="0"/>
          <w:szCs w:val="21"/>
          <w:lang w:eastAsia="en-US" w:bidi="en-US"/>
        </w:rPr>
        <w:t>opaca</w:t>
      </w:r>
      <w:bookmarkEnd w:id="2"/>
      <w:proofErr w:type="spellEnd"/>
    </w:p>
    <w:p w14:paraId="77E45387" w14:textId="77777777" w:rsidR="00D30D04" w:rsidRPr="00386C3B" w:rsidRDefault="00D30D04" w:rsidP="00D30D04">
      <w:pPr>
        <w:autoSpaceDE w:val="0"/>
        <w:autoSpaceDN w:val="0"/>
        <w:spacing w:before="6"/>
        <w:jc w:val="left"/>
        <w:rPr>
          <w:rFonts w:ascii="Times New Roman" w:eastAsia="Palatino Linotype" w:hAnsi="Times New Roman" w:cs="Times New Roman"/>
          <w:i/>
          <w:kern w:val="0"/>
          <w:sz w:val="20"/>
          <w:szCs w:val="20"/>
          <w:lang w:eastAsia="en-US" w:bidi="en-US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2603"/>
        <w:gridCol w:w="2646"/>
        <w:gridCol w:w="2529"/>
        <w:gridCol w:w="1582"/>
        <w:gridCol w:w="2268"/>
        <w:gridCol w:w="2272"/>
        <w:gridCol w:w="969"/>
      </w:tblGrid>
      <w:tr w:rsidR="00D30D04" w:rsidRPr="00386C3B" w14:paraId="0285BE85" w14:textId="77777777" w:rsidTr="0034231E">
        <w:trPr>
          <w:trHeight w:val="244"/>
        </w:trPr>
        <w:tc>
          <w:tcPr>
            <w:tcW w:w="15737" w:type="dxa"/>
            <w:gridSpan w:val="8"/>
          </w:tcPr>
          <w:p w14:paraId="0D654E9E" w14:textId="77777777" w:rsidR="00D30D04" w:rsidRPr="00C86F30" w:rsidRDefault="00D30D04" w:rsidP="00D30D04">
            <w:pPr>
              <w:tabs>
                <w:tab w:val="left" w:pos="5839"/>
                <w:tab w:val="left" w:pos="9245"/>
              </w:tabs>
              <w:autoSpaceDE w:val="0"/>
              <w:autoSpaceDN w:val="0"/>
              <w:spacing w:line="165" w:lineRule="auto"/>
              <w:ind w:left="193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Position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-4"/>
                <w:sz w:val="18"/>
                <w:szCs w:val="18"/>
                <w:lang w:eastAsia="en-US" w:bidi="en-US"/>
              </w:rPr>
              <w:t>Intergenic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-4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Codon</w:t>
            </w:r>
          </w:p>
        </w:tc>
      </w:tr>
      <w:tr w:rsidR="00D30D04" w:rsidRPr="00386C3B" w14:paraId="003BFCDA" w14:textId="77777777" w:rsidTr="004909B7">
        <w:trPr>
          <w:trHeight w:val="348"/>
        </w:trPr>
        <w:tc>
          <w:tcPr>
            <w:tcW w:w="868" w:type="dxa"/>
            <w:tcBorders>
              <w:bottom w:val="single" w:sz="6" w:space="0" w:color="000000"/>
            </w:tcBorders>
          </w:tcPr>
          <w:p w14:paraId="5FEAB3DB" w14:textId="77777777" w:rsidR="00D30D04" w:rsidRPr="00C86F30" w:rsidRDefault="00D30D04" w:rsidP="00D30D04">
            <w:pPr>
              <w:autoSpaceDE w:val="0"/>
              <w:autoSpaceDN w:val="0"/>
              <w:spacing w:line="128" w:lineRule="exact"/>
              <w:ind w:right="180"/>
              <w:jc w:val="righ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Gene</w:t>
            </w:r>
          </w:p>
        </w:tc>
        <w:tc>
          <w:tcPr>
            <w:tcW w:w="2603" w:type="dxa"/>
            <w:tcBorders>
              <w:top w:val="single" w:sz="6" w:space="0" w:color="000000"/>
              <w:bottom w:val="single" w:sz="6" w:space="0" w:color="000000"/>
            </w:tcBorders>
          </w:tcPr>
          <w:p w14:paraId="4A02B399" w14:textId="77777777" w:rsidR="00D30D04" w:rsidRPr="00C86F30" w:rsidRDefault="00D30D04" w:rsidP="00D30D04">
            <w:pPr>
              <w:autoSpaceDE w:val="0"/>
              <w:autoSpaceDN w:val="0"/>
              <w:spacing w:before="39"/>
              <w:ind w:left="133" w:right="172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From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</w:tcPr>
          <w:p w14:paraId="64B0D9A9" w14:textId="77777777" w:rsidR="00D30D04" w:rsidRPr="00C86F30" w:rsidRDefault="00D30D04" w:rsidP="00D30D04">
            <w:pPr>
              <w:autoSpaceDE w:val="0"/>
              <w:autoSpaceDN w:val="0"/>
              <w:spacing w:before="39"/>
              <w:ind w:left="171" w:right="207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To</w:t>
            </w:r>
          </w:p>
        </w:tc>
        <w:tc>
          <w:tcPr>
            <w:tcW w:w="4111" w:type="dxa"/>
            <w:gridSpan w:val="2"/>
            <w:tcBorders>
              <w:bottom w:val="single" w:sz="6" w:space="0" w:color="000000"/>
            </w:tcBorders>
          </w:tcPr>
          <w:p w14:paraId="6F9B0381" w14:textId="77777777" w:rsidR="00D30D04" w:rsidRPr="00C86F30" w:rsidRDefault="00D30D04" w:rsidP="00D30D04">
            <w:pPr>
              <w:tabs>
                <w:tab w:val="left" w:pos="2563"/>
              </w:tabs>
              <w:autoSpaceDE w:val="0"/>
              <w:autoSpaceDN w:val="0"/>
              <w:spacing w:line="230" w:lineRule="auto"/>
              <w:ind w:left="861"/>
              <w:jc w:val="lef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13"/>
                <w:sz w:val="18"/>
                <w:szCs w:val="18"/>
                <w:lang w:eastAsia="en-US" w:bidi="en-US"/>
              </w:rPr>
              <w:t>Size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13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nucleotide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 w14:paraId="28E26746" w14:textId="77777777" w:rsidR="00D30D04" w:rsidRPr="00C86F30" w:rsidRDefault="00D30D04" w:rsidP="00D30D04">
            <w:pPr>
              <w:autoSpaceDE w:val="0"/>
              <w:autoSpaceDN w:val="0"/>
              <w:spacing w:before="39"/>
              <w:ind w:left="915" w:right="905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art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 w14:paraId="10A0A234" w14:textId="77777777" w:rsidR="00D30D04" w:rsidRPr="00C86F30" w:rsidRDefault="00D30D04" w:rsidP="00D30D04">
            <w:pPr>
              <w:autoSpaceDE w:val="0"/>
              <w:autoSpaceDN w:val="0"/>
              <w:spacing w:before="39"/>
              <w:ind w:right="905"/>
              <w:jc w:val="righ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op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7D7B5A16" w14:textId="77777777" w:rsidR="00D30D04" w:rsidRPr="00C86F30" w:rsidRDefault="00D30D04" w:rsidP="00D30D04">
            <w:pPr>
              <w:autoSpaceDE w:val="0"/>
              <w:autoSpaceDN w:val="0"/>
              <w:spacing w:line="128" w:lineRule="exact"/>
              <w:ind w:left="148" w:right="165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rand</w:t>
            </w:r>
          </w:p>
        </w:tc>
      </w:tr>
      <w:tr w:rsidR="004521D4" w:rsidRPr="00D30D04" w14:paraId="33CA26AD" w14:textId="77777777" w:rsidTr="00F03915">
        <w:trPr>
          <w:trHeight w:val="348"/>
        </w:trPr>
        <w:tc>
          <w:tcPr>
            <w:tcW w:w="14768" w:type="dxa"/>
            <w:gridSpan w:val="7"/>
          </w:tcPr>
          <w:p w14:paraId="0914721B" w14:textId="6BDB0F10" w:rsidR="004521D4" w:rsidRPr="004521D4" w:rsidRDefault="004521D4" w:rsidP="004521D4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</w:pPr>
            <w:r w:rsidRPr="0018002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18002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lativentris</w:t>
            </w:r>
            <w:proofErr w:type="spellEnd"/>
            <w:r w:rsidRPr="00D30D04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/</w:t>
            </w:r>
            <w:r w:rsidRPr="00035C9F">
              <w:rPr>
                <w:rFonts w:ascii="Times New Roman" w:eastAsia="Palatino Linotype" w:hAnsi="Times New Roman" w:cs="Times New Roman" w:hint="eastAsia"/>
                <w:i/>
                <w:kern w:val="0"/>
                <w:sz w:val="18"/>
                <w:szCs w:val="18"/>
                <w:lang w:eastAsia="en-US" w:bidi="en-US"/>
              </w:rPr>
              <w:t xml:space="preserve"> </w:t>
            </w:r>
            <w:r w:rsidRPr="00035C9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035C9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bidentata</w:t>
            </w:r>
            <w:proofErr w:type="spellEnd"/>
            <w:r w:rsidRPr="00035C9F"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  <w:t xml:space="preserve"> </w:t>
            </w:r>
            <w:r w:rsidRPr="00D30D04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/</w:t>
            </w:r>
            <w:r w:rsidRPr="001401F3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 H. </w:t>
            </w:r>
            <w:proofErr w:type="spellStart"/>
            <w:r w:rsidRPr="001401F3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opaca</w:t>
            </w:r>
            <w:proofErr w:type="spellEnd"/>
          </w:p>
        </w:tc>
        <w:tc>
          <w:tcPr>
            <w:tcW w:w="969" w:type="dxa"/>
          </w:tcPr>
          <w:p w14:paraId="706A2995" w14:textId="77777777" w:rsidR="004521D4" w:rsidRPr="00D30D04" w:rsidRDefault="004521D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</w:tr>
      <w:tr w:rsidR="00B95C3C" w:rsidRPr="00D30D04" w14:paraId="7BCD779C" w14:textId="77777777" w:rsidTr="004909B7">
        <w:trPr>
          <w:trHeight w:val="357"/>
        </w:trPr>
        <w:tc>
          <w:tcPr>
            <w:tcW w:w="868" w:type="dxa"/>
          </w:tcPr>
          <w:p w14:paraId="6D3A83E6" w14:textId="54E3D12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</w:t>
            </w:r>
            <w:r w:rsidR="005033A9" w:rsidRPr="00B81E0C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I</w:t>
            </w:r>
            <w:proofErr w:type="spellEnd"/>
          </w:p>
        </w:tc>
        <w:tc>
          <w:tcPr>
            <w:tcW w:w="2603" w:type="dxa"/>
          </w:tcPr>
          <w:p w14:paraId="78E31293" w14:textId="02F86FE9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171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/1/1</w:t>
            </w:r>
          </w:p>
        </w:tc>
        <w:tc>
          <w:tcPr>
            <w:tcW w:w="2646" w:type="dxa"/>
          </w:tcPr>
          <w:p w14:paraId="3A4C93B4" w14:textId="02ECB82E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5033A9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5033A9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5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5033A9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</w:t>
            </w:r>
          </w:p>
        </w:tc>
        <w:tc>
          <w:tcPr>
            <w:tcW w:w="2529" w:type="dxa"/>
          </w:tcPr>
          <w:p w14:paraId="26CB3570" w14:textId="4C279A41" w:rsidR="00D30D04" w:rsidRPr="00D30D04" w:rsidRDefault="005033A9" w:rsidP="00A54A79">
            <w:pPr>
              <w:autoSpaceDE w:val="0"/>
              <w:autoSpaceDN w:val="0"/>
              <w:spacing w:before="13" w:line="360" w:lineRule="exact"/>
              <w:ind w:left="83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5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</w:t>
            </w:r>
          </w:p>
        </w:tc>
        <w:tc>
          <w:tcPr>
            <w:tcW w:w="1582" w:type="dxa"/>
          </w:tcPr>
          <w:p w14:paraId="5CCDC361" w14:textId="5BE42340" w:rsidR="00D30D04" w:rsidRPr="00D30D04" w:rsidRDefault="008C50CC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3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3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-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</w:t>
            </w:r>
          </w:p>
        </w:tc>
        <w:tc>
          <w:tcPr>
            <w:tcW w:w="2268" w:type="dxa"/>
          </w:tcPr>
          <w:p w14:paraId="5CCD5B32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4D3069C6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556BE40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17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J</w:t>
            </w:r>
          </w:p>
        </w:tc>
      </w:tr>
      <w:tr w:rsidR="00B95C3C" w:rsidRPr="00D30D04" w14:paraId="7476673B" w14:textId="77777777" w:rsidTr="004909B7">
        <w:trPr>
          <w:trHeight w:val="358"/>
        </w:trPr>
        <w:tc>
          <w:tcPr>
            <w:tcW w:w="868" w:type="dxa"/>
          </w:tcPr>
          <w:p w14:paraId="14729E20" w14:textId="025DF423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</w:t>
            </w:r>
            <w:r w:rsidR="005033A9" w:rsidRPr="00B81E0C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Q</w:t>
            </w:r>
            <w:proofErr w:type="spellEnd"/>
          </w:p>
        </w:tc>
        <w:tc>
          <w:tcPr>
            <w:tcW w:w="2603" w:type="dxa"/>
          </w:tcPr>
          <w:p w14:paraId="0C28EE3F" w14:textId="433CC3B8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17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EE6206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EE6206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="00EE6206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1</w:t>
            </w:r>
          </w:p>
        </w:tc>
        <w:tc>
          <w:tcPr>
            <w:tcW w:w="2646" w:type="dxa"/>
          </w:tcPr>
          <w:p w14:paraId="19489858" w14:textId="0B64B263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3</w:t>
            </w:r>
            <w:r w:rsidR="00BE736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0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3</w:t>
            </w:r>
            <w:r w:rsidR="00BE736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BE736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9</w:t>
            </w:r>
          </w:p>
        </w:tc>
        <w:tc>
          <w:tcPr>
            <w:tcW w:w="2529" w:type="dxa"/>
          </w:tcPr>
          <w:p w14:paraId="110916F4" w14:textId="629881FB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left="83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303C25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9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303C25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9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303C25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9</w:t>
            </w:r>
          </w:p>
        </w:tc>
        <w:tc>
          <w:tcPr>
            <w:tcW w:w="1582" w:type="dxa"/>
          </w:tcPr>
          <w:p w14:paraId="24C23DD9" w14:textId="778DCD4F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</w:t>
            </w:r>
            <w:r w:rsidR="00726A7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-</w:t>
            </w:r>
            <w:r w:rsidR="00726A7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-</w:t>
            </w:r>
            <w:r w:rsidR="00726A72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</w:p>
        </w:tc>
        <w:tc>
          <w:tcPr>
            <w:tcW w:w="2268" w:type="dxa"/>
          </w:tcPr>
          <w:p w14:paraId="4ACB71F1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79DF08A8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7C5C1AA0" w14:textId="0198318B" w:rsidR="00D30D04" w:rsidRPr="00D30D04" w:rsidRDefault="00257DDD" w:rsidP="00A54A79">
            <w:pPr>
              <w:autoSpaceDE w:val="0"/>
              <w:autoSpaceDN w:val="0"/>
              <w:spacing w:before="13" w:line="360" w:lineRule="exact"/>
              <w:ind w:right="17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N</w:t>
            </w:r>
          </w:p>
        </w:tc>
      </w:tr>
      <w:tr w:rsidR="00B95C3C" w:rsidRPr="00D30D04" w14:paraId="4EFE1C63" w14:textId="77777777" w:rsidTr="004909B7">
        <w:trPr>
          <w:trHeight w:val="281"/>
        </w:trPr>
        <w:tc>
          <w:tcPr>
            <w:tcW w:w="868" w:type="dxa"/>
          </w:tcPr>
          <w:p w14:paraId="7D632D0E" w14:textId="61AC8D9C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</w:t>
            </w:r>
            <w:r w:rsidR="005033A9" w:rsidRPr="00B81E0C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M</w:t>
            </w:r>
            <w:proofErr w:type="spellEnd"/>
          </w:p>
        </w:tc>
        <w:tc>
          <w:tcPr>
            <w:tcW w:w="2603" w:type="dxa"/>
          </w:tcPr>
          <w:p w14:paraId="60C45E35" w14:textId="7FC9B57C" w:rsidR="00D30D04" w:rsidRPr="00D30D04" w:rsidRDefault="00D30D04" w:rsidP="00A54A79">
            <w:pPr>
              <w:autoSpaceDE w:val="0"/>
              <w:autoSpaceDN w:val="0"/>
              <w:spacing w:before="14" w:line="360" w:lineRule="exact"/>
              <w:ind w:right="17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30/13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9</w:t>
            </w:r>
          </w:p>
        </w:tc>
        <w:tc>
          <w:tcPr>
            <w:tcW w:w="2646" w:type="dxa"/>
          </w:tcPr>
          <w:p w14:paraId="685EF549" w14:textId="5806A163" w:rsidR="00D30D04" w:rsidRPr="00D30D04" w:rsidRDefault="00D30D04" w:rsidP="00A54A79">
            <w:pPr>
              <w:autoSpaceDE w:val="0"/>
              <w:autoSpaceDN w:val="0"/>
              <w:spacing w:before="14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7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8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6</w:t>
            </w:r>
          </w:p>
        </w:tc>
        <w:tc>
          <w:tcPr>
            <w:tcW w:w="2529" w:type="dxa"/>
          </w:tcPr>
          <w:p w14:paraId="1DF4F027" w14:textId="0F215D54" w:rsidR="00D30D04" w:rsidRPr="00D30D04" w:rsidRDefault="00D30D04" w:rsidP="00A54A79">
            <w:pPr>
              <w:autoSpaceDE w:val="0"/>
              <w:autoSpaceDN w:val="0"/>
              <w:spacing w:before="14" w:line="360" w:lineRule="exact"/>
              <w:ind w:left="83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8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8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0A22C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8</w:t>
            </w:r>
          </w:p>
        </w:tc>
        <w:tc>
          <w:tcPr>
            <w:tcW w:w="1582" w:type="dxa"/>
          </w:tcPr>
          <w:p w14:paraId="58ADBA98" w14:textId="2C756388" w:rsidR="00D30D04" w:rsidRPr="00D30D04" w:rsidRDefault="00F30FA4" w:rsidP="00A54A79">
            <w:pPr>
              <w:autoSpaceDE w:val="0"/>
              <w:autoSpaceDN w:val="0"/>
              <w:spacing w:before="14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D30D04"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</w:p>
        </w:tc>
        <w:tc>
          <w:tcPr>
            <w:tcW w:w="2268" w:type="dxa"/>
          </w:tcPr>
          <w:p w14:paraId="1BDC3C6D" w14:textId="29C2F7D8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2272" w:type="dxa"/>
          </w:tcPr>
          <w:p w14:paraId="6B06E7F4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02FD6AFD" w14:textId="5B630A8A" w:rsidR="00D30D04" w:rsidRPr="00D30D04" w:rsidRDefault="00257DDD" w:rsidP="00A54A79">
            <w:pPr>
              <w:autoSpaceDE w:val="0"/>
              <w:autoSpaceDN w:val="0"/>
              <w:spacing w:before="14" w:line="360" w:lineRule="exact"/>
              <w:ind w:right="19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J</w:t>
            </w:r>
          </w:p>
        </w:tc>
      </w:tr>
      <w:tr w:rsidR="00B95C3C" w:rsidRPr="00D30D04" w14:paraId="65F0CA22" w14:textId="77777777" w:rsidTr="004909B7">
        <w:trPr>
          <w:trHeight w:val="224"/>
        </w:trPr>
        <w:tc>
          <w:tcPr>
            <w:tcW w:w="868" w:type="dxa"/>
          </w:tcPr>
          <w:p w14:paraId="6BC820B8" w14:textId="4B95EE6C" w:rsidR="00D30D04" w:rsidRPr="00D30D04" w:rsidRDefault="00B77D9D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nad2</w:t>
            </w:r>
          </w:p>
        </w:tc>
        <w:tc>
          <w:tcPr>
            <w:tcW w:w="2603" w:type="dxa"/>
          </w:tcPr>
          <w:p w14:paraId="779C1931" w14:textId="5183DB66" w:rsidR="00D30D04" w:rsidRPr="00D30D04" w:rsidRDefault="00B77D9D" w:rsidP="00A54A79">
            <w:pPr>
              <w:autoSpaceDE w:val="0"/>
              <w:autoSpaceDN w:val="0"/>
              <w:spacing w:line="360" w:lineRule="exact"/>
              <w:ind w:firstLineChars="450" w:firstLine="810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9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0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8</w:t>
            </w:r>
          </w:p>
        </w:tc>
        <w:tc>
          <w:tcPr>
            <w:tcW w:w="2646" w:type="dxa"/>
          </w:tcPr>
          <w:p w14:paraId="3A7F71CD" w14:textId="2EECB100" w:rsidR="00D30D04" w:rsidRPr="00D30D04" w:rsidRDefault="00B77D9D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0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2</w:t>
            </w:r>
          </w:p>
        </w:tc>
        <w:tc>
          <w:tcPr>
            <w:tcW w:w="2529" w:type="dxa"/>
          </w:tcPr>
          <w:p w14:paraId="463D88D5" w14:textId="546491EE" w:rsidR="00D30D04" w:rsidRPr="00D30D04" w:rsidRDefault="00B77D9D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3D709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002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="003D709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005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3D709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005</w:t>
            </w:r>
          </w:p>
        </w:tc>
        <w:tc>
          <w:tcPr>
            <w:tcW w:w="1582" w:type="dxa"/>
          </w:tcPr>
          <w:p w14:paraId="41B73888" w14:textId="0DCC32CD" w:rsidR="00D30D04" w:rsidRPr="00D30D04" w:rsidRDefault="006B160A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2</w:t>
            </w:r>
            <w:r w:rsidR="00257DDD"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2</w:t>
            </w:r>
            <w:r w:rsidR="00257DDD"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2</w:t>
            </w:r>
          </w:p>
        </w:tc>
        <w:tc>
          <w:tcPr>
            <w:tcW w:w="2268" w:type="dxa"/>
          </w:tcPr>
          <w:p w14:paraId="2D009B7D" w14:textId="2A385694" w:rsidR="00D30D04" w:rsidRPr="00D30D04" w:rsidRDefault="00A91367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="00D30D04" w:rsidRPr="00D30D0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G</w:t>
            </w:r>
            <w:r w:rsidR="009C6C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B87F7A" w:rsidRP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  <w:r w:rsidR="009C6C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B87F7A" w:rsidRP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</w:p>
        </w:tc>
        <w:tc>
          <w:tcPr>
            <w:tcW w:w="2272" w:type="dxa"/>
          </w:tcPr>
          <w:p w14:paraId="0B59DB56" w14:textId="615338E9" w:rsidR="00D30D04" w:rsidRPr="00D30D04" w:rsidRDefault="00D30D0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D30D0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  <w:r w:rsidR="009C6C93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  <w:r w:rsidR="009C6C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B87F7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</w:p>
        </w:tc>
        <w:tc>
          <w:tcPr>
            <w:tcW w:w="969" w:type="dxa"/>
          </w:tcPr>
          <w:p w14:paraId="11402C51" w14:textId="50474568" w:rsidR="00D30D04" w:rsidRPr="00D30D04" w:rsidRDefault="00257DDD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J</w:t>
            </w:r>
          </w:p>
        </w:tc>
      </w:tr>
      <w:tr w:rsidR="00B95C3C" w:rsidRPr="00D30D04" w14:paraId="3C603FFF" w14:textId="77777777" w:rsidTr="004909B7">
        <w:trPr>
          <w:trHeight w:val="335"/>
        </w:trPr>
        <w:tc>
          <w:tcPr>
            <w:tcW w:w="868" w:type="dxa"/>
          </w:tcPr>
          <w:p w14:paraId="618768B8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W</w:t>
            </w:r>
            <w:proofErr w:type="spellEnd"/>
          </w:p>
        </w:tc>
        <w:tc>
          <w:tcPr>
            <w:tcW w:w="2603" w:type="dxa"/>
          </w:tcPr>
          <w:p w14:paraId="22C94A0A" w14:textId="791ECB0E" w:rsidR="00D30D04" w:rsidRPr="00D30D04" w:rsidRDefault="00D30D04" w:rsidP="00A54A79">
            <w:pPr>
              <w:autoSpaceDE w:val="0"/>
              <w:autoSpaceDN w:val="0"/>
              <w:spacing w:line="360" w:lineRule="exact"/>
              <w:ind w:left="134" w:right="17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9710F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99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9710F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3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9710F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01</w:t>
            </w:r>
          </w:p>
        </w:tc>
        <w:tc>
          <w:tcPr>
            <w:tcW w:w="2646" w:type="dxa"/>
          </w:tcPr>
          <w:p w14:paraId="1F2A2A64" w14:textId="6DC5AB86" w:rsidR="00D30D04" w:rsidRPr="00D30D04" w:rsidRDefault="00D30D04" w:rsidP="00A54A79">
            <w:pPr>
              <w:autoSpaceDE w:val="0"/>
              <w:autoSpaceDN w:val="0"/>
              <w:spacing w:line="360" w:lineRule="exact"/>
              <w:ind w:left="169" w:right="210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9710F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6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3D709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68</w:t>
            </w:r>
            <w:r w:rsidR="006B160A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3D709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66</w:t>
            </w:r>
          </w:p>
        </w:tc>
        <w:tc>
          <w:tcPr>
            <w:tcW w:w="2529" w:type="dxa"/>
          </w:tcPr>
          <w:p w14:paraId="2FA9001E" w14:textId="7DCCF832" w:rsidR="00D30D04" w:rsidRPr="00D30D04" w:rsidRDefault="00D30D0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6B160A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6B160A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6B160A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</w:p>
        </w:tc>
        <w:tc>
          <w:tcPr>
            <w:tcW w:w="1582" w:type="dxa"/>
          </w:tcPr>
          <w:p w14:paraId="017644D0" w14:textId="64F6FFEA" w:rsidR="00D30D04" w:rsidRPr="00D30D04" w:rsidRDefault="00B95C3C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-8/-8/-8</w:t>
            </w:r>
          </w:p>
        </w:tc>
        <w:tc>
          <w:tcPr>
            <w:tcW w:w="2268" w:type="dxa"/>
          </w:tcPr>
          <w:p w14:paraId="313A7EBC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2C1CBB5B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654C54DB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ind w:right="2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J</w:t>
            </w:r>
          </w:p>
        </w:tc>
      </w:tr>
      <w:tr w:rsidR="00D30D04" w:rsidRPr="00D30D04" w14:paraId="63F7E7C2" w14:textId="77777777" w:rsidTr="004909B7">
        <w:trPr>
          <w:trHeight w:val="357"/>
        </w:trPr>
        <w:tc>
          <w:tcPr>
            <w:tcW w:w="868" w:type="dxa"/>
          </w:tcPr>
          <w:p w14:paraId="5383E11E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C</w:t>
            </w:r>
            <w:proofErr w:type="spellEnd"/>
          </w:p>
        </w:tc>
        <w:tc>
          <w:tcPr>
            <w:tcW w:w="2603" w:type="dxa"/>
          </w:tcPr>
          <w:p w14:paraId="056020AE" w14:textId="004C2A90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57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61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59</w:t>
            </w:r>
          </w:p>
        </w:tc>
        <w:tc>
          <w:tcPr>
            <w:tcW w:w="2646" w:type="dxa"/>
          </w:tcPr>
          <w:p w14:paraId="53D27273" w14:textId="043AA234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left="171" w:right="209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18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2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050EAE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20</w:t>
            </w:r>
          </w:p>
        </w:tc>
        <w:tc>
          <w:tcPr>
            <w:tcW w:w="2529" w:type="dxa"/>
          </w:tcPr>
          <w:p w14:paraId="4B7D8B4E" w14:textId="47404110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73596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73596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4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735960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</w:t>
            </w:r>
          </w:p>
        </w:tc>
        <w:tc>
          <w:tcPr>
            <w:tcW w:w="1582" w:type="dxa"/>
          </w:tcPr>
          <w:p w14:paraId="2A560DE6" w14:textId="6D812F95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425FECDF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750F0951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CE54E40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N</w:t>
            </w:r>
          </w:p>
        </w:tc>
      </w:tr>
      <w:tr w:rsidR="00D30D04" w:rsidRPr="00D30D04" w14:paraId="2CE57230" w14:textId="77777777" w:rsidTr="004909B7">
        <w:trPr>
          <w:trHeight w:val="280"/>
        </w:trPr>
        <w:tc>
          <w:tcPr>
            <w:tcW w:w="868" w:type="dxa"/>
          </w:tcPr>
          <w:p w14:paraId="3882D6A4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Y</w:t>
            </w:r>
            <w:proofErr w:type="spellEnd"/>
          </w:p>
        </w:tc>
        <w:tc>
          <w:tcPr>
            <w:tcW w:w="2603" w:type="dxa"/>
          </w:tcPr>
          <w:p w14:paraId="0E713144" w14:textId="66FA14D6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1D166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19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1D166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25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1D166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21</w:t>
            </w:r>
          </w:p>
        </w:tc>
        <w:tc>
          <w:tcPr>
            <w:tcW w:w="2646" w:type="dxa"/>
          </w:tcPr>
          <w:p w14:paraId="277BAF75" w14:textId="0CF87741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</w:t>
            </w:r>
            <w:r w:rsidR="001D166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83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1D166B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86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1</w:t>
            </w:r>
            <w:r w:rsidR="00FC0DF1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385</w:t>
            </w:r>
          </w:p>
        </w:tc>
        <w:tc>
          <w:tcPr>
            <w:tcW w:w="2529" w:type="dxa"/>
          </w:tcPr>
          <w:p w14:paraId="4F06E65B" w14:textId="6C55A67C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  <w:r w:rsidR="00FC0DF1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5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FC0DF1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</w:t>
            </w: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/6</w:t>
            </w:r>
            <w:r w:rsidR="00FC0DF1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5</w:t>
            </w:r>
          </w:p>
        </w:tc>
        <w:tc>
          <w:tcPr>
            <w:tcW w:w="1582" w:type="dxa"/>
          </w:tcPr>
          <w:p w14:paraId="56C01C81" w14:textId="76A3AEEE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1/1/</w:t>
            </w:r>
            <w:r w:rsidR="00FC0DF1" w:rsidRPr="00B81E0C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2</w:t>
            </w:r>
          </w:p>
        </w:tc>
        <w:tc>
          <w:tcPr>
            <w:tcW w:w="2268" w:type="dxa"/>
          </w:tcPr>
          <w:p w14:paraId="23126CD6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14E61DC5" w14:textId="77777777" w:rsidR="00D30D04" w:rsidRPr="00D30D04" w:rsidRDefault="00D30D0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B10C1BE" w14:textId="77777777" w:rsidR="00D30D04" w:rsidRPr="00D30D04" w:rsidRDefault="00D30D04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  <w:t>N</w:t>
            </w:r>
          </w:p>
        </w:tc>
      </w:tr>
      <w:tr w:rsidR="009008D6" w:rsidRPr="00D30D04" w14:paraId="48FAF0A1" w14:textId="77777777" w:rsidTr="004909B7">
        <w:trPr>
          <w:trHeight w:val="280"/>
        </w:trPr>
        <w:tc>
          <w:tcPr>
            <w:tcW w:w="868" w:type="dxa"/>
          </w:tcPr>
          <w:p w14:paraId="4AA06961" w14:textId="3439A487" w:rsidR="009008D6" w:rsidRPr="00B81E0C" w:rsidRDefault="009008D6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cox1</w:t>
            </w:r>
          </w:p>
        </w:tc>
        <w:tc>
          <w:tcPr>
            <w:tcW w:w="2603" w:type="dxa"/>
          </w:tcPr>
          <w:p w14:paraId="06F78289" w14:textId="1231F07E" w:rsidR="009008D6" w:rsidRPr="00B81E0C" w:rsidRDefault="009008D6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81E0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B81E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85/1388/</w:t>
            </w:r>
            <w:r w:rsidR="002C7A59" w:rsidRPr="00B81E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88</w:t>
            </w:r>
          </w:p>
        </w:tc>
        <w:tc>
          <w:tcPr>
            <w:tcW w:w="2646" w:type="dxa"/>
          </w:tcPr>
          <w:p w14:paraId="60578282" w14:textId="41F81742" w:rsidR="009008D6" w:rsidRPr="00B81E0C" w:rsidRDefault="002C7A59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81E0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B81E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18/2921/2921</w:t>
            </w:r>
          </w:p>
        </w:tc>
        <w:tc>
          <w:tcPr>
            <w:tcW w:w="2529" w:type="dxa"/>
          </w:tcPr>
          <w:p w14:paraId="18368CAC" w14:textId="2A6F3D1D" w:rsidR="009008D6" w:rsidRPr="00B81E0C" w:rsidRDefault="002C7A59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81E0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B81E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34/1534/1534</w:t>
            </w:r>
          </w:p>
        </w:tc>
        <w:tc>
          <w:tcPr>
            <w:tcW w:w="1582" w:type="dxa"/>
          </w:tcPr>
          <w:p w14:paraId="7FBF54FC" w14:textId="77777777" w:rsidR="009008D6" w:rsidRPr="00B81E0C" w:rsidRDefault="009008D6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6A2C31B8" w14:textId="44E2D2E9" w:rsidR="009008D6" w:rsidRPr="000858C3" w:rsidRDefault="000858C3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G/TTG/TTG</w:t>
            </w:r>
          </w:p>
        </w:tc>
        <w:tc>
          <w:tcPr>
            <w:tcW w:w="2272" w:type="dxa"/>
          </w:tcPr>
          <w:p w14:paraId="3C7C4885" w14:textId="4CC22051" w:rsidR="009008D6" w:rsidRPr="000858C3" w:rsidRDefault="000858C3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T/T</w:t>
            </w:r>
          </w:p>
        </w:tc>
        <w:tc>
          <w:tcPr>
            <w:tcW w:w="969" w:type="dxa"/>
          </w:tcPr>
          <w:p w14:paraId="06F6E6A5" w14:textId="21DEDF26" w:rsidR="009008D6" w:rsidRPr="00B81E0C" w:rsidRDefault="009D10B8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81E0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7DD182D4" w14:textId="77777777" w:rsidTr="004909B7">
        <w:trPr>
          <w:trHeight w:val="280"/>
        </w:trPr>
        <w:tc>
          <w:tcPr>
            <w:tcW w:w="868" w:type="dxa"/>
          </w:tcPr>
          <w:p w14:paraId="0F55FFC5" w14:textId="4D5E3046" w:rsidR="009B1D94" w:rsidRPr="00F4301D" w:rsidRDefault="009B31C2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 w:rsidRPr="00D30D04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rnL2</w:t>
            </w:r>
          </w:p>
        </w:tc>
        <w:tc>
          <w:tcPr>
            <w:tcW w:w="2603" w:type="dxa"/>
          </w:tcPr>
          <w:p w14:paraId="7141E435" w14:textId="23ABBAD2" w:rsidR="009B1D94" w:rsidRPr="00F4301D" w:rsidRDefault="00B81E0C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F4301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F4301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19/2922</w:t>
            </w:r>
            <w:r w:rsidR="00F4301D" w:rsidRPr="00F4301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2922</w:t>
            </w:r>
          </w:p>
        </w:tc>
        <w:tc>
          <w:tcPr>
            <w:tcW w:w="2646" w:type="dxa"/>
          </w:tcPr>
          <w:p w14:paraId="07DCB593" w14:textId="28AB3517" w:rsidR="009B1D94" w:rsidRPr="00F4301D" w:rsidRDefault="00B81E0C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F4301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F4301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83/2987/</w:t>
            </w:r>
            <w:r w:rsidR="00F4301D" w:rsidRPr="00F4301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986</w:t>
            </w:r>
          </w:p>
        </w:tc>
        <w:tc>
          <w:tcPr>
            <w:tcW w:w="2529" w:type="dxa"/>
          </w:tcPr>
          <w:p w14:paraId="392E86AB" w14:textId="20D1991C" w:rsidR="009B1D94" w:rsidRPr="00F4301D" w:rsidRDefault="00F4301D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F4301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 w:rsidRPr="00F4301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/66/65</w:t>
            </w:r>
          </w:p>
        </w:tc>
        <w:tc>
          <w:tcPr>
            <w:tcW w:w="1582" w:type="dxa"/>
          </w:tcPr>
          <w:p w14:paraId="48F125C9" w14:textId="77777777" w:rsidR="009B1D94" w:rsidRPr="00F4301D" w:rsidRDefault="009B1D9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66437DCA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463D8C31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42381D86" w14:textId="23EB9AF2" w:rsidR="009B1D94" w:rsidRPr="00F4301D" w:rsidRDefault="00F4301D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F4301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0A29995F" w14:textId="77777777" w:rsidTr="004909B7">
        <w:trPr>
          <w:trHeight w:val="280"/>
        </w:trPr>
        <w:tc>
          <w:tcPr>
            <w:tcW w:w="868" w:type="dxa"/>
          </w:tcPr>
          <w:p w14:paraId="2B37EE0E" w14:textId="5F8BAC86" w:rsidR="009B1D94" w:rsidRPr="00F4301D" w:rsidRDefault="00845769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c</w:t>
            </w:r>
            <w:r w:rsidR="00F430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ox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2603" w:type="dxa"/>
          </w:tcPr>
          <w:p w14:paraId="1BB45F09" w14:textId="675CBEE1" w:rsidR="009B1D94" w:rsidRPr="00F4301D" w:rsidRDefault="00845769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84/</w:t>
            </w:r>
            <w:r w:rsidR="00A77BA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988/</w:t>
            </w:r>
            <w:r w:rsidR="009C6C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987</w:t>
            </w:r>
          </w:p>
        </w:tc>
        <w:tc>
          <w:tcPr>
            <w:tcW w:w="2646" w:type="dxa"/>
          </w:tcPr>
          <w:p w14:paraId="71AEAED6" w14:textId="5B9E1C93" w:rsidR="009B1D94" w:rsidRPr="00F4301D" w:rsidRDefault="00845769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62/</w:t>
            </w:r>
            <w:r w:rsidR="00A77BA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666/</w:t>
            </w:r>
            <w:r w:rsidR="003A06A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665</w:t>
            </w:r>
          </w:p>
        </w:tc>
        <w:tc>
          <w:tcPr>
            <w:tcW w:w="2529" w:type="dxa"/>
          </w:tcPr>
          <w:p w14:paraId="55764E63" w14:textId="6660A845" w:rsidR="009B1D94" w:rsidRPr="00F4301D" w:rsidRDefault="00845769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/</w:t>
            </w:r>
            <w:r w:rsidR="009C6C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79/</w:t>
            </w:r>
            <w:r w:rsidR="003A06A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79</w:t>
            </w:r>
          </w:p>
        </w:tc>
        <w:tc>
          <w:tcPr>
            <w:tcW w:w="1582" w:type="dxa"/>
          </w:tcPr>
          <w:p w14:paraId="36AA158A" w14:textId="77777777" w:rsidR="009B1D94" w:rsidRPr="00F4301D" w:rsidRDefault="009B1D9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3609265A" w14:textId="4C1E3ADC" w:rsidR="009B1D94" w:rsidRPr="00A77BA0" w:rsidRDefault="00A77BA0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/ATA</w:t>
            </w:r>
            <w:r w:rsidR="003A06A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ATA</w:t>
            </w:r>
          </w:p>
        </w:tc>
        <w:tc>
          <w:tcPr>
            <w:tcW w:w="2272" w:type="dxa"/>
          </w:tcPr>
          <w:p w14:paraId="18110EA8" w14:textId="218AEB37" w:rsidR="009B1D94" w:rsidRPr="00A77BA0" w:rsidRDefault="00A77BA0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T</w:t>
            </w:r>
            <w:r w:rsidR="003A06A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T</w:t>
            </w:r>
          </w:p>
        </w:tc>
        <w:tc>
          <w:tcPr>
            <w:tcW w:w="969" w:type="dxa"/>
          </w:tcPr>
          <w:p w14:paraId="616C1334" w14:textId="09E45F67" w:rsidR="009B1D94" w:rsidRPr="00F4301D" w:rsidRDefault="00A77BA0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78D281CA" w14:textId="77777777" w:rsidTr="004909B7">
        <w:trPr>
          <w:trHeight w:val="280"/>
        </w:trPr>
        <w:tc>
          <w:tcPr>
            <w:tcW w:w="868" w:type="dxa"/>
          </w:tcPr>
          <w:p w14:paraId="43408B39" w14:textId="6954DB38" w:rsidR="009B1D94" w:rsidRPr="00FF658A" w:rsidRDefault="00FF658A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K</w:t>
            </w:r>
            <w:proofErr w:type="spellEnd"/>
          </w:p>
        </w:tc>
        <w:tc>
          <w:tcPr>
            <w:tcW w:w="2603" w:type="dxa"/>
          </w:tcPr>
          <w:p w14:paraId="1E29F4EF" w14:textId="47560044" w:rsidR="009B1D94" w:rsidRPr="00F4301D" w:rsidRDefault="00FF658A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63/3667/</w:t>
            </w:r>
            <w:r w:rsidR="003A2FC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666</w:t>
            </w:r>
          </w:p>
        </w:tc>
        <w:tc>
          <w:tcPr>
            <w:tcW w:w="2646" w:type="dxa"/>
          </w:tcPr>
          <w:p w14:paraId="4AA62587" w14:textId="0D4B42A4" w:rsidR="009B1D94" w:rsidRPr="00F4301D" w:rsidRDefault="00FF658A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35/</w:t>
            </w:r>
            <w:r w:rsidR="003A2FC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740/3738</w:t>
            </w:r>
          </w:p>
        </w:tc>
        <w:tc>
          <w:tcPr>
            <w:tcW w:w="2529" w:type="dxa"/>
          </w:tcPr>
          <w:p w14:paraId="62FA886E" w14:textId="3F1F7A4F" w:rsidR="009B1D94" w:rsidRPr="00F4301D" w:rsidRDefault="00FF658A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/</w:t>
            </w:r>
            <w:r w:rsidR="003A2FC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4/73</w:t>
            </w:r>
          </w:p>
        </w:tc>
        <w:tc>
          <w:tcPr>
            <w:tcW w:w="1582" w:type="dxa"/>
          </w:tcPr>
          <w:p w14:paraId="4050BC60" w14:textId="6EF405F5" w:rsidR="009B1D94" w:rsidRPr="00FF658A" w:rsidRDefault="00FF658A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</w:t>
            </w:r>
            <w:r w:rsidR="003A2FC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-1</w:t>
            </w:r>
          </w:p>
        </w:tc>
        <w:tc>
          <w:tcPr>
            <w:tcW w:w="2268" w:type="dxa"/>
          </w:tcPr>
          <w:p w14:paraId="74579599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5F130FE8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795624E6" w14:textId="18A0D4B1" w:rsidR="009B1D94" w:rsidRPr="00F4301D" w:rsidRDefault="003A2FCC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1372F43C" w14:textId="77777777" w:rsidTr="004909B7">
        <w:trPr>
          <w:trHeight w:val="280"/>
        </w:trPr>
        <w:tc>
          <w:tcPr>
            <w:tcW w:w="868" w:type="dxa"/>
          </w:tcPr>
          <w:p w14:paraId="7A7B069A" w14:textId="77DEEA1F" w:rsidR="009B1D94" w:rsidRPr="00F4301D" w:rsidRDefault="005D6BE5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D</w:t>
            </w:r>
            <w:proofErr w:type="spellEnd"/>
          </w:p>
        </w:tc>
        <w:tc>
          <w:tcPr>
            <w:tcW w:w="2603" w:type="dxa"/>
          </w:tcPr>
          <w:p w14:paraId="5CB949B7" w14:textId="21B329A0" w:rsidR="009B1D94" w:rsidRPr="00F4301D" w:rsidRDefault="005D6BE5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735/</w:t>
            </w:r>
            <w:r w:rsidR="007A7E3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740/3738</w:t>
            </w:r>
          </w:p>
        </w:tc>
        <w:tc>
          <w:tcPr>
            <w:tcW w:w="2646" w:type="dxa"/>
          </w:tcPr>
          <w:p w14:paraId="4B4DD06A" w14:textId="14153893" w:rsidR="009B1D94" w:rsidRPr="00F4301D" w:rsidRDefault="005D6BE5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7/</w:t>
            </w:r>
            <w:r w:rsidR="007A7E3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802/3800</w:t>
            </w:r>
          </w:p>
        </w:tc>
        <w:tc>
          <w:tcPr>
            <w:tcW w:w="2529" w:type="dxa"/>
          </w:tcPr>
          <w:p w14:paraId="034151AC" w14:textId="198E3462" w:rsidR="009B1D94" w:rsidRPr="00F4301D" w:rsidRDefault="005D6BE5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/</w:t>
            </w:r>
            <w:r w:rsidR="007A7E3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/63</w:t>
            </w:r>
          </w:p>
        </w:tc>
        <w:tc>
          <w:tcPr>
            <w:tcW w:w="1582" w:type="dxa"/>
          </w:tcPr>
          <w:p w14:paraId="7BE6DAD2" w14:textId="77777777" w:rsidR="009B1D94" w:rsidRPr="00F4301D" w:rsidRDefault="009B1D9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626591FE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6D9E96CF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780C85B9" w14:textId="3DC89854" w:rsidR="009B1D94" w:rsidRPr="00F4301D" w:rsidRDefault="005D6BE5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4462041F" w14:textId="77777777" w:rsidTr="004909B7">
        <w:trPr>
          <w:trHeight w:val="280"/>
        </w:trPr>
        <w:tc>
          <w:tcPr>
            <w:tcW w:w="868" w:type="dxa"/>
          </w:tcPr>
          <w:p w14:paraId="78E18576" w14:textId="729C1555" w:rsidR="009B1D94" w:rsidRPr="007A7E36" w:rsidRDefault="007A7E36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atp8</w:t>
            </w:r>
          </w:p>
        </w:tc>
        <w:tc>
          <w:tcPr>
            <w:tcW w:w="2603" w:type="dxa"/>
          </w:tcPr>
          <w:p w14:paraId="7EC9E5D8" w14:textId="10953D2D" w:rsidR="009B1D94" w:rsidRPr="00F4301D" w:rsidRDefault="00F2719F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8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803/3801</w:t>
            </w:r>
          </w:p>
        </w:tc>
        <w:tc>
          <w:tcPr>
            <w:tcW w:w="2646" w:type="dxa"/>
          </w:tcPr>
          <w:p w14:paraId="2283887B" w14:textId="26BD3C3D" w:rsidR="009B1D94" w:rsidRPr="00F4301D" w:rsidRDefault="00F2719F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56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958/3959</w:t>
            </w:r>
          </w:p>
        </w:tc>
        <w:tc>
          <w:tcPr>
            <w:tcW w:w="2529" w:type="dxa"/>
          </w:tcPr>
          <w:p w14:paraId="2B1797A6" w14:textId="3061BBDE" w:rsidR="009B1D94" w:rsidRPr="00F4301D" w:rsidRDefault="00F2719F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9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56/159</w:t>
            </w:r>
          </w:p>
        </w:tc>
        <w:tc>
          <w:tcPr>
            <w:tcW w:w="1582" w:type="dxa"/>
          </w:tcPr>
          <w:p w14:paraId="4321814A" w14:textId="565865BA" w:rsidR="009B1D94" w:rsidRPr="00F2719F" w:rsidRDefault="00F2719F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7/</w:t>
            </w:r>
            <w:r w:rsidR="008D36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7</w:t>
            </w:r>
          </w:p>
        </w:tc>
        <w:tc>
          <w:tcPr>
            <w:tcW w:w="2268" w:type="dxa"/>
          </w:tcPr>
          <w:p w14:paraId="7769C062" w14:textId="4862CC95" w:rsidR="009B1D94" w:rsidRPr="00F2719F" w:rsidRDefault="00F2719F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C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/</w:t>
            </w:r>
            <w:r w:rsidR="008D36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</w:t>
            </w:r>
          </w:p>
        </w:tc>
        <w:tc>
          <w:tcPr>
            <w:tcW w:w="2272" w:type="dxa"/>
          </w:tcPr>
          <w:p w14:paraId="2F065AE6" w14:textId="2432E5FC" w:rsidR="009B1D94" w:rsidRPr="00F2719F" w:rsidRDefault="00F2719F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68014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</w:t>
            </w:r>
            <w:r w:rsidR="008D36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</w:p>
        </w:tc>
        <w:tc>
          <w:tcPr>
            <w:tcW w:w="969" w:type="dxa"/>
          </w:tcPr>
          <w:p w14:paraId="21DA0798" w14:textId="0AD3BC6D" w:rsidR="009B1D94" w:rsidRPr="00F4301D" w:rsidRDefault="00AF44F5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5264297F" w14:textId="77777777" w:rsidTr="004909B7">
        <w:trPr>
          <w:trHeight w:val="280"/>
        </w:trPr>
        <w:tc>
          <w:tcPr>
            <w:tcW w:w="868" w:type="dxa"/>
          </w:tcPr>
          <w:p w14:paraId="48F79D7C" w14:textId="7E86724E" w:rsidR="009B1D94" w:rsidRPr="00F4301D" w:rsidRDefault="00AF44F5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a</w:t>
            </w:r>
            <w:r w:rsidRPr="00AF44F5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p</w:t>
            </w:r>
            <w:r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6</w:t>
            </w:r>
          </w:p>
        </w:tc>
        <w:tc>
          <w:tcPr>
            <w:tcW w:w="2603" w:type="dxa"/>
          </w:tcPr>
          <w:p w14:paraId="5E6188F8" w14:textId="08E17AB6" w:rsidR="009B1D94" w:rsidRPr="00F4301D" w:rsidRDefault="00205F49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50/3952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953</w:t>
            </w:r>
          </w:p>
        </w:tc>
        <w:tc>
          <w:tcPr>
            <w:tcW w:w="2646" w:type="dxa"/>
          </w:tcPr>
          <w:p w14:paraId="5ED073A6" w14:textId="5A13B80A" w:rsidR="009B1D94" w:rsidRPr="00F4301D" w:rsidRDefault="00205F49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21/4623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624</w:t>
            </w:r>
          </w:p>
        </w:tc>
        <w:tc>
          <w:tcPr>
            <w:tcW w:w="2529" w:type="dxa"/>
          </w:tcPr>
          <w:p w14:paraId="7DF1942C" w14:textId="00F75822" w:rsidR="009B1D94" w:rsidRPr="00F4301D" w:rsidRDefault="00205F49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2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72/672</w:t>
            </w:r>
          </w:p>
        </w:tc>
        <w:tc>
          <w:tcPr>
            <w:tcW w:w="1582" w:type="dxa"/>
          </w:tcPr>
          <w:p w14:paraId="37CE5944" w14:textId="1A19D764" w:rsidR="009B1D94" w:rsidRPr="00205F49" w:rsidRDefault="00205F49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-1</w:t>
            </w:r>
          </w:p>
        </w:tc>
        <w:tc>
          <w:tcPr>
            <w:tcW w:w="2268" w:type="dxa"/>
          </w:tcPr>
          <w:p w14:paraId="02435428" w14:textId="2F13E06F" w:rsidR="009B1D94" w:rsidRPr="00205F49" w:rsidRDefault="00205F49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G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/ATG</w:t>
            </w:r>
          </w:p>
        </w:tc>
        <w:tc>
          <w:tcPr>
            <w:tcW w:w="2272" w:type="dxa"/>
          </w:tcPr>
          <w:p w14:paraId="6C003CD3" w14:textId="04C69703" w:rsidR="009B1D94" w:rsidRPr="00205F49" w:rsidRDefault="00205F49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7C7C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TAA</w:t>
            </w:r>
          </w:p>
        </w:tc>
        <w:tc>
          <w:tcPr>
            <w:tcW w:w="969" w:type="dxa"/>
          </w:tcPr>
          <w:p w14:paraId="602A50A1" w14:textId="2F375BD2" w:rsidR="009B1D94" w:rsidRPr="00F4301D" w:rsidRDefault="003E5110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4D07392E" w14:textId="77777777" w:rsidTr="004909B7">
        <w:trPr>
          <w:trHeight w:val="280"/>
        </w:trPr>
        <w:tc>
          <w:tcPr>
            <w:tcW w:w="868" w:type="dxa"/>
          </w:tcPr>
          <w:p w14:paraId="6876E354" w14:textId="1409DA07" w:rsidR="009B1D94" w:rsidRPr="00F4301D" w:rsidRDefault="00A35760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cox3</w:t>
            </w:r>
          </w:p>
        </w:tc>
        <w:tc>
          <w:tcPr>
            <w:tcW w:w="2603" w:type="dxa"/>
          </w:tcPr>
          <w:p w14:paraId="33FBECE7" w14:textId="1E612C2E" w:rsidR="009B1D94" w:rsidRPr="00F4301D" w:rsidRDefault="00A35760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21/</w:t>
            </w:r>
            <w:r w:rsidR="00E679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623/</w:t>
            </w:r>
            <w:r w:rsidR="007C25D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624</w:t>
            </w:r>
          </w:p>
        </w:tc>
        <w:tc>
          <w:tcPr>
            <w:tcW w:w="2646" w:type="dxa"/>
          </w:tcPr>
          <w:p w14:paraId="62BC1629" w14:textId="257405DE" w:rsidR="009B1D94" w:rsidRPr="00F4301D" w:rsidRDefault="00A35760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07/</w:t>
            </w:r>
            <w:r w:rsidR="00E679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09/</w:t>
            </w:r>
            <w:r w:rsidR="007C25D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10</w:t>
            </w:r>
          </w:p>
        </w:tc>
        <w:tc>
          <w:tcPr>
            <w:tcW w:w="2529" w:type="dxa"/>
          </w:tcPr>
          <w:p w14:paraId="64AAFE3B" w14:textId="7A31E9A1" w:rsidR="009B1D94" w:rsidRPr="00F4301D" w:rsidRDefault="00E67942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7/787/</w:t>
            </w:r>
            <w:r w:rsidR="007C25D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87</w:t>
            </w:r>
          </w:p>
        </w:tc>
        <w:tc>
          <w:tcPr>
            <w:tcW w:w="1582" w:type="dxa"/>
          </w:tcPr>
          <w:p w14:paraId="0EE80763" w14:textId="77777777" w:rsidR="009B1D94" w:rsidRPr="00F4301D" w:rsidRDefault="009B1D9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76700E4B" w14:textId="13D6915A" w:rsidR="009B1D94" w:rsidRPr="00E67942" w:rsidRDefault="00E67942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G/ATG/</w:t>
            </w:r>
            <w:r w:rsidR="007C25D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</w:p>
        </w:tc>
        <w:tc>
          <w:tcPr>
            <w:tcW w:w="2272" w:type="dxa"/>
          </w:tcPr>
          <w:p w14:paraId="43E14F54" w14:textId="2992EA83" w:rsidR="009B1D94" w:rsidRPr="00E67942" w:rsidRDefault="00E67942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T/</w:t>
            </w:r>
            <w:r w:rsidR="007C25D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</w:p>
        </w:tc>
        <w:tc>
          <w:tcPr>
            <w:tcW w:w="969" w:type="dxa"/>
          </w:tcPr>
          <w:p w14:paraId="35AD1B90" w14:textId="58FDF2D7" w:rsidR="009B1D94" w:rsidRPr="00F4301D" w:rsidRDefault="00A35760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23E79791" w14:textId="77777777" w:rsidTr="004909B7">
        <w:trPr>
          <w:trHeight w:val="280"/>
        </w:trPr>
        <w:tc>
          <w:tcPr>
            <w:tcW w:w="868" w:type="dxa"/>
          </w:tcPr>
          <w:p w14:paraId="734F2CAA" w14:textId="5A1217A9" w:rsidR="009B1D94" w:rsidRPr="00F4301D" w:rsidRDefault="005F5083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5F5083">
              <w:rPr>
                <w:rFonts w:ascii="Times New Roman" w:eastAsia="Palatino Linotype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t</w:t>
            </w:r>
            <w:r w:rsidRPr="005F5083"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rn</w:t>
            </w:r>
            <w:r>
              <w:rPr>
                <w:rFonts w:ascii="Times New Roman" w:eastAsia="Palatino Linotype" w:hAnsi="Times New Roman" w:cs="Times New Roman"/>
                <w:i/>
                <w:color w:val="000000" w:themeColor="text1"/>
                <w:kern w:val="0"/>
                <w:sz w:val="18"/>
                <w:szCs w:val="18"/>
                <w:lang w:eastAsia="en-US" w:bidi="en-US"/>
              </w:rPr>
              <w:t>G</w:t>
            </w:r>
            <w:proofErr w:type="spellEnd"/>
          </w:p>
        </w:tc>
        <w:tc>
          <w:tcPr>
            <w:tcW w:w="2603" w:type="dxa"/>
          </w:tcPr>
          <w:p w14:paraId="3F717044" w14:textId="7AB1F5A1" w:rsidR="009B1D94" w:rsidRPr="00F4301D" w:rsidRDefault="0064618A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08/5410/</w:t>
            </w:r>
            <w:r w:rsidR="00984B2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11</w:t>
            </w:r>
          </w:p>
        </w:tc>
        <w:tc>
          <w:tcPr>
            <w:tcW w:w="2646" w:type="dxa"/>
          </w:tcPr>
          <w:p w14:paraId="7DECB9F0" w14:textId="460717FC" w:rsidR="009B1D94" w:rsidRPr="00F4301D" w:rsidRDefault="0064618A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70/5473/</w:t>
            </w:r>
            <w:r w:rsidR="00984B2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75</w:t>
            </w:r>
          </w:p>
        </w:tc>
        <w:tc>
          <w:tcPr>
            <w:tcW w:w="2529" w:type="dxa"/>
          </w:tcPr>
          <w:p w14:paraId="7DA63933" w14:textId="62C2C3D4" w:rsidR="009B1D94" w:rsidRPr="00F4301D" w:rsidRDefault="0064618A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/64/</w:t>
            </w:r>
            <w:r w:rsidR="00984B2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5</w:t>
            </w:r>
          </w:p>
        </w:tc>
        <w:tc>
          <w:tcPr>
            <w:tcW w:w="1582" w:type="dxa"/>
          </w:tcPr>
          <w:p w14:paraId="6CED5408" w14:textId="77777777" w:rsidR="009B1D94" w:rsidRPr="00F4301D" w:rsidRDefault="009B1D94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67BDB682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740F7FF3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11AC8E9B" w14:textId="47A649B0" w:rsidR="009B1D94" w:rsidRPr="00F4301D" w:rsidRDefault="0064618A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2B2A39D6" w14:textId="77777777" w:rsidTr="004909B7">
        <w:trPr>
          <w:trHeight w:val="280"/>
        </w:trPr>
        <w:tc>
          <w:tcPr>
            <w:tcW w:w="868" w:type="dxa"/>
          </w:tcPr>
          <w:p w14:paraId="1CDF32A2" w14:textId="65681D28" w:rsidR="009B1D94" w:rsidRPr="0070630A" w:rsidRDefault="0070630A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ad3</w:t>
            </w:r>
          </w:p>
        </w:tc>
        <w:tc>
          <w:tcPr>
            <w:tcW w:w="2603" w:type="dxa"/>
          </w:tcPr>
          <w:p w14:paraId="39A61FE8" w14:textId="4C485AFE" w:rsidR="009B1D94" w:rsidRPr="00F4301D" w:rsidRDefault="0070630A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71/</w:t>
            </w:r>
            <w:r w:rsidR="00725FF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74/</w:t>
            </w:r>
            <w:r w:rsidR="006F6E7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76</w:t>
            </w:r>
          </w:p>
        </w:tc>
        <w:tc>
          <w:tcPr>
            <w:tcW w:w="2646" w:type="dxa"/>
          </w:tcPr>
          <w:p w14:paraId="3522E3D2" w14:textId="18AA0F07" w:rsidR="009B1D94" w:rsidRPr="00F4301D" w:rsidRDefault="0070630A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24/</w:t>
            </w:r>
            <w:r w:rsidR="00725FF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827/</w:t>
            </w:r>
            <w:r w:rsidR="006F6E7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829</w:t>
            </w:r>
          </w:p>
        </w:tc>
        <w:tc>
          <w:tcPr>
            <w:tcW w:w="2529" w:type="dxa"/>
          </w:tcPr>
          <w:p w14:paraId="168AAF48" w14:textId="0FEA86F6" w:rsidR="009B1D94" w:rsidRPr="00F4301D" w:rsidRDefault="0070630A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4/</w:t>
            </w:r>
            <w:r w:rsidR="00725FF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54/</w:t>
            </w:r>
            <w:r w:rsidR="006F6E7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54</w:t>
            </w:r>
          </w:p>
        </w:tc>
        <w:tc>
          <w:tcPr>
            <w:tcW w:w="1582" w:type="dxa"/>
          </w:tcPr>
          <w:p w14:paraId="61731547" w14:textId="5F0A0DA7" w:rsidR="009B1D94" w:rsidRPr="006F6E70" w:rsidRDefault="006F6E70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-1/-1</w:t>
            </w:r>
          </w:p>
        </w:tc>
        <w:tc>
          <w:tcPr>
            <w:tcW w:w="2268" w:type="dxa"/>
          </w:tcPr>
          <w:p w14:paraId="17042082" w14:textId="1E3F6237" w:rsidR="009B1D94" w:rsidRPr="00725FF0" w:rsidRDefault="00725FF0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T/ATT/</w:t>
            </w:r>
            <w:r w:rsidR="006F6E7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</w:t>
            </w:r>
          </w:p>
        </w:tc>
        <w:tc>
          <w:tcPr>
            <w:tcW w:w="2272" w:type="dxa"/>
          </w:tcPr>
          <w:p w14:paraId="145FDB4B" w14:textId="620BDC5F" w:rsidR="009B1D94" w:rsidRPr="00725FF0" w:rsidRDefault="00725FF0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TAG/</w:t>
            </w:r>
            <w:r w:rsidR="006F6E7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G</w:t>
            </w:r>
          </w:p>
        </w:tc>
        <w:tc>
          <w:tcPr>
            <w:tcW w:w="969" w:type="dxa"/>
          </w:tcPr>
          <w:p w14:paraId="3C6C8B56" w14:textId="6EA417D1" w:rsidR="009B1D94" w:rsidRPr="00F4301D" w:rsidRDefault="0070630A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3D4372DB" w14:textId="77777777" w:rsidTr="004909B7">
        <w:trPr>
          <w:trHeight w:val="280"/>
        </w:trPr>
        <w:tc>
          <w:tcPr>
            <w:tcW w:w="868" w:type="dxa"/>
          </w:tcPr>
          <w:p w14:paraId="0704A459" w14:textId="67F95FBF" w:rsidR="009B1D94" w:rsidRPr="008368E7" w:rsidRDefault="008368E7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A</w:t>
            </w:r>
            <w:proofErr w:type="spellEnd"/>
          </w:p>
        </w:tc>
        <w:tc>
          <w:tcPr>
            <w:tcW w:w="2603" w:type="dxa"/>
          </w:tcPr>
          <w:p w14:paraId="5821ACF1" w14:textId="126F4067" w:rsidR="009B1D94" w:rsidRPr="00F4301D" w:rsidRDefault="00143DB2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25/5827/</w:t>
            </w:r>
            <w:r w:rsidR="00BF11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829</w:t>
            </w:r>
          </w:p>
        </w:tc>
        <w:tc>
          <w:tcPr>
            <w:tcW w:w="2646" w:type="dxa"/>
          </w:tcPr>
          <w:p w14:paraId="1EF485C0" w14:textId="08A99705" w:rsidR="009B1D94" w:rsidRPr="00F4301D" w:rsidRDefault="00143DB2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89/5893/</w:t>
            </w:r>
            <w:r w:rsidR="00BF11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897</w:t>
            </w:r>
          </w:p>
        </w:tc>
        <w:tc>
          <w:tcPr>
            <w:tcW w:w="2529" w:type="dxa"/>
          </w:tcPr>
          <w:p w14:paraId="25BBD551" w14:textId="1714576A" w:rsidR="009B1D94" w:rsidRPr="00F4301D" w:rsidRDefault="00143DB2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/67/</w:t>
            </w:r>
            <w:r w:rsidR="00BF11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9</w:t>
            </w:r>
          </w:p>
        </w:tc>
        <w:tc>
          <w:tcPr>
            <w:tcW w:w="1582" w:type="dxa"/>
          </w:tcPr>
          <w:p w14:paraId="31F3519A" w14:textId="026A3E7A" w:rsidR="009B1D94" w:rsidRPr="00143DB2" w:rsidRDefault="00143DB2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BF11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/3</w:t>
            </w:r>
          </w:p>
        </w:tc>
        <w:tc>
          <w:tcPr>
            <w:tcW w:w="2268" w:type="dxa"/>
          </w:tcPr>
          <w:p w14:paraId="5E8E5E3B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16C1DCBF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263E40AA" w14:textId="0E69DA42" w:rsidR="009B1D94" w:rsidRPr="00F4301D" w:rsidRDefault="00143DB2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13EDE848" w14:textId="77777777" w:rsidTr="004909B7">
        <w:trPr>
          <w:trHeight w:val="280"/>
        </w:trPr>
        <w:tc>
          <w:tcPr>
            <w:tcW w:w="868" w:type="dxa"/>
          </w:tcPr>
          <w:p w14:paraId="5D59A43D" w14:textId="42986661" w:rsidR="009B1D94" w:rsidRPr="009901E2" w:rsidRDefault="009901E2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rnR</w:t>
            </w:r>
            <w:proofErr w:type="spellEnd"/>
          </w:p>
        </w:tc>
        <w:tc>
          <w:tcPr>
            <w:tcW w:w="2603" w:type="dxa"/>
          </w:tcPr>
          <w:p w14:paraId="52FEA554" w14:textId="0FA71946" w:rsidR="009B1D94" w:rsidRPr="00F4301D" w:rsidRDefault="00D61921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93/</w:t>
            </w:r>
            <w:r w:rsidR="0086332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898/5901</w:t>
            </w:r>
          </w:p>
        </w:tc>
        <w:tc>
          <w:tcPr>
            <w:tcW w:w="2646" w:type="dxa"/>
          </w:tcPr>
          <w:p w14:paraId="0E197A4F" w14:textId="5D3AF993" w:rsidR="009B1D94" w:rsidRPr="00F4301D" w:rsidRDefault="00D61921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55/</w:t>
            </w:r>
            <w:r w:rsidR="0086332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960/5963</w:t>
            </w:r>
          </w:p>
        </w:tc>
        <w:tc>
          <w:tcPr>
            <w:tcW w:w="2529" w:type="dxa"/>
          </w:tcPr>
          <w:p w14:paraId="0275E6AB" w14:textId="27F9DDD1" w:rsidR="009B1D94" w:rsidRPr="00F4301D" w:rsidRDefault="00D61921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/</w:t>
            </w:r>
            <w:r w:rsidR="0086332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/63</w:t>
            </w:r>
          </w:p>
        </w:tc>
        <w:tc>
          <w:tcPr>
            <w:tcW w:w="1582" w:type="dxa"/>
          </w:tcPr>
          <w:p w14:paraId="001EE9EB" w14:textId="37BF749E" w:rsidR="009B1D94" w:rsidRPr="00D61921" w:rsidRDefault="00D61921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86332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1</w:t>
            </w:r>
          </w:p>
        </w:tc>
        <w:tc>
          <w:tcPr>
            <w:tcW w:w="2268" w:type="dxa"/>
          </w:tcPr>
          <w:p w14:paraId="3D008DE7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5950A3DD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05AB33C6" w14:textId="7588A91A" w:rsidR="009B1D94" w:rsidRPr="00F4301D" w:rsidRDefault="009621A2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5039805E" w14:textId="77777777" w:rsidTr="004909B7">
        <w:trPr>
          <w:trHeight w:val="280"/>
        </w:trPr>
        <w:tc>
          <w:tcPr>
            <w:tcW w:w="868" w:type="dxa"/>
          </w:tcPr>
          <w:p w14:paraId="09D39E0C" w14:textId="378F902F" w:rsidR="009B1D94" w:rsidRPr="000470E3" w:rsidRDefault="000470E3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N</w:t>
            </w:r>
            <w:proofErr w:type="spellEnd"/>
          </w:p>
        </w:tc>
        <w:tc>
          <w:tcPr>
            <w:tcW w:w="2603" w:type="dxa"/>
          </w:tcPr>
          <w:p w14:paraId="1662F460" w14:textId="6A3C344C" w:rsidR="009B1D94" w:rsidRPr="00F4301D" w:rsidRDefault="000470E3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57/</w:t>
            </w:r>
            <w:r w:rsidR="00D40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963/5965</w:t>
            </w:r>
          </w:p>
        </w:tc>
        <w:tc>
          <w:tcPr>
            <w:tcW w:w="2646" w:type="dxa"/>
          </w:tcPr>
          <w:p w14:paraId="6D45BB53" w14:textId="1733B6D9" w:rsidR="009B1D94" w:rsidRPr="00F4301D" w:rsidRDefault="000470E3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23/</w:t>
            </w:r>
            <w:r w:rsidR="00D40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027/6031</w:t>
            </w:r>
          </w:p>
        </w:tc>
        <w:tc>
          <w:tcPr>
            <w:tcW w:w="2529" w:type="dxa"/>
          </w:tcPr>
          <w:p w14:paraId="27303EB0" w14:textId="63E7172A" w:rsidR="009B1D94" w:rsidRPr="00F4301D" w:rsidRDefault="000470E3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/</w:t>
            </w:r>
            <w:r w:rsidR="00D40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5/67</w:t>
            </w:r>
          </w:p>
        </w:tc>
        <w:tc>
          <w:tcPr>
            <w:tcW w:w="1582" w:type="dxa"/>
          </w:tcPr>
          <w:p w14:paraId="00E1B032" w14:textId="55EB5985" w:rsidR="009B1D94" w:rsidRPr="000470E3" w:rsidRDefault="000470E3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</w:t>
            </w:r>
            <w:r w:rsidR="00D40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</w:t>
            </w:r>
            <w:r w:rsidR="00A876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</w:t>
            </w:r>
          </w:p>
        </w:tc>
        <w:tc>
          <w:tcPr>
            <w:tcW w:w="2268" w:type="dxa"/>
          </w:tcPr>
          <w:p w14:paraId="6D3121DD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10ED01DE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6F6D53EC" w14:textId="5061E71D" w:rsidR="009B1D94" w:rsidRPr="00F4301D" w:rsidRDefault="000470E3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9B1D94" w:rsidRPr="00D30D04" w14:paraId="74B28BDC" w14:textId="77777777" w:rsidTr="004909B7">
        <w:trPr>
          <w:trHeight w:val="280"/>
        </w:trPr>
        <w:tc>
          <w:tcPr>
            <w:tcW w:w="868" w:type="dxa"/>
          </w:tcPr>
          <w:p w14:paraId="36AEEAE9" w14:textId="370D87E9" w:rsidR="009B1D94" w:rsidRPr="00CB40D7" w:rsidRDefault="0068529C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="00CB40D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S1</w:t>
            </w:r>
          </w:p>
        </w:tc>
        <w:tc>
          <w:tcPr>
            <w:tcW w:w="2603" w:type="dxa"/>
          </w:tcPr>
          <w:p w14:paraId="6F76B493" w14:textId="23440154" w:rsidR="009B1D94" w:rsidRPr="00F4301D" w:rsidRDefault="00BD4498" w:rsidP="00A54A79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23/</w:t>
            </w:r>
            <w:r w:rsidR="005125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027/</w:t>
            </w:r>
            <w:r w:rsidR="00A21E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031</w:t>
            </w:r>
          </w:p>
        </w:tc>
        <w:tc>
          <w:tcPr>
            <w:tcW w:w="2646" w:type="dxa"/>
          </w:tcPr>
          <w:p w14:paraId="37FA53A1" w14:textId="3824835E" w:rsidR="009B1D94" w:rsidRPr="00F4301D" w:rsidRDefault="00163081" w:rsidP="00A54A79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092/</w:t>
            </w:r>
            <w:r w:rsidR="005125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096/</w:t>
            </w:r>
            <w:r w:rsidR="00A21E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100</w:t>
            </w:r>
          </w:p>
        </w:tc>
        <w:tc>
          <w:tcPr>
            <w:tcW w:w="2529" w:type="dxa"/>
          </w:tcPr>
          <w:p w14:paraId="19671471" w14:textId="7A469DF3" w:rsidR="009B1D94" w:rsidRPr="00F4301D" w:rsidRDefault="00163081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/</w:t>
            </w:r>
            <w:r w:rsidR="000D662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0/</w:t>
            </w:r>
            <w:r w:rsidR="00FE71F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0</w:t>
            </w:r>
          </w:p>
        </w:tc>
        <w:tc>
          <w:tcPr>
            <w:tcW w:w="1582" w:type="dxa"/>
          </w:tcPr>
          <w:p w14:paraId="2287FB6F" w14:textId="3D029B95" w:rsidR="009B1D94" w:rsidRPr="004B5C97" w:rsidRDefault="004B5C97" w:rsidP="00A54A79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0D662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</w:t>
            </w:r>
            <w:r w:rsidR="00FE71F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</w:t>
            </w:r>
          </w:p>
        </w:tc>
        <w:tc>
          <w:tcPr>
            <w:tcW w:w="2268" w:type="dxa"/>
          </w:tcPr>
          <w:p w14:paraId="55C596A2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18309F5E" w14:textId="77777777" w:rsidR="009B1D94" w:rsidRPr="00F4301D" w:rsidRDefault="009B1D94" w:rsidP="00A54A79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1C5E9CD0" w14:textId="0D40A07B" w:rsidR="009B1D94" w:rsidRPr="00F4301D" w:rsidRDefault="007C6DC9" w:rsidP="00A54A79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34231E" w:rsidRPr="00D30D04" w14:paraId="28B25AF1" w14:textId="77777777" w:rsidTr="004909B7">
        <w:trPr>
          <w:trHeight w:val="327"/>
        </w:trPr>
        <w:tc>
          <w:tcPr>
            <w:tcW w:w="868" w:type="dxa"/>
            <w:tcBorders>
              <w:bottom w:val="single" w:sz="12" w:space="0" w:color="000000"/>
            </w:tcBorders>
          </w:tcPr>
          <w:p w14:paraId="45556C76" w14:textId="7013F8DC" w:rsidR="0034231E" w:rsidRPr="00D30D04" w:rsidRDefault="0034231E" w:rsidP="00A54A79">
            <w:pPr>
              <w:autoSpaceDE w:val="0"/>
              <w:autoSpaceDN w:val="0"/>
              <w:spacing w:before="13" w:line="360" w:lineRule="exact"/>
              <w:ind w:right="292"/>
              <w:jc w:val="center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E</w:t>
            </w:r>
            <w:proofErr w:type="spellEnd"/>
          </w:p>
        </w:tc>
        <w:tc>
          <w:tcPr>
            <w:tcW w:w="2603" w:type="dxa"/>
            <w:tcBorders>
              <w:bottom w:val="single" w:sz="12" w:space="0" w:color="000000"/>
            </w:tcBorders>
          </w:tcPr>
          <w:p w14:paraId="792EC7B4" w14:textId="6475DD31" w:rsidR="0034231E" w:rsidRPr="00D30D04" w:rsidRDefault="0034231E" w:rsidP="00A54A79">
            <w:pPr>
              <w:autoSpaceDE w:val="0"/>
              <w:autoSpaceDN w:val="0"/>
              <w:spacing w:before="14" w:line="360" w:lineRule="exact"/>
              <w:ind w:left="134" w:right="172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92/6096/6100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</w:tcPr>
          <w:p w14:paraId="12B02EA4" w14:textId="73F8C6D1" w:rsidR="0034231E" w:rsidRPr="00D30D04" w:rsidRDefault="0034231E" w:rsidP="00A54A79">
            <w:pPr>
              <w:autoSpaceDE w:val="0"/>
              <w:autoSpaceDN w:val="0"/>
              <w:spacing w:before="14" w:line="360" w:lineRule="exact"/>
              <w:ind w:left="171" w:right="21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156/6160/6164</w:t>
            </w:r>
          </w:p>
        </w:tc>
        <w:tc>
          <w:tcPr>
            <w:tcW w:w="2529" w:type="dxa"/>
            <w:tcBorders>
              <w:bottom w:val="single" w:sz="12" w:space="0" w:color="000000"/>
            </w:tcBorders>
          </w:tcPr>
          <w:p w14:paraId="0BFA12F0" w14:textId="72BEDFC1" w:rsidR="0034231E" w:rsidRPr="00D30D04" w:rsidRDefault="0034231E" w:rsidP="00687D80">
            <w:pPr>
              <w:autoSpaceDE w:val="0"/>
              <w:autoSpaceDN w:val="0"/>
              <w:spacing w:before="14" w:line="360" w:lineRule="exact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/65/65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</w:tcPr>
          <w:p w14:paraId="7ADCAC03" w14:textId="2BCA6DF1" w:rsidR="0034231E" w:rsidRPr="00D30D04" w:rsidRDefault="0034231E" w:rsidP="00A54A79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ind w:left="5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-2/-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7EBFE579" w14:textId="77777777" w:rsidR="0034231E" w:rsidRPr="00D30D04" w:rsidRDefault="0034231E" w:rsidP="00A54A79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ind w:left="5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  <w:tcBorders>
              <w:bottom w:val="single" w:sz="12" w:space="0" w:color="000000"/>
            </w:tcBorders>
          </w:tcPr>
          <w:p w14:paraId="72BFF546" w14:textId="77777777" w:rsidR="0034231E" w:rsidRPr="00D30D04" w:rsidRDefault="0034231E" w:rsidP="00A54A79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ind w:left="5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 w14:paraId="13B52DFF" w14:textId="15BB535C" w:rsidR="0034231E" w:rsidRPr="00D30D04" w:rsidRDefault="0034231E" w:rsidP="00A54A79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ind w:left="5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</w:tbl>
    <w:p w14:paraId="5D579814" w14:textId="77777777" w:rsidR="00D30D04" w:rsidRPr="00D30D04" w:rsidRDefault="00D30D04" w:rsidP="00D30D04">
      <w:pPr>
        <w:autoSpaceDE w:val="0"/>
        <w:autoSpaceDN w:val="0"/>
        <w:jc w:val="left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  <w:sectPr w:rsidR="00D30D04" w:rsidRPr="00D30D04">
          <w:pgSz w:w="16840" w:h="11910" w:orient="landscape"/>
          <w:pgMar w:top="560" w:right="460" w:bottom="280" w:left="440" w:header="720" w:footer="720" w:gutter="0"/>
          <w:cols w:space="720"/>
        </w:sectPr>
      </w:pPr>
    </w:p>
    <w:p w14:paraId="7735D3E5" w14:textId="1054DDBC" w:rsidR="00210CB0" w:rsidRPr="00D30D04" w:rsidRDefault="00210CB0" w:rsidP="00210CB0">
      <w:pPr>
        <w:autoSpaceDE w:val="0"/>
        <w:autoSpaceDN w:val="0"/>
        <w:spacing w:before="20"/>
        <w:ind w:left="3726" w:right="3706"/>
        <w:jc w:val="center"/>
        <w:rPr>
          <w:rFonts w:ascii="Times New Roman" w:eastAsia="Palatino Linotype" w:hAnsi="Times New Roman" w:cs="Times New Roman"/>
          <w:i/>
          <w:kern w:val="0"/>
          <w:sz w:val="18"/>
          <w:szCs w:val="18"/>
          <w:lang w:eastAsia="en-US" w:bidi="en-US"/>
        </w:rPr>
      </w:pPr>
      <w:r w:rsidRPr="00D30D04">
        <w:rPr>
          <w:rFonts w:ascii="Times New Roman" w:eastAsia="Palatino Linotype" w:hAnsi="Times New Roman" w:cs="Times New Roman"/>
          <w:noProof/>
          <w:kern w:val="0"/>
          <w:sz w:val="18"/>
          <w:szCs w:val="18"/>
          <w:lang w:val="bg-BG" w:eastAsia="bg-BG"/>
        </w:rPr>
        <w:lastRenderedPageBreak/>
        <mc:AlternateContent>
          <mc:Choice Requires="wpg">
            <w:drawing>
              <wp:anchor distT="0" distB="0" distL="0" distR="0" simplePos="0" relativeHeight="251661312" behindDoc="1" locked="0" layoutInCell="1" allowOverlap="1" wp14:anchorId="43422AA6" wp14:editId="5C6B02BC">
                <wp:simplePos x="0" y="0"/>
                <wp:positionH relativeFrom="page">
                  <wp:posOffset>360045</wp:posOffset>
                </wp:positionH>
                <wp:positionV relativeFrom="paragraph">
                  <wp:posOffset>241935</wp:posOffset>
                </wp:positionV>
                <wp:extent cx="9973310" cy="19050"/>
                <wp:effectExtent l="0" t="0" r="8890" b="6350"/>
                <wp:wrapTopAndBottom/>
                <wp:docPr id="9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73310" cy="19050"/>
                          <a:chOff x="567" y="382"/>
                          <a:chExt cx="15706" cy="30"/>
                        </a:xfrm>
                      </wpg:grpSpPr>
                      <wps:wsp>
                        <wps:cNvPr id="11" name="直线 3"/>
                        <wps:cNvCnPr/>
                        <wps:spPr>
                          <a:xfrm>
                            <a:off x="567" y="397"/>
                            <a:ext cx="10236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3" name="直线 4"/>
                        <wps:cNvCnPr/>
                        <wps:spPr>
                          <a:xfrm>
                            <a:off x="10803" y="397"/>
                            <a:ext cx="4506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5" name="直线 5"/>
                        <wps:cNvCnPr/>
                        <wps:spPr>
                          <a:xfrm>
                            <a:off x="15309" y="397"/>
                            <a:ext cx="964" cy="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26FD211" id="组合 2" o:spid="_x0000_s1026" style="position:absolute;left:0;text-align:left;margin-left:28.35pt;margin-top:19.05pt;width:785.3pt;height:1.5pt;z-index:-251655168;mso-wrap-distance-left:0;mso-wrap-distance-right:0;mso-position-horizontal-relative:page" coordorigin="567,382" coordsize="15706,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">
                <v:line id="直线 3" o:spid="_x0000_s1027" style="position:absolute;visibility:visible;mso-wrap-style:square" from="567,397" to="10803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" strokeweight="1.5pt"/>
                <v:line id="直线 4" o:spid="_x0000_s1028" style="position:absolute;visibility:visible;mso-wrap-style:square" from="10803,397" to="15309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" strokeweight="1.5pt"/>
                <v:line id="直线 5" o:spid="_x0000_s1029" style="position:absolute;visibility:visible;mso-wrap-style:square" from="15309,397" to="16273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" strokeweight="1.5pt"/>
                <w10:wrap type="topAndBottom" anchorx="page"/>
              </v:group>
            </w:pict>
          </mc:Fallback>
        </mc:AlternateContent>
      </w:r>
    </w:p>
    <w:p w14:paraId="670EFC23" w14:textId="77777777" w:rsidR="00210CB0" w:rsidRPr="00386C3B" w:rsidRDefault="00210CB0" w:rsidP="00210CB0">
      <w:pPr>
        <w:autoSpaceDE w:val="0"/>
        <w:autoSpaceDN w:val="0"/>
        <w:spacing w:before="6"/>
        <w:jc w:val="left"/>
        <w:rPr>
          <w:rFonts w:ascii="Times New Roman" w:eastAsia="Palatino Linotype" w:hAnsi="Times New Roman" w:cs="Times New Roman"/>
          <w:i/>
          <w:kern w:val="0"/>
          <w:sz w:val="20"/>
          <w:szCs w:val="20"/>
          <w:lang w:eastAsia="en-US" w:bidi="en-US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2603"/>
        <w:gridCol w:w="2646"/>
        <w:gridCol w:w="2529"/>
        <w:gridCol w:w="1582"/>
        <w:gridCol w:w="2268"/>
        <w:gridCol w:w="2272"/>
        <w:gridCol w:w="969"/>
      </w:tblGrid>
      <w:tr w:rsidR="00210CB0" w:rsidRPr="00386C3B" w14:paraId="2416B395" w14:textId="77777777" w:rsidTr="004521D4">
        <w:trPr>
          <w:trHeight w:val="244"/>
        </w:trPr>
        <w:tc>
          <w:tcPr>
            <w:tcW w:w="15737" w:type="dxa"/>
            <w:gridSpan w:val="8"/>
          </w:tcPr>
          <w:p w14:paraId="44EBC5F9" w14:textId="77777777" w:rsidR="00210CB0" w:rsidRPr="00C86F30" w:rsidRDefault="00210CB0" w:rsidP="00D036CE">
            <w:pPr>
              <w:tabs>
                <w:tab w:val="left" w:pos="5839"/>
                <w:tab w:val="left" w:pos="9245"/>
              </w:tabs>
              <w:autoSpaceDE w:val="0"/>
              <w:autoSpaceDN w:val="0"/>
              <w:spacing w:line="165" w:lineRule="auto"/>
              <w:ind w:left="193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Position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-4"/>
                <w:sz w:val="18"/>
                <w:szCs w:val="18"/>
                <w:lang w:eastAsia="en-US" w:bidi="en-US"/>
              </w:rPr>
              <w:t>Intergenic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-4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Codon</w:t>
            </w:r>
          </w:p>
        </w:tc>
      </w:tr>
      <w:tr w:rsidR="00210CB0" w:rsidRPr="00386C3B" w14:paraId="526FF9C9" w14:textId="77777777" w:rsidTr="004521D4">
        <w:trPr>
          <w:trHeight w:val="348"/>
        </w:trPr>
        <w:tc>
          <w:tcPr>
            <w:tcW w:w="868" w:type="dxa"/>
            <w:tcBorders>
              <w:bottom w:val="single" w:sz="6" w:space="0" w:color="000000"/>
            </w:tcBorders>
          </w:tcPr>
          <w:p w14:paraId="15F4119B" w14:textId="77777777" w:rsidR="00210CB0" w:rsidRPr="00C86F30" w:rsidRDefault="00210CB0" w:rsidP="00D036CE">
            <w:pPr>
              <w:autoSpaceDE w:val="0"/>
              <w:autoSpaceDN w:val="0"/>
              <w:spacing w:line="128" w:lineRule="exact"/>
              <w:ind w:right="180"/>
              <w:jc w:val="righ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Gene</w:t>
            </w:r>
          </w:p>
        </w:tc>
        <w:tc>
          <w:tcPr>
            <w:tcW w:w="2603" w:type="dxa"/>
            <w:tcBorders>
              <w:top w:val="single" w:sz="6" w:space="0" w:color="000000"/>
              <w:bottom w:val="single" w:sz="6" w:space="0" w:color="000000"/>
            </w:tcBorders>
          </w:tcPr>
          <w:p w14:paraId="4F541CCF" w14:textId="77777777" w:rsidR="00210CB0" w:rsidRPr="00C86F30" w:rsidRDefault="00210CB0" w:rsidP="00D036CE">
            <w:pPr>
              <w:autoSpaceDE w:val="0"/>
              <w:autoSpaceDN w:val="0"/>
              <w:spacing w:before="39"/>
              <w:ind w:left="133" w:right="172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From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</w:tcPr>
          <w:p w14:paraId="68E1FF33" w14:textId="77777777" w:rsidR="00210CB0" w:rsidRPr="00C86F30" w:rsidRDefault="00210CB0" w:rsidP="00D036CE">
            <w:pPr>
              <w:autoSpaceDE w:val="0"/>
              <w:autoSpaceDN w:val="0"/>
              <w:spacing w:before="39"/>
              <w:ind w:left="171" w:right="207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To</w:t>
            </w:r>
          </w:p>
        </w:tc>
        <w:tc>
          <w:tcPr>
            <w:tcW w:w="4111" w:type="dxa"/>
            <w:gridSpan w:val="2"/>
            <w:tcBorders>
              <w:bottom w:val="single" w:sz="6" w:space="0" w:color="000000"/>
            </w:tcBorders>
          </w:tcPr>
          <w:p w14:paraId="410824BD" w14:textId="77777777" w:rsidR="00210CB0" w:rsidRPr="00C86F30" w:rsidRDefault="00210CB0" w:rsidP="00D036CE">
            <w:pPr>
              <w:tabs>
                <w:tab w:val="left" w:pos="2563"/>
              </w:tabs>
              <w:autoSpaceDE w:val="0"/>
              <w:autoSpaceDN w:val="0"/>
              <w:spacing w:line="230" w:lineRule="auto"/>
              <w:ind w:left="861"/>
              <w:jc w:val="lef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13"/>
                <w:sz w:val="18"/>
                <w:szCs w:val="18"/>
                <w:lang w:eastAsia="en-US" w:bidi="en-US"/>
              </w:rPr>
              <w:t>Size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position w:val="13"/>
                <w:sz w:val="18"/>
                <w:szCs w:val="18"/>
                <w:lang w:eastAsia="en-US" w:bidi="en-US"/>
              </w:rPr>
              <w:tab/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nucleotide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 w14:paraId="70763EFF" w14:textId="77777777" w:rsidR="00210CB0" w:rsidRPr="00C86F30" w:rsidRDefault="00210CB0" w:rsidP="00D036CE">
            <w:pPr>
              <w:autoSpaceDE w:val="0"/>
              <w:autoSpaceDN w:val="0"/>
              <w:spacing w:before="39"/>
              <w:ind w:left="915" w:right="905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art</w:t>
            </w:r>
          </w:p>
        </w:tc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</w:tcPr>
          <w:p w14:paraId="035BC2C3" w14:textId="77777777" w:rsidR="00210CB0" w:rsidRPr="00C86F30" w:rsidRDefault="00210CB0" w:rsidP="00D036CE">
            <w:pPr>
              <w:autoSpaceDE w:val="0"/>
              <w:autoSpaceDN w:val="0"/>
              <w:spacing w:before="39"/>
              <w:ind w:right="905"/>
              <w:jc w:val="right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op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724B6BB5" w14:textId="77777777" w:rsidR="00210CB0" w:rsidRPr="00C86F30" w:rsidRDefault="00210CB0" w:rsidP="00D036CE">
            <w:pPr>
              <w:autoSpaceDE w:val="0"/>
              <w:autoSpaceDN w:val="0"/>
              <w:spacing w:line="128" w:lineRule="exact"/>
              <w:ind w:left="148" w:right="165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trand</w:t>
            </w:r>
          </w:p>
        </w:tc>
      </w:tr>
      <w:tr w:rsidR="004521D4" w:rsidRPr="00D30D04" w14:paraId="0A7ECCE2" w14:textId="77777777" w:rsidTr="004521D4">
        <w:trPr>
          <w:trHeight w:val="348"/>
        </w:trPr>
        <w:tc>
          <w:tcPr>
            <w:tcW w:w="14768" w:type="dxa"/>
            <w:gridSpan w:val="7"/>
          </w:tcPr>
          <w:p w14:paraId="1F3D9745" w14:textId="69F159D9" w:rsidR="004521D4" w:rsidRPr="004521D4" w:rsidRDefault="004521D4" w:rsidP="004521D4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</w:pPr>
            <w:r w:rsidRPr="0018002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18002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lativentris</w:t>
            </w:r>
            <w:proofErr w:type="spellEnd"/>
            <w:r w:rsidRPr="00D30D04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/</w:t>
            </w:r>
            <w:r w:rsidRPr="00035C9F">
              <w:rPr>
                <w:rFonts w:ascii="Times New Roman" w:eastAsia="Palatino Linotype" w:hAnsi="Times New Roman" w:cs="Times New Roman" w:hint="eastAsia"/>
                <w:i/>
                <w:kern w:val="0"/>
                <w:sz w:val="18"/>
                <w:szCs w:val="18"/>
                <w:lang w:eastAsia="en-US" w:bidi="en-US"/>
              </w:rPr>
              <w:t xml:space="preserve"> </w:t>
            </w:r>
            <w:r w:rsidRPr="00035C9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035C9F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bidentata</w:t>
            </w:r>
            <w:proofErr w:type="spellEnd"/>
            <w:r w:rsidRPr="00035C9F"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  <w:t xml:space="preserve"> </w:t>
            </w:r>
            <w:r w:rsidRPr="00D30D04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/</w:t>
            </w:r>
            <w:r w:rsidRPr="001401F3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 H. </w:t>
            </w:r>
            <w:proofErr w:type="spellStart"/>
            <w:r w:rsidRPr="001401F3">
              <w:rPr>
                <w:rFonts w:ascii="Times New Roman" w:eastAsia="Palatino Linotype" w:hAnsi="Times New Roman" w:cs="Times New Roman" w:hint="eastAsia"/>
                <w:i/>
                <w:iCs/>
                <w:kern w:val="0"/>
                <w:sz w:val="18"/>
                <w:szCs w:val="18"/>
                <w:lang w:eastAsia="en-US" w:bidi="en-US"/>
              </w:rPr>
              <w:t>opaca</w:t>
            </w:r>
            <w:proofErr w:type="spellEnd"/>
          </w:p>
        </w:tc>
        <w:tc>
          <w:tcPr>
            <w:tcW w:w="969" w:type="dxa"/>
          </w:tcPr>
          <w:p w14:paraId="18E0FE0C" w14:textId="77777777" w:rsidR="004521D4" w:rsidRPr="00D30D04" w:rsidRDefault="004521D4" w:rsidP="004909B7">
            <w:pPr>
              <w:autoSpaceDE w:val="0"/>
              <w:autoSpaceDN w:val="0"/>
              <w:spacing w:line="360" w:lineRule="exact"/>
              <w:jc w:val="left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</w:tr>
      <w:tr w:rsidR="007225C6" w:rsidRPr="00D30D04" w14:paraId="21128E25" w14:textId="77777777" w:rsidTr="004521D4">
        <w:trPr>
          <w:trHeight w:val="280"/>
        </w:trPr>
        <w:tc>
          <w:tcPr>
            <w:tcW w:w="868" w:type="dxa"/>
          </w:tcPr>
          <w:p w14:paraId="006AFB59" w14:textId="73345E8B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color w:val="FF0000"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F</w:t>
            </w:r>
            <w:proofErr w:type="spellEnd"/>
          </w:p>
        </w:tc>
        <w:tc>
          <w:tcPr>
            <w:tcW w:w="2603" w:type="dxa"/>
          </w:tcPr>
          <w:p w14:paraId="23392BD9" w14:textId="3B1C02DE" w:rsidR="007225C6" w:rsidRDefault="007225C6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55/6159/6163</w:t>
            </w:r>
          </w:p>
        </w:tc>
        <w:tc>
          <w:tcPr>
            <w:tcW w:w="2646" w:type="dxa"/>
          </w:tcPr>
          <w:p w14:paraId="6353E53E" w14:textId="3CA6C89A" w:rsidR="007225C6" w:rsidRDefault="007225C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220/6227/6227</w:t>
            </w:r>
          </w:p>
        </w:tc>
        <w:tc>
          <w:tcPr>
            <w:tcW w:w="2529" w:type="dxa"/>
          </w:tcPr>
          <w:p w14:paraId="248E76D2" w14:textId="656AA07F" w:rsidR="007225C6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/69/65</w:t>
            </w:r>
          </w:p>
        </w:tc>
        <w:tc>
          <w:tcPr>
            <w:tcW w:w="1582" w:type="dxa"/>
          </w:tcPr>
          <w:p w14:paraId="087118AE" w14:textId="469C1F33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FF0000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1/1</w:t>
            </w:r>
          </w:p>
        </w:tc>
        <w:tc>
          <w:tcPr>
            <w:tcW w:w="2268" w:type="dxa"/>
          </w:tcPr>
          <w:p w14:paraId="75CC7C23" w14:textId="77777777" w:rsidR="007225C6" w:rsidRPr="00BB637D" w:rsidRDefault="007225C6" w:rsidP="00BB637D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40C33C02" w14:textId="77777777" w:rsidR="007225C6" w:rsidRPr="00BB637D" w:rsidRDefault="007225C6" w:rsidP="00BB637D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1CE1E4C8" w14:textId="6E65B30D" w:rsidR="007225C6" w:rsidRDefault="007225C6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2EBF7DAF" w14:textId="77777777" w:rsidTr="004521D4">
        <w:trPr>
          <w:trHeight w:val="280"/>
        </w:trPr>
        <w:tc>
          <w:tcPr>
            <w:tcW w:w="868" w:type="dxa"/>
          </w:tcPr>
          <w:p w14:paraId="5FE3F1D6" w14:textId="7814C4A2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color w:val="FF0000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nad5</w:t>
            </w:r>
          </w:p>
        </w:tc>
        <w:tc>
          <w:tcPr>
            <w:tcW w:w="2603" w:type="dxa"/>
          </w:tcPr>
          <w:p w14:paraId="46C19B20" w14:textId="4FC87B94" w:rsidR="007225C6" w:rsidRDefault="007225C6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22/6229/6229</w:t>
            </w:r>
          </w:p>
        </w:tc>
        <w:tc>
          <w:tcPr>
            <w:tcW w:w="2646" w:type="dxa"/>
          </w:tcPr>
          <w:p w14:paraId="0C68E22F" w14:textId="5939B900" w:rsidR="007225C6" w:rsidRDefault="007225C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34/7941/7941</w:t>
            </w:r>
          </w:p>
        </w:tc>
        <w:tc>
          <w:tcPr>
            <w:tcW w:w="2529" w:type="dxa"/>
          </w:tcPr>
          <w:p w14:paraId="2EB9EA76" w14:textId="167B25D8" w:rsidR="007225C6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13/1713/1713</w:t>
            </w:r>
          </w:p>
        </w:tc>
        <w:tc>
          <w:tcPr>
            <w:tcW w:w="1582" w:type="dxa"/>
          </w:tcPr>
          <w:p w14:paraId="2D646BFD" w14:textId="0D679814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FF0000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1/1</w:t>
            </w:r>
          </w:p>
        </w:tc>
        <w:tc>
          <w:tcPr>
            <w:tcW w:w="2268" w:type="dxa"/>
          </w:tcPr>
          <w:p w14:paraId="008F8874" w14:textId="7EFE08B2" w:rsidR="007225C6" w:rsidRPr="00BB637D" w:rsidRDefault="001646C9" w:rsidP="00BB637D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B63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/ATG/</w:t>
            </w:r>
            <w:r w:rsidR="000E23F5" w:rsidRPr="00BB63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</w:p>
        </w:tc>
        <w:tc>
          <w:tcPr>
            <w:tcW w:w="2272" w:type="dxa"/>
          </w:tcPr>
          <w:p w14:paraId="1D727ED1" w14:textId="54F8A971" w:rsidR="007225C6" w:rsidRPr="00BB637D" w:rsidRDefault="001646C9" w:rsidP="00BB637D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BB637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BB63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G/TAA/</w:t>
            </w:r>
            <w:r w:rsidR="000E23F5" w:rsidRPr="00BB63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G</w:t>
            </w:r>
          </w:p>
        </w:tc>
        <w:tc>
          <w:tcPr>
            <w:tcW w:w="969" w:type="dxa"/>
          </w:tcPr>
          <w:p w14:paraId="4C77E600" w14:textId="5A41EB1D" w:rsidR="007225C6" w:rsidRDefault="007225C6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5150B46A" w14:textId="77777777" w:rsidTr="004521D4">
        <w:trPr>
          <w:trHeight w:val="280"/>
        </w:trPr>
        <w:tc>
          <w:tcPr>
            <w:tcW w:w="868" w:type="dxa"/>
          </w:tcPr>
          <w:p w14:paraId="03455F1F" w14:textId="2DE5AC0D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rnH</w:t>
            </w:r>
            <w:proofErr w:type="spellEnd"/>
          </w:p>
        </w:tc>
        <w:tc>
          <w:tcPr>
            <w:tcW w:w="2603" w:type="dxa"/>
          </w:tcPr>
          <w:p w14:paraId="175ED2C0" w14:textId="0EA55268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3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43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43</w:t>
            </w:r>
          </w:p>
        </w:tc>
        <w:tc>
          <w:tcPr>
            <w:tcW w:w="2646" w:type="dxa"/>
          </w:tcPr>
          <w:p w14:paraId="2BC7C2DB" w14:textId="1A0278F2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97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005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005</w:t>
            </w:r>
          </w:p>
        </w:tc>
        <w:tc>
          <w:tcPr>
            <w:tcW w:w="2529" w:type="dxa"/>
          </w:tcPr>
          <w:p w14:paraId="298B1165" w14:textId="152C67B5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/</w:t>
            </w:r>
            <w:r w:rsidR="005113B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</w:t>
            </w:r>
          </w:p>
        </w:tc>
        <w:tc>
          <w:tcPr>
            <w:tcW w:w="1582" w:type="dxa"/>
          </w:tcPr>
          <w:p w14:paraId="57270E41" w14:textId="49F3F8BE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5C734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 w:rsidR="005C734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="005C734B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</w:t>
            </w:r>
          </w:p>
        </w:tc>
        <w:tc>
          <w:tcPr>
            <w:tcW w:w="2268" w:type="dxa"/>
          </w:tcPr>
          <w:p w14:paraId="105AC728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05970075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0CF94174" w14:textId="06CA2564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7A78873B" w14:textId="77777777" w:rsidTr="004521D4">
        <w:trPr>
          <w:trHeight w:val="280"/>
        </w:trPr>
        <w:tc>
          <w:tcPr>
            <w:tcW w:w="868" w:type="dxa"/>
          </w:tcPr>
          <w:p w14:paraId="202625F8" w14:textId="5F063381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nad4</w:t>
            </w:r>
          </w:p>
        </w:tc>
        <w:tc>
          <w:tcPr>
            <w:tcW w:w="2603" w:type="dxa"/>
          </w:tcPr>
          <w:p w14:paraId="728B5E4D" w14:textId="20B08AF8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97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005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008</w:t>
            </w:r>
          </w:p>
        </w:tc>
        <w:tc>
          <w:tcPr>
            <w:tcW w:w="2646" w:type="dxa"/>
          </w:tcPr>
          <w:p w14:paraId="67ADAD8D" w14:textId="69EA301C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13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321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319</w:t>
            </w:r>
          </w:p>
        </w:tc>
        <w:tc>
          <w:tcPr>
            <w:tcW w:w="2529" w:type="dxa"/>
          </w:tcPr>
          <w:p w14:paraId="0CE7E48D" w14:textId="4D1E41A3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17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17/</w:t>
            </w:r>
            <w:r w:rsidR="005113B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11</w:t>
            </w:r>
          </w:p>
        </w:tc>
        <w:tc>
          <w:tcPr>
            <w:tcW w:w="1582" w:type="dxa"/>
          </w:tcPr>
          <w:p w14:paraId="37379F09" w14:textId="50590519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/</w:t>
            </w:r>
            <w:r w:rsidR="005C734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7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7</w:t>
            </w:r>
          </w:p>
        </w:tc>
        <w:tc>
          <w:tcPr>
            <w:tcW w:w="2268" w:type="dxa"/>
          </w:tcPr>
          <w:p w14:paraId="6BDCDD61" w14:textId="3B899C10" w:rsidR="007225C6" w:rsidRPr="00320420" w:rsidRDefault="00E91A27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G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/</w:t>
            </w:r>
            <w:r w:rsidR="0029366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</w:p>
        </w:tc>
        <w:tc>
          <w:tcPr>
            <w:tcW w:w="2272" w:type="dxa"/>
          </w:tcPr>
          <w:p w14:paraId="1325CC86" w14:textId="6BCA66C6" w:rsidR="007225C6" w:rsidRPr="00320420" w:rsidRDefault="00A32C72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</w:t>
            </w:r>
            <w:r w:rsidR="006756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</w:p>
        </w:tc>
        <w:tc>
          <w:tcPr>
            <w:tcW w:w="969" w:type="dxa"/>
          </w:tcPr>
          <w:p w14:paraId="2C23F4F1" w14:textId="14092800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2BC025B3" w14:textId="77777777" w:rsidTr="004521D4">
        <w:trPr>
          <w:trHeight w:val="280"/>
        </w:trPr>
        <w:tc>
          <w:tcPr>
            <w:tcW w:w="868" w:type="dxa"/>
          </w:tcPr>
          <w:p w14:paraId="7CE8DFC9" w14:textId="0BF2D254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bidi="en-US"/>
              </w:rPr>
              <w:t>nad4l</w:t>
            </w:r>
          </w:p>
        </w:tc>
        <w:tc>
          <w:tcPr>
            <w:tcW w:w="2603" w:type="dxa"/>
          </w:tcPr>
          <w:p w14:paraId="0CDE1DE1" w14:textId="7C040BF5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07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315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313</w:t>
            </w:r>
          </w:p>
        </w:tc>
        <w:tc>
          <w:tcPr>
            <w:tcW w:w="2646" w:type="dxa"/>
          </w:tcPr>
          <w:p w14:paraId="402CFDF4" w14:textId="52FD5DAB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91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02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597</w:t>
            </w:r>
          </w:p>
        </w:tc>
        <w:tc>
          <w:tcPr>
            <w:tcW w:w="2529" w:type="dxa"/>
          </w:tcPr>
          <w:p w14:paraId="191762D8" w14:textId="092AFFDD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85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88/</w:t>
            </w:r>
            <w:r w:rsidR="005113B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85</w:t>
            </w:r>
          </w:p>
        </w:tc>
        <w:tc>
          <w:tcPr>
            <w:tcW w:w="1582" w:type="dxa"/>
          </w:tcPr>
          <w:p w14:paraId="3137ACD8" w14:textId="02256594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2268" w:type="dxa"/>
          </w:tcPr>
          <w:p w14:paraId="3FEEB309" w14:textId="03DC1F2B" w:rsidR="007225C6" w:rsidRPr="00320420" w:rsidRDefault="00E91A27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T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/</w:t>
            </w:r>
            <w:r w:rsidR="00E024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</w:t>
            </w:r>
          </w:p>
        </w:tc>
        <w:tc>
          <w:tcPr>
            <w:tcW w:w="2272" w:type="dxa"/>
          </w:tcPr>
          <w:p w14:paraId="43572E92" w14:textId="726BDA0D" w:rsidR="007225C6" w:rsidRPr="00320420" w:rsidRDefault="00A32C72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</w:t>
            </w:r>
            <w:r w:rsidR="006756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</w:p>
        </w:tc>
        <w:tc>
          <w:tcPr>
            <w:tcW w:w="969" w:type="dxa"/>
          </w:tcPr>
          <w:p w14:paraId="02A269C4" w14:textId="3E504418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76BF8214" w14:textId="77777777" w:rsidTr="004521D4">
        <w:trPr>
          <w:trHeight w:val="280"/>
        </w:trPr>
        <w:tc>
          <w:tcPr>
            <w:tcW w:w="868" w:type="dxa"/>
          </w:tcPr>
          <w:p w14:paraId="0572FEED" w14:textId="7D7B9AA8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trnT</w:t>
            </w:r>
            <w:proofErr w:type="spellEnd"/>
          </w:p>
        </w:tc>
        <w:tc>
          <w:tcPr>
            <w:tcW w:w="2603" w:type="dxa"/>
          </w:tcPr>
          <w:p w14:paraId="27AA8BBD" w14:textId="3B3A2B34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94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05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00</w:t>
            </w:r>
          </w:p>
        </w:tc>
        <w:tc>
          <w:tcPr>
            <w:tcW w:w="2646" w:type="dxa"/>
          </w:tcPr>
          <w:p w14:paraId="54BF89A1" w14:textId="1B633F46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57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66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62</w:t>
            </w:r>
          </w:p>
        </w:tc>
        <w:tc>
          <w:tcPr>
            <w:tcW w:w="2529" w:type="dxa"/>
          </w:tcPr>
          <w:p w14:paraId="530FD9A0" w14:textId="396A2C67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2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</w:t>
            </w:r>
          </w:p>
        </w:tc>
        <w:tc>
          <w:tcPr>
            <w:tcW w:w="1582" w:type="dxa"/>
          </w:tcPr>
          <w:p w14:paraId="221CBDCC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43A9F973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6AD38F69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13198CB" w14:textId="28511A1F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7225C6" w:rsidRPr="00D30D04" w14:paraId="6691831A" w14:textId="77777777" w:rsidTr="004521D4">
        <w:trPr>
          <w:trHeight w:val="280"/>
        </w:trPr>
        <w:tc>
          <w:tcPr>
            <w:tcW w:w="868" w:type="dxa"/>
          </w:tcPr>
          <w:p w14:paraId="2BEE2D68" w14:textId="09E91D70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bidi="en-US"/>
              </w:rPr>
              <w:t>t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rnP</w:t>
            </w:r>
            <w:proofErr w:type="spellEnd"/>
          </w:p>
        </w:tc>
        <w:tc>
          <w:tcPr>
            <w:tcW w:w="2603" w:type="dxa"/>
          </w:tcPr>
          <w:p w14:paraId="6B50B73C" w14:textId="3C461869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58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67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663</w:t>
            </w:r>
          </w:p>
        </w:tc>
        <w:tc>
          <w:tcPr>
            <w:tcW w:w="2646" w:type="dxa"/>
          </w:tcPr>
          <w:p w14:paraId="12926B71" w14:textId="2B02CBBE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722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732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728</w:t>
            </w:r>
          </w:p>
        </w:tc>
        <w:tc>
          <w:tcPr>
            <w:tcW w:w="2529" w:type="dxa"/>
          </w:tcPr>
          <w:p w14:paraId="16307E3C" w14:textId="2CD108C4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5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6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6</w:t>
            </w:r>
          </w:p>
        </w:tc>
        <w:tc>
          <w:tcPr>
            <w:tcW w:w="1582" w:type="dxa"/>
          </w:tcPr>
          <w:p w14:paraId="5D676F67" w14:textId="39E29874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2268" w:type="dxa"/>
          </w:tcPr>
          <w:p w14:paraId="6429B7AE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2F787251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3AC65AAD" w14:textId="4A63E317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7DEB5832" w14:textId="77777777" w:rsidTr="004521D4">
        <w:trPr>
          <w:trHeight w:val="280"/>
        </w:trPr>
        <w:tc>
          <w:tcPr>
            <w:tcW w:w="868" w:type="dxa"/>
          </w:tcPr>
          <w:p w14:paraId="775F57A1" w14:textId="4F1B15A6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nad6</w:t>
            </w:r>
          </w:p>
        </w:tc>
        <w:tc>
          <w:tcPr>
            <w:tcW w:w="2603" w:type="dxa"/>
          </w:tcPr>
          <w:p w14:paraId="1FB1BDDE" w14:textId="1B276B34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25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735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731</w:t>
            </w:r>
          </w:p>
        </w:tc>
        <w:tc>
          <w:tcPr>
            <w:tcW w:w="2646" w:type="dxa"/>
          </w:tcPr>
          <w:p w14:paraId="00CDA33A" w14:textId="47C3B31A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207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0220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0213</w:t>
            </w:r>
          </w:p>
        </w:tc>
        <w:tc>
          <w:tcPr>
            <w:tcW w:w="2529" w:type="dxa"/>
          </w:tcPr>
          <w:p w14:paraId="6BFB96AC" w14:textId="354FA5A7" w:rsidR="007225C6" w:rsidRPr="00320420" w:rsidRDefault="001F37DE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4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83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86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83</w:t>
            </w:r>
          </w:p>
        </w:tc>
        <w:tc>
          <w:tcPr>
            <w:tcW w:w="1582" w:type="dxa"/>
          </w:tcPr>
          <w:p w14:paraId="2DD043F1" w14:textId="1576285A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1</w:t>
            </w:r>
          </w:p>
        </w:tc>
        <w:tc>
          <w:tcPr>
            <w:tcW w:w="2268" w:type="dxa"/>
          </w:tcPr>
          <w:p w14:paraId="29CB3285" w14:textId="5BA13B22" w:rsidR="007225C6" w:rsidRPr="00320420" w:rsidRDefault="00A32C72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T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A/</w:t>
            </w:r>
            <w:r w:rsidR="00E024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A</w:t>
            </w:r>
          </w:p>
        </w:tc>
        <w:tc>
          <w:tcPr>
            <w:tcW w:w="2272" w:type="dxa"/>
          </w:tcPr>
          <w:p w14:paraId="735DD41B" w14:textId="265D9BB3" w:rsidR="007225C6" w:rsidRPr="00320420" w:rsidRDefault="00A32C72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</w:t>
            </w:r>
            <w:r w:rsidR="006756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</w:t>
            </w:r>
          </w:p>
        </w:tc>
        <w:tc>
          <w:tcPr>
            <w:tcW w:w="969" w:type="dxa"/>
          </w:tcPr>
          <w:p w14:paraId="719F0E0F" w14:textId="750BBC4C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7225C6" w:rsidRPr="00D30D04" w14:paraId="2C8DE179" w14:textId="77777777" w:rsidTr="004521D4">
        <w:trPr>
          <w:trHeight w:val="280"/>
        </w:trPr>
        <w:tc>
          <w:tcPr>
            <w:tcW w:w="868" w:type="dxa"/>
          </w:tcPr>
          <w:p w14:paraId="48A37504" w14:textId="5D1A517A" w:rsidR="007225C6" w:rsidRPr="00D30D04" w:rsidRDefault="007225C6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bidi="en-US"/>
              </w:rPr>
              <w:t>c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ytb</w:t>
            </w:r>
            <w:proofErr w:type="spellEnd"/>
          </w:p>
        </w:tc>
        <w:tc>
          <w:tcPr>
            <w:tcW w:w="2603" w:type="dxa"/>
          </w:tcPr>
          <w:p w14:paraId="41CD0839" w14:textId="5A11C831" w:rsidR="007225C6" w:rsidRPr="00320420" w:rsidRDefault="00CB78D2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207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0220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0213</w:t>
            </w:r>
          </w:p>
        </w:tc>
        <w:tc>
          <w:tcPr>
            <w:tcW w:w="2646" w:type="dxa"/>
          </w:tcPr>
          <w:p w14:paraId="71C15084" w14:textId="24F77F57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43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56/</w:t>
            </w:r>
            <w:r w:rsidR="00F4713A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49</w:t>
            </w:r>
          </w:p>
        </w:tc>
        <w:tc>
          <w:tcPr>
            <w:tcW w:w="2529" w:type="dxa"/>
          </w:tcPr>
          <w:p w14:paraId="203AC1AE" w14:textId="6300F4F2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7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7</w:t>
            </w:r>
          </w:p>
        </w:tc>
        <w:tc>
          <w:tcPr>
            <w:tcW w:w="1582" w:type="dxa"/>
          </w:tcPr>
          <w:p w14:paraId="0924EF14" w14:textId="4606CA82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-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2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-2</w:t>
            </w:r>
          </w:p>
        </w:tc>
        <w:tc>
          <w:tcPr>
            <w:tcW w:w="2268" w:type="dxa"/>
          </w:tcPr>
          <w:p w14:paraId="68F494F3" w14:textId="53630252" w:rsidR="007225C6" w:rsidRPr="00320420" w:rsidRDefault="003828B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G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/</w:t>
            </w:r>
            <w:r w:rsidR="00E024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G</w:t>
            </w:r>
          </w:p>
        </w:tc>
        <w:tc>
          <w:tcPr>
            <w:tcW w:w="2272" w:type="dxa"/>
          </w:tcPr>
          <w:p w14:paraId="0A032172" w14:textId="68353685" w:rsidR="007225C6" w:rsidRPr="00320420" w:rsidRDefault="003828B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G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G/</w:t>
            </w:r>
            <w:r w:rsidR="006756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G</w:t>
            </w:r>
          </w:p>
        </w:tc>
        <w:tc>
          <w:tcPr>
            <w:tcW w:w="969" w:type="dxa"/>
          </w:tcPr>
          <w:p w14:paraId="3526CCDC" w14:textId="5E43B2BB" w:rsidR="007225C6" w:rsidRPr="00320420" w:rsidRDefault="00967902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7225C6" w:rsidRPr="00D30D04" w14:paraId="306936ED" w14:textId="77777777" w:rsidTr="004521D4">
        <w:trPr>
          <w:trHeight w:val="280"/>
        </w:trPr>
        <w:tc>
          <w:tcPr>
            <w:tcW w:w="868" w:type="dxa"/>
          </w:tcPr>
          <w:p w14:paraId="5A0FB8B8" w14:textId="0AC9D3A1" w:rsidR="007225C6" w:rsidRPr="005B51A2" w:rsidRDefault="005B51A2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trnS2</w:t>
            </w:r>
          </w:p>
        </w:tc>
        <w:tc>
          <w:tcPr>
            <w:tcW w:w="2603" w:type="dxa"/>
          </w:tcPr>
          <w:p w14:paraId="282E5BEA" w14:textId="3E603818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42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55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348</w:t>
            </w:r>
          </w:p>
        </w:tc>
        <w:tc>
          <w:tcPr>
            <w:tcW w:w="2646" w:type="dxa"/>
          </w:tcPr>
          <w:p w14:paraId="1588D728" w14:textId="6571DE64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411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424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417</w:t>
            </w:r>
          </w:p>
        </w:tc>
        <w:tc>
          <w:tcPr>
            <w:tcW w:w="2529" w:type="dxa"/>
          </w:tcPr>
          <w:p w14:paraId="3DB2E762" w14:textId="428916E8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0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0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0</w:t>
            </w:r>
          </w:p>
        </w:tc>
        <w:tc>
          <w:tcPr>
            <w:tcW w:w="1582" w:type="dxa"/>
          </w:tcPr>
          <w:p w14:paraId="136369E1" w14:textId="7584289F" w:rsidR="007225C6" w:rsidRPr="00320420" w:rsidRDefault="00E91A27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2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121B5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4/</w:t>
            </w:r>
            <w:r w:rsidR="002B785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9</w:t>
            </w:r>
          </w:p>
        </w:tc>
        <w:tc>
          <w:tcPr>
            <w:tcW w:w="2268" w:type="dxa"/>
          </w:tcPr>
          <w:p w14:paraId="67E196F5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54691403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E319D37" w14:textId="61084A76" w:rsidR="007225C6" w:rsidRPr="00320420" w:rsidRDefault="00D8420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J</w:t>
            </w:r>
          </w:p>
        </w:tc>
      </w:tr>
      <w:tr w:rsidR="007225C6" w:rsidRPr="00D30D04" w14:paraId="57BEAB76" w14:textId="77777777" w:rsidTr="004521D4">
        <w:trPr>
          <w:trHeight w:val="280"/>
        </w:trPr>
        <w:tc>
          <w:tcPr>
            <w:tcW w:w="868" w:type="dxa"/>
          </w:tcPr>
          <w:p w14:paraId="4F6CE3CF" w14:textId="044507CC" w:rsidR="007225C6" w:rsidRPr="005B51A2" w:rsidRDefault="005B51A2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nad1</w:t>
            </w:r>
          </w:p>
        </w:tc>
        <w:tc>
          <w:tcPr>
            <w:tcW w:w="2603" w:type="dxa"/>
          </w:tcPr>
          <w:p w14:paraId="1F6C6181" w14:textId="0F5339F1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433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449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1437</w:t>
            </w:r>
          </w:p>
        </w:tc>
        <w:tc>
          <w:tcPr>
            <w:tcW w:w="2646" w:type="dxa"/>
          </w:tcPr>
          <w:p w14:paraId="1BE55B85" w14:textId="6D53E6E3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353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366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360</w:t>
            </w:r>
          </w:p>
        </w:tc>
        <w:tc>
          <w:tcPr>
            <w:tcW w:w="2529" w:type="dxa"/>
          </w:tcPr>
          <w:p w14:paraId="48F4C5FF" w14:textId="40F16156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9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1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18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24</w:t>
            </w:r>
          </w:p>
        </w:tc>
        <w:tc>
          <w:tcPr>
            <w:tcW w:w="1582" w:type="dxa"/>
          </w:tcPr>
          <w:p w14:paraId="715CA8D1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0AC54A52" w14:textId="78536516" w:rsidR="007225C6" w:rsidRPr="00320420" w:rsidRDefault="003828B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A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T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/</w:t>
            </w:r>
            <w:r w:rsidR="00E024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TT</w:t>
            </w:r>
          </w:p>
        </w:tc>
        <w:tc>
          <w:tcPr>
            <w:tcW w:w="2272" w:type="dxa"/>
          </w:tcPr>
          <w:p w14:paraId="4DC0F0F3" w14:textId="6DD700F4" w:rsidR="007225C6" w:rsidRPr="00320420" w:rsidRDefault="003828B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T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AA/</w:t>
            </w:r>
            <w:r w:rsidR="004D65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A/</w:t>
            </w:r>
            <w:r w:rsidR="0067560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TAG</w:t>
            </w:r>
          </w:p>
        </w:tc>
        <w:tc>
          <w:tcPr>
            <w:tcW w:w="969" w:type="dxa"/>
          </w:tcPr>
          <w:p w14:paraId="7DE866DA" w14:textId="319CECFF" w:rsidR="007225C6" w:rsidRPr="00320420" w:rsidRDefault="00B7531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08DFC0DB" w14:textId="77777777" w:rsidTr="004521D4">
        <w:trPr>
          <w:trHeight w:val="280"/>
        </w:trPr>
        <w:tc>
          <w:tcPr>
            <w:tcW w:w="868" w:type="dxa"/>
          </w:tcPr>
          <w:p w14:paraId="48C4A7DB" w14:textId="406ACD0B" w:rsidR="007225C6" w:rsidRPr="005B51A2" w:rsidRDefault="005B51A2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trnL1</w:t>
            </w:r>
          </w:p>
        </w:tc>
        <w:tc>
          <w:tcPr>
            <w:tcW w:w="2603" w:type="dxa"/>
          </w:tcPr>
          <w:p w14:paraId="3B685C2B" w14:textId="32B05391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354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367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361</w:t>
            </w:r>
          </w:p>
        </w:tc>
        <w:tc>
          <w:tcPr>
            <w:tcW w:w="2646" w:type="dxa"/>
          </w:tcPr>
          <w:p w14:paraId="2DA4AEC5" w14:textId="2FEE58F5" w:rsidR="007225C6" w:rsidRPr="00320420" w:rsidRDefault="00525776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420/</w:t>
            </w:r>
            <w:r w:rsidR="00331B7D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435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426</w:t>
            </w:r>
          </w:p>
        </w:tc>
        <w:tc>
          <w:tcPr>
            <w:tcW w:w="2529" w:type="dxa"/>
          </w:tcPr>
          <w:p w14:paraId="21D18A8B" w14:textId="56A2642E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6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9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6</w:t>
            </w:r>
          </w:p>
        </w:tc>
        <w:tc>
          <w:tcPr>
            <w:tcW w:w="1582" w:type="dxa"/>
          </w:tcPr>
          <w:p w14:paraId="7EBCBB34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2966A963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627CF93A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6F722419" w14:textId="6C3CC940" w:rsidR="007225C6" w:rsidRPr="00320420" w:rsidRDefault="00B7531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5B31905E" w14:textId="77777777" w:rsidTr="004521D4">
        <w:trPr>
          <w:trHeight w:val="280"/>
        </w:trPr>
        <w:tc>
          <w:tcPr>
            <w:tcW w:w="868" w:type="dxa"/>
          </w:tcPr>
          <w:p w14:paraId="0AF64916" w14:textId="43916A15" w:rsidR="007225C6" w:rsidRPr="00EA34CE" w:rsidRDefault="00EA34CE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bidi="en-US"/>
              </w:rPr>
              <w:t>r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rnL</w:t>
            </w:r>
            <w:proofErr w:type="spellEnd"/>
          </w:p>
        </w:tc>
        <w:tc>
          <w:tcPr>
            <w:tcW w:w="2603" w:type="dxa"/>
          </w:tcPr>
          <w:p w14:paraId="255E74F6" w14:textId="2343245F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421/</w:t>
            </w:r>
            <w:r w:rsidR="00814524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436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427</w:t>
            </w:r>
          </w:p>
        </w:tc>
        <w:tc>
          <w:tcPr>
            <w:tcW w:w="2646" w:type="dxa"/>
          </w:tcPr>
          <w:p w14:paraId="33B9BC0A" w14:textId="7AFFE294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697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07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01</w:t>
            </w:r>
          </w:p>
        </w:tc>
        <w:tc>
          <w:tcPr>
            <w:tcW w:w="2529" w:type="dxa"/>
          </w:tcPr>
          <w:p w14:paraId="776F87B9" w14:textId="1F0BD168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277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72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275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/</w:t>
            </w:r>
          </w:p>
        </w:tc>
        <w:tc>
          <w:tcPr>
            <w:tcW w:w="1582" w:type="dxa"/>
          </w:tcPr>
          <w:p w14:paraId="0CB6B7FA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58BC975C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56077E56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788681E1" w14:textId="5763FAE4" w:rsidR="007225C6" w:rsidRPr="00320420" w:rsidRDefault="00B7531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6BC50CBA" w14:textId="77777777" w:rsidTr="004521D4">
        <w:trPr>
          <w:trHeight w:val="280"/>
        </w:trPr>
        <w:tc>
          <w:tcPr>
            <w:tcW w:w="868" w:type="dxa"/>
          </w:tcPr>
          <w:p w14:paraId="177C5B44" w14:textId="0818B37E" w:rsidR="007225C6" w:rsidRPr="00EA34CE" w:rsidRDefault="00EA34CE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trnV</w:t>
            </w:r>
            <w:proofErr w:type="spellEnd"/>
          </w:p>
        </w:tc>
        <w:tc>
          <w:tcPr>
            <w:tcW w:w="2603" w:type="dxa"/>
          </w:tcPr>
          <w:p w14:paraId="18C5EF83" w14:textId="6913E9AC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698/</w:t>
            </w:r>
            <w:r w:rsidR="00A05C2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08/</w:t>
            </w:r>
            <w:r w:rsidR="00746F1C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02</w:t>
            </w:r>
          </w:p>
        </w:tc>
        <w:tc>
          <w:tcPr>
            <w:tcW w:w="2646" w:type="dxa"/>
          </w:tcPr>
          <w:p w14:paraId="7C8223B7" w14:textId="55F2998B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768/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76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70</w:t>
            </w:r>
          </w:p>
        </w:tc>
        <w:tc>
          <w:tcPr>
            <w:tcW w:w="2529" w:type="dxa"/>
          </w:tcPr>
          <w:p w14:paraId="27A12D5A" w14:textId="33A1474A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/</w:t>
            </w:r>
            <w:r w:rsidR="002374B0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9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9</w:t>
            </w:r>
          </w:p>
        </w:tc>
        <w:tc>
          <w:tcPr>
            <w:tcW w:w="1582" w:type="dxa"/>
          </w:tcPr>
          <w:p w14:paraId="6D559190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06BE202D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46E51053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5CB01FE9" w14:textId="2205E662" w:rsidR="007225C6" w:rsidRPr="00320420" w:rsidRDefault="00B7531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7225C6" w:rsidRPr="00D30D04" w14:paraId="0FD40F54" w14:textId="77777777" w:rsidTr="004521D4">
        <w:trPr>
          <w:trHeight w:val="280"/>
        </w:trPr>
        <w:tc>
          <w:tcPr>
            <w:tcW w:w="868" w:type="dxa"/>
          </w:tcPr>
          <w:p w14:paraId="018628AC" w14:textId="0F89D28D" w:rsidR="007225C6" w:rsidRPr="00EA34CE" w:rsidRDefault="00EA34CE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bidi="en-US"/>
              </w:rPr>
              <w:t>r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rnS</w:t>
            </w:r>
            <w:proofErr w:type="spellEnd"/>
          </w:p>
        </w:tc>
        <w:tc>
          <w:tcPr>
            <w:tcW w:w="2603" w:type="dxa"/>
          </w:tcPr>
          <w:p w14:paraId="12D2ED95" w14:textId="378241BA" w:rsidR="007225C6" w:rsidRPr="00320420" w:rsidRDefault="008558FD" w:rsidP="004909B7">
            <w:pPr>
              <w:autoSpaceDE w:val="0"/>
              <w:autoSpaceDN w:val="0"/>
              <w:spacing w:before="13" w:line="360" w:lineRule="exact"/>
              <w:ind w:left="134" w:right="17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3769/</w:t>
            </w:r>
            <w:r w:rsidR="00A05C2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77/</w:t>
            </w:r>
            <w:r w:rsidR="0097508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3771</w:t>
            </w:r>
          </w:p>
        </w:tc>
        <w:tc>
          <w:tcPr>
            <w:tcW w:w="2646" w:type="dxa"/>
          </w:tcPr>
          <w:p w14:paraId="40F12F38" w14:textId="069E2C2F" w:rsidR="007225C6" w:rsidRPr="00320420" w:rsidRDefault="000C2E28" w:rsidP="004909B7">
            <w:pPr>
              <w:autoSpaceDE w:val="0"/>
              <w:autoSpaceDN w:val="0"/>
              <w:spacing w:before="13" w:line="360" w:lineRule="exact"/>
              <w:ind w:left="171" w:right="2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558</w:t>
            </w:r>
            <w:r w:rsidR="009D34F8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4566/</w:t>
            </w:r>
            <w:r w:rsidR="002F620B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14567</w:t>
            </w:r>
          </w:p>
        </w:tc>
        <w:tc>
          <w:tcPr>
            <w:tcW w:w="2529" w:type="dxa"/>
          </w:tcPr>
          <w:p w14:paraId="7FAD3E43" w14:textId="7812B825" w:rsidR="007225C6" w:rsidRPr="00320420" w:rsidRDefault="001A1BEF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7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90/</w:t>
            </w:r>
            <w:r w:rsidR="002374B0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0/</w:t>
            </w:r>
            <w:r w:rsidR="00F931C5"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97</w:t>
            </w:r>
          </w:p>
        </w:tc>
        <w:tc>
          <w:tcPr>
            <w:tcW w:w="1582" w:type="dxa"/>
          </w:tcPr>
          <w:p w14:paraId="343A7A70" w14:textId="77777777" w:rsidR="007225C6" w:rsidRPr="00320420" w:rsidRDefault="007225C6" w:rsidP="004909B7">
            <w:pPr>
              <w:autoSpaceDE w:val="0"/>
              <w:autoSpaceDN w:val="0"/>
              <w:spacing w:before="13"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</w:tcPr>
          <w:p w14:paraId="4277FC52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</w:tcPr>
          <w:p w14:paraId="1017A345" w14:textId="77777777" w:rsidR="007225C6" w:rsidRPr="00320420" w:rsidRDefault="007225C6" w:rsidP="00A32C72">
            <w:pPr>
              <w:autoSpaceDE w:val="0"/>
              <w:autoSpaceDN w:val="0"/>
              <w:spacing w:line="360" w:lineRule="exact"/>
              <w:jc w:val="center"/>
              <w:rPr>
                <w:rFonts w:ascii="Times New Roman" w:eastAsia="Palatino Linotype" w:hAnsi="Times New Roman" w:cs="Times New Roman"/>
                <w:color w:val="000000" w:themeColor="text1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</w:tcPr>
          <w:p w14:paraId="75DF3A7F" w14:textId="66C8021C" w:rsidR="007225C6" w:rsidRPr="00320420" w:rsidRDefault="00B7531E" w:rsidP="004909B7">
            <w:pPr>
              <w:autoSpaceDE w:val="0"/>
              <w:autoSpaceDN w:val="0"/>
              <w:spacing w:before="13" w:line="360" w:lineRule="exact"/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N</w:t>
            </w:r>
          </w:p>
        </w:tc>
      </w:tr>
      <w:tr w:rsidR="00ED481B" w:rsidRPr="00D30D04" w14:paraId="2C1646E5" w14:textId="77777777" w:rsidTr="004521D4">
        <w:trPr>
          <w:trHeight w:val="327"/>
        </w:trPr>
        <w:tc>
          <w:tcPr>
            <w:tcW w:w="868" w:type="dxa"/>
            <w:tcBorders>
              <w:bottom w:val="single" w:sz="12" w:space="0" w:color="000000"/>
            </w:tcBorders>
          </w:tcPr>
          <w:p w14:paraId="2D140D36" w14:textId="41CA48AE" w:rsidR="00ED481B" w:rsidRPr="00D30D04" w:rsidRDefault="00ED481B" w:rsidP="004909B7">
            <w:pPr>
              <w:autoSpaceDE w:val="0"/>
              <w:autoSpaceDN w:val="0"/>
              <w:spacing w:before="13" w:line="360" w:lineRule="exact"/>
              <w:ind w:right="292"/>
              <w:jc w:val="right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bidi="en-US"/>
              </w:rPr>
              <w:t>N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en-US"/>
              </w:rPr>
              <w:t>CR</w:t>
            </w:r>
          </w:p>
        </w:tc>
        <w:tc>
          <w:tcPr>
            <w:tcW w:w="2603" w:type="dxa"/>
            <w:tcBorders>
              <w:bottom w:val="single" w:sz="12" w:space="0" w:color="000000"/>
            </w:tcBorders>
          </w:tcPr>
          <w:p w14:paraId="754BAD13" w14:textId="4EA1BC31" w:rsidR="00ED481B" w:rsidRPr="00D30D04" w:rsidRDefault="00ED481B" w:rsidP="004909B7">
            <w:pPr>
              <w:autoSpaceDE w:val="0"/>
              <w:autoSpaceDN w:val="0"/>
              <w:spacing w:before="14" w:line="360" w:lineRule="exact"/>
              <w:ind w:left="134" w:right="172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4559/14567/14568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</w:tcPr>
          <w:p w14:paraId="733BB7A6" w14:textId="12E6F040" w:rsidR="00ED481B" w:rsidRPr="00D30D04" w:rsidRDefault="00ED481B" w:rsidP="004909B7">
            <w:pPr>
              <w:autoSpaceDE w:val="0"/>
              <w:autoSpaceDN w:val="0"/>
              <w:spacing w:before="14" w:line="360" w:lineRule="exact"/>
              <w:ind w:left="171" w:right="21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6313/17023/17022</w:t>
            </w:r>
          </w:p>
        </w:tc>
        <w:tc>
          <w:tcPr>
            <w:tcW w:w="2529" w:type="dxa"/>
            <w:tcBorders>
              <w:bottom w:val="single" w:sz="12" w:space="0" w:color="000000"/>
            </w:tcBorders>
          </w:tcPr>
          <w:p w14:paraId="55013DFC" w14:textId="527E27FD" w:rsidR="00ED481B" w:rsidRPr="00D30D04" w:rsidRDefault="00ED481B" w:rsidP="00AF40EC">
            <w:pPr>
              <w:autoSpaceDE w:val="0"/>
              <w:autoSpaceDN w:val="0"/>
              <w:spacing w:before="14" w:line="360" w:lineRule="exact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20420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en-US"/>
              </w:rPr>
              <w:t>1</w:t>
            </w:r>
            <w:r w:rsidRPr="0032042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en-US"/>
              </w:rPr>
              <w:t>755/2457/2455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</w:tcPr>
          <w:p w14:paraId="32AB60F5" w14:textId="77777777" w:rsidR="00ED481B" w:rsidRPr="00D30D04" w:rsidRDefault="00ED481B" w:rsidP="00ED481B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jc w:val="left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73B36B85" w14:textId="77777777" w:rsidR="00ED481B" w:rsidRPr="00D30D04" w:rsidRDefault="00ED481B" w:rsidP="00ED481B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jc w:val="left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2272" w:type="dxa"/>
            <w:tcBorders>
              <w:bottom w:val="single" w:sz="12" w:space="0" w:color="000000"/>
            </w:tcBorders>
          </w:tcPr>
          <w:p w14:paraId="4530C953" w14:textId="77777777" w:rsidR="00ED481B" w:rsidRPr="00D30D04" w:rsidRDefault="00ED481B" w:rsidP="00ED481B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jc w:val="left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 w14:paraId="2BB3CEEE" w14:textId="778E1C05" w:rsidR="00ED481B" w:rsidRPr="00D30D04" w:rsidRDefault="00ED481B" w:rsidP="00ED481B">
            <w:pPr>
              <w:tabs>
                <w:tab w:val="left" w:pos="6557"/>
              </w:tabs>
              <w:autoSpaceDE w:val="0"/>
              <w:autoSpaceDN w:val="0"/>
              <w:spacing w:before="14"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J</w:t>
            </w:r>
          </w:p>
        </w:tc>
      </w:tr>
    </w:tbl>
    <w:p w14:paraId="6DAA8F23" w14:textId="77777777" w:rsidR="00210CB0" w:rsidRPr="00D30D04" w:rsidRDefault="00210CB0" w:rsidP="00210CB0">
      <w:pPr>
        <w:autoSpaceDE w:val="0"/>
        <w:autoSpaceDN w:val="0"/>
        <w:jc w:val="left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  <w:sectPr w:rsidR="00210CB0" w:rsidRPr="00D30D04">
          <w:pgSz w:w="16840" w:h="11910" w:orient="landscape"/>
          <w:pgMar w:top="560" w:right="460" w:bottom="280" w:left="440" w:header="720" w:footer="720" w:gutter="0"/>
          <w:cols w:space="720"/>
        </w:sectPr>
      </w:pPr>
    </w:p>
    <w:p w14:paraId="0CB83FBB" w14:textId="13D7D000" w:rsidR="00112374" w:rsidRPr="00077E1B" w:rsidRDefault="00F966D3" w:rsidP="00B13F40">
      <w:pPr>
        <w:autoSpaceDE w:val="0"/>
        <w:autoSpaceDN w:val="0"/>
        <w:spacing w:afterLines="50" w:after="156"/>
        <w:jc w:val="center"/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</w:pPr>
      <w:r w:rsidRPr="00F966D3">
        <w:rPr>
          <w:rFonts w:ascii="Times New Roman" w:eastAsia="Palatino Linotype" w:hAnsi="Times New Roman" w:cs="Times New Roman"/>
          <w:b/>
          <w:bCs/>
          <w:kern w:val="0"/>
          <w:szCs w:val="21"/>
          <w:lang w:eastAsia="en-US" w:bidi="en-US"/>
        </w:rPr>
        <w:lastRenderedPageBreak/>
        <w:t>Table S</w:t>
      </w:r>
      <w:r>
        <w:rPr>
          <w:rFonts w:ascii="Times New Roman" w:eastAsia="Palatino Linotype" w:hAnsi="Times New Roman" w:cs="Times New Roman"/>
          <w:b/>
          <w:bCs/>
          <w:kern w:val="0"/>
          <w:szCs w:val="21"/>
          <w:lang w:eastAsia="en-US" w:bidi="en-US"/>
        </w:rPr>
        <w:t>2</w:t>
      </w:r>
      <w:r w:rsidR="00112374" w:rsidRPr="00386C3B">
        <w:rPr>
          <w:rFonts w:ascii="Times New Roman" w:eastAsia="Palatino Linotype" w:hAnsi="Times New Roman" w:cs="Times New Roman"/>
          <w:b/>
          <w:kern w:val="0"/>
          <w:szCs w:val="21"/>
          <w:lang w:eastAsia="en-US" w:bidi="en-US"/>
        </w:rPr>
        <w:t xml:space="preserve">. </w:t>
      </w:r>
      <w:r w:rsidR="00112374" w:rsidRPr="00386C3B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 xml:space="preserve">Nucleotide composition and skewness of different elements of </w:t>
      </w:r>
      <w:proofErr w:type="spellStart"/>
      <w:r w:rsidR="00112374" w:rsidRPr="00386C3B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>mitogenomes</w:t>
      </w:r>
      <w:proofErr w:type="spellEnd"/>
      <w:r w:rsidR="00112374" w:rsidRPr="00386C3B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 xml:space="preserve"> of </w:t>
      </w:r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>lativentris</w:t>
      </w:r>
      <w:proofErr w:type="spellEnd"/>
      <w:r w:rsidR="005871BF" w:rsidRPr="00B13F40">
        <w:rPr>
          <w:rFonts w:ascii="Times New Roman" w:eastAsia="Palatino Linotype" w:hAnsi="Times New Roman" w:cs="Times New Roman"/>
          <w:iCs/>
          <w:kern w:val="0"/>
          <w:szCs w:val="21"/>
          <w:lang w:eastAsia="en-US" w:bidi="en-US"/>
        </w:rPr>
        <w:t>,</w:t>
      </w:r>
      <w:r w:rsidR="005871BF" w:rsidRPr="00386C3B">
        <w:rPr>
          <w:rFonts w:ascii="Times New Roman" w:eastAsia="Palatino Linotype" w:hAnsi="Times New Roman" w:cs="Times New Roman"/>
          <w:i/>
          <w:kern w:val="0"/>
          <w:szCs w:val="21"/>
          <w:lang w:eastAsia="en-US" w:bidi="en-US"/>
        </w:rPr>
        <w:t xml:space="preserve"> </w:t>
      </w:r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>bidentata</w:t>
      </w:r>
      <w:proofErr w:type="spellEnd"/>
      <w:r w:rsidR="00210B85" w:rsidRPr="00210B85">
        <w:rPr>
          <w:rFonts w:ascii="Times New Roman" w:eastAsia="Palatino Linotype" w:hAnsi="Times New Roman" w:cs="Times New Roman"/>
          <w:kern w:val="0"/>
          <w:szCs w:val="21"/>
          <w:lang w:eastAsia="en-US" w:bidi="en-US"/>
        </w:rPr>
        <w:t>,</w:t>
      </w:r>
      <w:r w:rsidR="005871BF" w:rsidRPr="00386C3B">
        <w:rPr>
          <w:rFonts w:ascii="Times New Roman" w:eastAsia="Palatino Linotype" w:hAnsi="Times New Roman" w:cs="Times New Roman"/>
          <w:i/>
          <w:kern w:val="0"/>
          <w:szCs w:val="21"/>
          <w:lang w:eastAsia="en-US" w:bidi="en-US"/>
        </w:rPr>
        <w:t xml:space="preserve"> </w:t>
      </w:r>
      <w:r w:rsidR="005871BF" w:rsidRPr="00B13F40">
        <w:rPr>
          <w:rFonts w:ascii="Times New Roman" w:eastAsia="Palatino Linotype" w:hAnsi="Times New Roman" w:cs="Times New Roman"/>
          <w:iCs/>
          <w:kern w:val="0"/>
          <w:szCs w:val="21"/>
          <w:lang w:eastAsia="en-US" w:bidi="en-US"/>
        </w:rPr>
        <w:t>and</w:t>
      </w:r>
      <w:r w:rsidR="005871BF" w:rsidRPr="00386C3B">
        <w:rPr>
          <w:rFonts w:ascii="Times New Roman" w:eastAsia="Palatino Linotype" w:hAnsi="Times New Roman" w:cs="Times New Roman"/>
          <w:i/>
          <w:kern w:val="0"/>
          <w:szCs w:val="21"/>
          <w:lang w:eastAsia="en-US" w:bidi="en-US"/>
        </w:rPr>
        <w:t xml:space="preserve"> </w:t>
      </w:r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 xml:space="preserve">H. </w:t>
      </w:r>
      <w:proofErr w:type="spellStart"/>
      <w:r w:rsidR="005871BF" w:rsidRPr="00386C3B">
        <w:rPr>
          <w:rFonts w:ascii="Times New Roman" w:eastAsia="Palatino Linotype" w:hAnsi="Times New Roman" w:cs="Times New Roman"/>
          <w:i/>
          <w:iCs/>
          <w:kern w:val="0"/>
          <w:szCs w:val="21"/>
          <w:lang w:eastAsia="en-US" w:bidi="en-US"/>
        </w:rPr>
        <w:t>opaca</w:t>
      </w:r>
      <w:proofErr w:type="spellEnd"/>
    </w:p>
    <w:tbl>
      <w:tblPr>
        <w:tblW w:w="15717" w:type="dxa"/>
        <w:tblInd w:w="1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842"/>
        <w:gridCol w:w="1560"/>
        <w:gridCol w:w="1559"/>
        <w:gridCol w:w="1559"/>
        <w:gridCol w:w="1559"/>
        <w:gridCol w:w="1701"/>
        <w:gridCol w:w="1985"/>
        <w:gridCol w:w="1945"/>
      </w:tblGrid>
      <w:tr w:rsidR="002E3DC3" w:rsidRPr="00112374" w14:paraId="27128058" w14:textId="77777777" w:rsidTr="006B71BF">
        <w:trPr>
          <w:trHeight w:val="327"/>
        </w:trPr>
        <w:tc>
          <w:tcPr>
            <w:tcW w:w="2007" w:type="dxa"/>
            <w:tcBorders>
              <w:top w:val="single" w:sz="12" w:space="0" w:color="000000"/>
              <w:bottom w:val="single" w:sz="8" w:space="0" w:color="000000"/>
            </w:tcBorders>
          </w:tcPr>
          <w:p w14:paraId="1371A8A0" w14:textId="77777777" w:rsidR="00112374" w:rsidRPr="00C86F30" w:rsidRDefault="00112374" w:rsidP="0055318F">
            <w:pPr>
              <w:autoSpaceDE w:val="0"/>
              <w:autoSpaceDN w:val="0"/>
              <w:ind w:right="359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Region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 w14:paraId="0A5EC4BD" w14:textId="77777777" w:rsidR="00112374" w:rsidRPr="00C86F30" w:rsidRDefault="00112374" w:rsidP="0055318F">
            <w:pPr>
              <w:autoSpaceDE w:val="0"/>
              <w:autoSpaceDN w:val="0"/>
              <w:ind w:left="30" w:right="121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ize (</w:t>
            </w:r>
            <w:proofErr w:type="spellStart"/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bp</w:t>
            </w:r>
            <w:proofErr w:type="spellEnd"/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 w14:paraId="70AE4C7E" w14:textId="77777777" w:rsidR="00112374" w:rsidRPr="00C86F30" w:rsidRDefault="00112374" w:rsidP="0055318F">
            <w:pPr>
              <w:autoSpaceDE w:val="0"/>
              <w:autoSpaceDN w:val="0"/>
              <w:ind w:left="121" w:right="29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T(U)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 w14:paraId="69B962B3" w14:textId="77777777" w:rsidR="00112374" w:rsidRPr="00C86F30" w:rsidRDefault="00112374" w:rsidP="0055318F">
            <w:pPr>
              <w:autoSpaceDE w:val="0"/>
              <w:autoSpaceDN w:val="0"/>
              <w:ind w:left="189" w:right="190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C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 w14:paraId="080C60A5" w14:textId="77777777" w:rsidR="00112374" w:rsidRPr="00C86F30" w:rsidRDefault="00112374" w:rsidP="0055318F">
            <w:pPr>
              <w:autoSpaceDE w:val="0"/>
              <w:autoSpaceDN w:val="0"/>
              <w:ind w:left="27" w:right="27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A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 w14:paraId="5DE457D5" w14:textId="77777777" w:rsidR="00112374" w:rsidRPr="00C86F30" w:rsidRDefault="00112374" w:rsidP="0055318F">
            <w:pPr>
              <w:autoSpaceDE w:val="0"/>
              <w:autoSpaceDN w:val="0"/>
              <w:ind w:left="191" w:right="188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G%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 w14:paraId="1C0A6192" w14:textId="77777777" w:rsidR="00112374" w:rsidRPr="00C86F30" w:rsidRDefault="00112374" w:rsidP="0055318F">
            <w:pPr>
              <w:autoSpaceDE w:val="0"/>
              <w:autoSpaceDN w:val="0"/>
              <w:ind w:left="34" w:right="123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A+T%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 w14:paraId="554DD3B0" w14:textId="579CE2A1" w:rsidR="00112374" w:rsidRPr="00C86F30" w:rsidRDefault="00112374" w:rsidP="0055318F">
            <w:pPr>
              <w:autoSpaceDE w:val="0"/>
              <w:autoSpaceDN w:val="0"/>
              <w:ind w:left="130" w:right="127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AT</w:t>
            </w:r>
            <w:r w:rsidR="00165DA6" w:rsidRPr="00C86F30">
              <w:rPr>
                <w:rFonts w:ascii="Times New Roman" w:eastAsia="Palatino Linotype" w:hAnsi="Times New Roman" w:cs="Times New Roman"/>
                <w:bCs/>
                <w:kern w:val="0"/>
                <w:sz w:val="18"/>
                <w:szCs w:val="18"/>
                <w:lang w:eastAsia="en-US" w:bidi="en-US"/>
              </w:rPr>
              <w:t>-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kew</w:t>
            </w:r>
          </w:p>
        </w:tc>
        <w:tc>
          <w:tcPr>
            <w:tcW w:w="1945" w:type="dxa"/>
            <w:tcBorders>
              <w:top w:val="single" w:sz="12" w:space="0" w:color="000000"/>
              <w:bottom w:val="single" w:sz="8" w:space="0" w:color="000000"/>
            </w:tcBorders>
          </w:tcPr>
          <w:p w14:paraId="25BEE2E0" w14:textId="337180BC" w:rsidR="00112374" w:rsidRPr="00C86F30" w:rsidRDefault="00112374" w:rsidP="0055318F">
            <w:pPr>
              <w:autoSpaceDE w:val="0"/>
              <w:autoSpaceDN w:val="0"/>
              <w:ind w:left="138" w:right="123"/>
              <w:jc w:val="center"/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</w:pP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GC</w:t>
            </w:r>
            <w:r w:rsidR="00165DA6" w:rsidRPr="00C86F30">
              <w:rPr>
                <w:rFonts w:ascii="Times New Roman" w:eastAsia="Palatino Linotype" w:hAnsi="Times New Roman" w:cs="Times New Roman"/>
                <w:bCs/>
                <w:kern w:val="0"/>
                <w:sz w:val="18"/>
                <w:szCs w:val="18"/>
                <w:lang w:eastAsia="en-US" w:bidi="en-US"/>
              </w:rPr>
              <w:t>-</w:t>
            </w:r>
            <w:r w:rsidRPr="00C86F30">
              <w:rPr>
                <w:rFonts w:ascii="Times New Roman" w:eastAsia="Palatino Linotype" w:hAnsi="Times New Roman" w:cs="Times New Roman"/>
                <w:b/>
                <w:kern w:val="0"/>
                <w:sz w:val="18"/>
                <w:szCs w:val="18"/>
                <w:lang w:eastAsia="en-US" w:bidi="en-US"/>
              </w:rPr>
              <w:t>skew</w:t>
            </w:r>
          </w:p>
        </w:tc>
      </w:tr>
      <w:tr w:rsidR="00276F09" w:rsidRPr="00276F09" w14:paraId="26E0DD2B" w14:textId="77777777" w:rsidTr="00040DCB">
        <w:trPr>
          <w:trHeight w:val="342"/>
        </w:trPr>
        <w:tc>
          <w:tcPr>
            <w:tcW w:w="15717" w:type="dxa"/>
            <w:gridSpan w:val="9"/>
          </w:tcPr>
          <w:p w14:paraId="0BD28910" w14:textId="0B97B0D7" w:rsidR="00112374" w:rsidRPr="00276F09" w:rsidRDefault="005871B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>lativentris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  <w:t xml:space="preserve">, </w:t>
            </w:r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>bidentata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i/>
                <w:kern w:val="0"/>
                <w:sz w:val="18"/>
                <w:szCs w:val="18"/>
                <w:lang w:eastAsia="en-US" w:bidi="en-US"/>
              </w:rPr>
              <w:t xml:space="preserve"> and </w:t>
            </w:r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 xml:space="preserve">H. </w:t>
            </w:r>
            <w:proofErr w:type="spellStart"/>
            <w:r w:rsidRPr="00276F09">
              <w:rPr>
                <w:rFonts w:ascii="Times New Roman" w:eastAsia="Palatino Linotype" w:hAnsi="Times New Roman" w:cs="Times New Roman"/>
                <w:i/>
                <w:iCs/>
                <w:kern w:val="0"/>
                <w:sz w:val="18"/>
                <w:szCs w:val="18"/>
                <w:lang w:eastAsia="en-US" w:bidi="en-US"/>
              </w:rPr>
              <w:t>opaca</w:t>
            </w:r>
            <w:proofErr w:type="spellEnd"/>
          </w:p>
        </w:tc>
      </w:tr>
      <w:tr w:rsidR="00276F09" w:rsidRPr="00276F09" w14:paraId="7A165345" w14:textId="77777777" w:rsidTr="006B71BF">
        <w:trPr>
          <w:trHeight w:val="269"/>
        </w:trPr>
        <w:tc>
          <w:tcPr>
            <w:tcW w:w="2007" w:type="dxa"/>
          </w:tcPr>
          <w:p w14:paraId="0C3AD561" w14:textId="2D752A69" w:rsidR="00112374" w:rsidRPr="00276F09" w:rsidRDefault="009F7A01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Whole genome</w:t>
            </w:r>
          </w:p>
        </w:tc>
        <w:tc>
          <w:tcPr>
            <w:tcW w:w="1842" w:type="dxa"/>
          </w:tcPr>
          <w:p w14:paraId="48189F96" w14:textId="350BEBE6" w:rsidR="00112374" w:rsidRPr="00276F09" w:rsidRDefault="002C5F41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6313/17023/17022</w:t>
            </w:r>
          </w:p>
        </w:tc>
        <w:tc>
          <w:tcPr>
            <w:tcW w:w="1560" w:type="dxa"/>
          </w:tcPr>
          <w:p w14:paraId="73AF23EB" w14:textId="1F4D3A39" w:rsidR="00112374" w:rsidRPr="00276F09" w:rsidRDefault="002C5F41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3.9/33.2/32.5</w:t>
            </w:r>
          </w:p>
        </w:tc>
        <w:tc>
          <w:tcPr>
            <w:tcW w:w="1559" w:type="dxa"/>
          </w:tcPr>
          <w:p w14:paraId="2101D3D4" w14:textId="4327A982" w:rsidR="00112374" w:rsidRPr="00276F09" w:rsidRDefault="008C7B5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4/13.5/14.3</w:t>
            </w:r>
          </w:p>
        </w:tc>
        <w:tc>
          <w:tcPr>
            <w:tcW w:w="1559" w:type="dxa"/>
          </w:tcPr>
          <w:p w14:paraId="5E281D64" w14:textId="7C7DF922" w:rsidR="00112374" w:rsidRPr="00276F09" w:rsidRDefault="008C7B5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2.9/44.1/43.6</w:t>
            </w:r>
          </w:p>
        </w:tc>
        <w:tc>
          <w:tcPr>
            <w:tcW w:w="1559" w:type="dxa"/>
          </w:tcPr>
          <w:p w14:paraId="43FC7A11" w14:textId="79DED0F5" w:rsidR="00112374" w:rsidRPr="00276F09" w:rsidRDefault="008C7B5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.7/9.2/9.6</w:t>
            </w:r>
          </w:p>
        </w:tc>
        <w:tc>
          <w:tcPr>
            <w:tcW w:w="1701" w:type="dxa"/>
          </w:tcPr>
          <w:p w14:paraId="47E3B7DD" w14:textId="0A48C600" w:rsidR="00112374" w:rsidRPr="00276F09" w:rsidRDefault="00165DA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6.8/77.3/76.1</w:t>
            </w:r>
          </w:p>
        </w:tc>
        <w:tc>
          <w:tcPr>
            <w:tcW w:w="1985" w:type="dxa"/>
          </w:tcPr>
          <w:p w14:paraId="06118363" w14:textId="0F6D0AA5" w:rsidR="00112374" w:rsidRPr="00276F09" w:rsidRDefault="00165DA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2/0.14/0.15</w:t>
            </w:r>
          </w:p>
        </w:tc>
        <w:tc>
          <w:tcPr>
            <w:tcW w:w="1945" w:type="dxa"/>
          </w:tcPr>
          <w:p w14:paraId="68EA283B" w14:textId="360DDF92" w:rsidR="00112374" w:rsidRPr="00276F09" w:rsidRDefault="00BC719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16/-0.19/-0.20</w:t>
            </w:r>
          </w:p>
        </w:tc>
      </w:tr>
      <w:tr w:rsidR="00276F09" w:rsidRPr="00276F09" w14:paraId="4EA4C57A" w14:textId="77777777" w:rsidTr="006B71BF">
        <w:trPr>
          <w:trHeight w:val="269"/>
        </w:trPr>
        <w:tc>
          <w:tcPr>
            <w:tcW w:w="2007" w:type="dxa"/>
          </w:tcPr>
          <w:p w14:paraId="4585773A" w14:textId="19B6FAE6" w:rsidR="00112374" w:rsidRPr="00276F09" w:rsidRDefault="009F7A01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Protein-coding genes</w:t>
            </w:r>
          </w:p>
        </w:tc>
        <w:tc>
          <w:tcPr>
            <w:tcW w:w="1842" w:type="dxa"/>
          </w:tcPr>
          <w:p w14:paraId="2C3BBAF9" w14:textId="0AC64B76" w:rsidR="00112374" w:rsidRPr="00276F09" w:rsidRDefault="00D0504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043/11046/11043</w:t>
            </w:r>
          </w:p>
        </w:tc>
        <w:tc>
          <w:tcPr>
            <w:tcW w:w="1560" w:type="dxa"/>
          </w:tcPr>
          <w:p w14:paraId="0A80A034" w14:textId="3C1FB551" w:rsidR="00112374" w:rsidRPr="00276F09" w:rsidRDefault="004B4C11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4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.7/</w:t>
            </w:r>
            <w:r w:rsidR="009F1CD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3.3/</w:t>
            </w:r>
            <w:r w:rsidR="00E41491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3.1</w:t>
            </w:r>
          </w:p>
        </w:tc>
        <w:tc>
          <w:tcPr>
            <w:tcW w:w="1559" w:type="dxa"/>
          </w:tcPr>
          <w:p w14:paraId="038E91C8" w14:textId="792AC357" w:rsidR="00112374" w:rsidRPr="00276F09" w:rsidRDefault="00EF04C7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</w:t>
            </w:r>
            <w:r w:rsidR="00C4180B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8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8B618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9/</w:t>
            </w:r>
            <w:r w:rsidR="00D0613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.3</w:t>
            </w:r>
          </w:p>
        </w:tc>
        <w:tc>
          <w:tcPr>
            <w:tcW w:w="1559" w:type="dxa"/>
          </w:tcPr>
          <w:p w14:paraId="0F7B638D" w14:textId="301EE637" w:rsidR="00112374" w:rsidRPr="00276F09" w:rsidRDefault="007D2D70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.5/</w:t>
            </w:r>
            <w:r w:rsidR="00597D48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4.0/</w:t>
            </w:r>
            <w:r w:rsidR="00704D8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3.4</w:t>
            </w:r>
          </w:p>
        </w:tc>
        <w:tc>
          <w:tcPr>
            <w:tcW w:w="1559" w:type="dxa"/>
          </w:tcPr>
          <w:p w14:paraId="0BA6CD0D" w14:textId="0353058F" w:rsidR="00112374" w:rsidRPr="00276F09" w:rsidRDefault="005F26B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.1/</w:t>
            </w:r>
            <w:r w:rsidR="0061159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.8/</w:t>
            </w:r>
            <w:r w:rsidR="008B1E9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2.1</w:t>
            </w:r>
          </w:p>
        </w:tc>
        <w:tc>
          <w:tcPr>
            <w:tcW w:w="1701" w:type="dxa"/>
          </w:tcPr>
          <w:p w14:paraId="19152160" w14:textId="32727504" w:rsidR="00112374" w:rsidRPr="00276F09" w:rsidRDefault="009050A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2/</w:t>
            </w:r>
            <w:r w:rsidR="00B50CA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7.3/</w:t>
            </w:r>
            <w:r w:rsidR="00E078C1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6.5</w:t>
            </w:r>
          </w:p>
        </w:tc>
        <w:tc>
          <w:tcPr>
            <w:tcW w:w="1985" w:type="dxa"/>
          </w:tcPr>
          <w:p w14:paraId="5AAE1573" w14:textId="73AB540C" w:rsidR="00112374" w:rsidRPr="00E85D70" w:rsidRDefault="00E85D70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3/</w:t>
            </w:r>
            <w:r w:rsidR="003562A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</w:t>
            </w:r>
            <w:r w:rsidR="008768B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2/</w:t>
            </w:r>
            <w:r w:rsidR="00EE19B1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13</w:t>
            </w:r>
          </w:p>
        </w:tc>
        <w:tc>
          <w:tcPr>
            <w:tcW w:w="1945" w:type="dxa"/>
          </w:tcPr>
          <w:p w14:paraId="6379B1BF" w14:textId="65BD5576" w:rsidR="00112374" w:rsidRPr="00E85D70" w:rsidRDefault="00E85D70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07/</w:t>
            </w:r>
            <w:r w:rsidR="008768B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4/</w:t>
            </w:r>
            <w:r w:rsidR="00EE19B1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3</w:t>
            </w:r>
          </w:p>
        </w:tc>
      </w:tr>
      <w:tr w:rsidR="00276F09" w:rsidRPr="00276F09" w14:paraId="1CF9AD07" w14:textId="77777777" w:rsidTr="006B71BF">
        <w:trPr>
          <w:trHeight w:val="269"/>
        </w:trPr>
        <w:tc>
          <w:tcPr>
            <w:tcW w:w="2007" w:type="dxa"/>
          </w:tcPr>
          <w:p w14:paraId="2238B20A" w14:textId="77409E51" w:rsidR="00112374" w:rsidRPr="00276F09" w:rsidRDefault="007350B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Protein-coding genes-J</w:t>
            </w:r>
          </w:p>
        </w:tc>
        <w:tc>
          <w:tcPr>
            <w:tcW w:w="1842" w:type="dxa"/>
          </w:tcPr>
          <w:p w14:paraId="7412DF81" w14:textId="3EF8F7F6" w:rsidR="00112374" w:rsidRPr="00276F09" w:rsidRDefault="006B250A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807</w:t>
            </w:r>
            <w:r w:rsidR="002571B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6D703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810/</w:t>
            </w:r>
            <w:r w:rsidR="00A57E4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810</w:t>
            </w:r>
          </w:p>
        </w:tc>
        <w:tc>
          <w:tcPr>
            <w:tcW w:w="1560" w:type="dxa"/>
          </w:tcPr>
          <w:p w14:paraId="131548B5" w14:textId="790F9392" w:rsidR="00112374" w:rsidRPr="00276F09" w:rsidRDefault="00AF622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8.5/</w:t>
            </w:r>
            <w:r w:rsidR="00467D7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7.8/</w:t>
            </w:r>
            <w:r w:rsidR="00A57E4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7.4</w:t>
            </w:r>
          </w:p>
        </w:tc>
        <w:tc>
          <w:tcPr>
            <w:tcW w:w="1559" w:type="dxa"/>
          </w:tcPr>
          <w:p w14:paraId="32931083" w14:textId="205DA5F7" w:rsidR="00112374" w:rsidRPr="00276F09" w:rsidRDefault="003327B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2.5</w:t>
            </w:r>
            <w:r w:rsidR="00830819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B9187B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1/</w:t>
            </w:r>
            <w:r w:rsidR="0025457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6</w:t>
            </w:r>
          </w:p>
        </w:tc>
        <w:tc>
          <w:tcPr>
            <w:tcW w:w="1559" w:type="dxa"/>
          </w:tcPr>
          <w:p w14:paraId="4EED3360" w14:textId="6C735335" w:rsidR="00112374" w:rsidRPr="00276F09" w:rsidRDefault="00E47843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5/</w:t>
            </w:r>
            <w:r w:rsidR="00FE7ED8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8.0/</w:t>
            </w:r>
            <w:r w:rsidR="00704D8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7.8</w:t>
            </w:r>
          </w:p>
        </w:tc>
        <w:tc>
          <w:tcPr>
            <w:tcW w:w="1559" w:type="dxa"/>
          </w:tcPr>
          <w:p w14:paraId="7CD8D625" w14:textId="74DFE8FB" w:rsidR="00112374" w:rsidRPr="00276F09" w:rsidRDefault="00D126A4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.4/</w:t>
            </w:r>
            <w:r w:rsidR="00F5409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.1/</w:t>
            </w:r>
            <w:r w:rsidR="008B1E9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.2</w:t>
            </w:r>
          </w:p>
        </w:tc>
        <w:tc>
          <w:tcPr>
            <w:tcW w:w="1701" w:type="dxa"/>
          </w:tcPr>
          <w:p w14:paraId="259C3557" w14:textId="5A305AE8" w:rsidR="00112374" w:rsidRPr="00276F09" w:rsidRDefault="007F78C0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.0/</w:t>
            </w:r>
            <w:r w:rsidR="00B50CA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5.8/</w:t>
            </w:r>
            <w:r w:rsidR="00E078C1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5.2</w:t>
            </w:r>
          </w:p>
        </w:tc>
        <w:tc>
          <w:tcPr>
            <w:tcW w:w="1985" w:type="dxa"/>
          </w:tcPr>
          <w:p w14:paraId="74B713A8" w14:textId="6CFA8509" w:rsidR="00112374" w:rsidRPr="00713D8F" w:rsidRDefault="00713D8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1/</w:t>
            </w:r>
            <w:r w:rsidR="00DA2A06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</w:t>
            </w:r>
            <w:r w:rsidR="00E73E58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/</w:t>
            </w:r>
            <w:r w:rsidR="006238E2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1945" w:type="dxa"/>
          </w:tcPr>
          <w:p w14:paraId="2E7A180E" w14:textId="6364950E" w:rsidR="00112374" w:rsidRPr="00713D8F" w:rsidRDefault="00713D8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5/</w:t>
            </w:r>
            <w:r w:rsidR="000D6E7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08/</w:t>
            </w:r>
            <w:r w:rsidR="006238E2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10</w:t>
            </w:r>
          </w:p>
        </w:tc>
      </w:tr>
      <w:tr w:rsidR="00276F09" w:rsidRPr="00276F09" w14:paraId="54817221" w14:textId="77777777" w:rsidTr="006B71BF">
        <w:trPr>
          <w:trHeight w:val="269"/>
        </w:trPr>
        <w:tc>
          <w:tcPr>
            <w:tcW w:w="2007" w:type="dxa"/>
          </w:tcPr>
          <w:p w14:paraId="316F9426" w14:textId="6DEF7211" w:rsidR="00112374" w:rsidRPr="00276F09" w:rsidRDefault="007350B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Protein-coding genes-N</w:t>
            </w:r>
          </w:p>
        </w:tc>
        <w:tc>
          <w:tcPr>
            <w:tcW w:w="1842" w:type="dxa"/>
          </w:tcPr>
          <w:p w14:paraId="20934EE6" w14:textId="3745F520" w:rsidR="00112374" w:rsidRPr="00276F09" w:rsidRDefault="006B250A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236</w:t>
            </w:r>
            <w:r w:rsidR="001C5E80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6D703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236/</w:t>
            </w:r>
            <w:r w:rsidR="00A57E4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233</w:t>
            </w:r>
          </w:p>
        </w:tc>
        <w:tc>
          <w:tcPr>
            <w:tcW w:w="1560" w:type="dxa"/>
          </w:tcPr>
          <w:p w14:paraId="4E467FE8" w14:textId="652F3B9F" w:rsidR="00112374" w:rsidRPr="00276F09" w:rsidRDefault="00E37FB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5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.0/</w:t>
            </w:r>
            <w:r w:rsidR="00CD33DB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52.1/</w:t>
            </w:r>
            <w:r w:rsidR="00585620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52.4</w:t>
            </w:r>
          </w:p>
        </w:tc>
        <w:tc>
          <w:tcPr>
            <w:tcW w:w="1559" w:type="dxa"/>
          </w:tcPr>
          <w:p w14:paraId="01A5C386" w14:textId="6E68C5B2" w:rsidR="00112374" w:rsidRPr="00276F09" w:rsidRDefault="00946653" w:rsidP="003327B8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8</w:t>
            </w:r>
            <w:r w:rsidR="008A32A0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7D39E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4/</w:t>
            </w:r>
            <w:r w:rsidR="0025457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7</w:t>
            </w:r>
          </w:p>
        </w:tc>
        <w:tc>
          <w:tcPr>
            <w:tcW w:w="1559" w:type="dxa"/>
          </w:tcPr>
          <w:p w14:paraId="4F4A8FCB" w14:textId="454C65AD" w:rsidR="00112374" w:rsidRPr="00276F09" w:rsidRDefault="00A3665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2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0/</w:t>
            </w:r>
            <w:r w:rsidR="00FE7ED8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7.5/</w:t>
            </w:r>
            <w:r w:rsidR="00704D8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6.3</w:t>
            </w:r>
          </w:p>
        </w:tc>
        <w:tc>
          <w:tcPr>
            <w:tcW w:w="1559" w:type="dxa"/>
          </w:tcPr>
          <w:p w14:paraId="7A7B4DB6" w14:textId="50F60D3F" w:rsidR="00112374" w:rsidRPr="00276F09" w:rsidRDefault="00F71EAD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1</w:t>
            </w:r>
            <w:r w:rsidR="00D126A4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F5409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0/</w:t>
            </w:r>
            <w:r w:rsidR="008B1E9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6</w:t>
            </w:r>
          </w:p>
        </w:tc>
        <w:tc>
          <w:tcPr>
            <w:tcW w:w="1701" w:type="dxa"/>
          </w:tcPr>
          <w:p w14:paraId="67614B28" w14:textId="145249EC" w:rsidR="00112374" w:rsidRPr="00276F09" w:rsidRDefault="007F78C0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.0/</w:t>
            </w:r>
            <w:r w:rsidR="00B50CA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9.6/</w:t>
            </w:r>
            <w:r w:rsidR="00E078C1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8.7</w:t>
            </w:r>
          </w:p>
        </w:tc>
        <w:tc>
          <w:tcPr>
            <w:tcW w:w="1985" w:type="dxa"/>
          </w:tcPr>
          <w:p w14:paraId="1A8D2A1B" w14:textId="494E8082" w:rsidR="00112374" w:rsidRPr="0035742C" w:rsidRDefault="0035742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32/</w:t>
            </w:r>
            <w:r w:rsidR="0013739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1/</w:t>
            </w:r>
            <w:r w:rsidR="00C163AC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3</w:t>
            </w:r>
          </w:p>
        </w:tc>
        <w:tc>
          <w:tcPr>
            <w:tcW w:w="1945" w:type="dxa"/>
          </w:tcPr>
          <w:p w14:paraId="349508DA" w14:textId="01C29D8B" w:rsidR="00112374" w:rsidRPr="0035742C" w:rsidRDefault="0035742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25/</w:t>
            </w:r>
            <w:r w:rsidR="0013739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37/</w:t>
            </w:r>
            <w:r w:rsidR="00C163AC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28</w:t>
            </w:r>
          </w:p>
        </w:tc>
      </w:tr>
      <w:tr w:rsidR="00276F09" w:rsidRPr="00276F09" w14:paraId="758E4152" w14:textId="77777777" w:rsidTr="006B71BF">
        <w:trPr>
          <w:trHeight w:val="269"/>
        </w:trPr>
        <w:tc>
          <w:tcPr>
            <w:tcW w:w="2007" w:type="dxa"/>
          </w:tcPr>
          <w:p w14:paraId="206F4B5E" w14:textId="382547B9" w:rsidR="00845EFF" w:rsidRPr="00276F09" w:rsidRDefault="007350B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tRNA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genes</w:t>
            </w:r>
          </w:p>
        </w:tc>
        <w:tc>
          <w:tcPr>
            <w:tcW w:w="1842" w:type="dxa"/>
          </w:tcPr>
          <w:p w14:paraId="68AB0CF8" w14:textId="447CF46F" w:rsidR="00845EFF" w:rsidRPr="00276F09" w:rsidRDefault="00D0504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453/1459/1455</w:t>
            </w:r>
          </w:p>
        </w:tc>
        <w:tc>
          <w:tcPr>
            <w:tcW w:w="1560" w:type="dxa"/>
          </w:tcPr>
          <w:p w14:paraId="051D6C4D" w14:textId="40BB0650" w:rsidR="00845EFF" w:rsidRPr="0049356F" w:rsidRDefault="0049356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.1/</w:t>
            </w:r>
            <w:r w:rsidR="004857B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6.2/</w:t>
            </w:r>
            <w:r w:rsidR="00675BFE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6.1</w:t>
            </w:r>
          </w:p>
        </w:tc>
        <w:tc>
          <w:tcPr>
            <w:tcW w:w="1559" w:type="dxa"/>
          </w:tcPr>
          <w:p w14:paraId="54D07028" w14:textId="7249EC69" w:rsidR="00845EFF" w:rsidRPr="00BA7E5A" w:rsidRDefault="00BA7E5A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.2/</w:t>
            </w:r>
            <w:r w:rsidR="003B122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2.1/</w:t>
            </w:r>
            <w:r w:rsidR="00FB493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2.9</w:t>
            </w:r>
          </w:p>
        </w:tc>
        <w:tc>
          <w:tcPr>
            <w:tcW w:w="1559" w:type="dxa"/>
          </w:tcPr>
          <w:p w14:paraId="5B6B927C" w14:textId="396ED360" w:rsidR="00845EFF" w:rsidRPr="00B17518" w:rsidRDefault="00B1751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.6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1.1/</w:t>
            </w:r>
            <w:r w:rsidR="003A69F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0.5</w:t>
            </w:r>
          </w:p>
        </w:tc>
        <w:tc>
          <w:tcPr>
            <w:tcW w:w="1559" w:type="dxa"/>
          </w:tcPr>
          <w:p w14:paraId="48DF84B9" w14:textId="60A7D914" w:rsidR="00845EFF" w:rsidRPr="00B60411" w:rsidRDefault="00B60411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6/</w:t>
            </w:r>
            <w:r w:rsidR="007034D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5</w:t>
            </w:r>
          </w:p>
        </w:tc>
        <w:tc>
          <w:tcPr>
            <w:tcW w:w="1701" w:type="dxa"/>
          </w:tcPr>
          <w:p w14:paraId="41F399B4" w14:textId="5D9DC8DC" w:rsidR="00845EFF" w:rsidRPr="00035B9F" w:rsidRDefault="00035B9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7/</w:t>
            </w:r>
            <w:r w:rsidR="00EA0D14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7.3/</w:t>
            </w:r>
            <w:r w:rsidR="007422C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6.6</w:t>
            </w:r>
          </w:p>
        </w:tc>
        <w:tc>
          <w:tcPr>
            <w:tcW w:w="1985" w:type="dxa"/>
          </w:tcPr>
          <w:p w14:paraId="395C68D4" w14:textId="1CF2A67C" w:rsidR="00845EF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07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6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6</w:t>
            </w:r>
          </w:p>
        </w:tc>
        <w:tc>
          <w:tcPr>
            <w:tcW w:w="1945" w:type="dxa"/>
          </w:tcPr>
          <w:p w14:paraId="292E7013" w14:textId="4209A4CD" w:rsidR="00845EF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0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07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10</w:t>
            </w:r>
          </w:p>
        </w:tc>
      </w:tr>
      <w:tr w:rsidR="00276F09" w:rsidRPr="00276F09" w14:paraId="2F08B2FE" w14:textId="77777777" w:rsidTr="006B71BF">
        <w:trPr>
          <w:trHeight w:val="269"/>
        </w:trPr>
        <w:tc>
          <w:tcPr>
            <w:tcW w:w="2007" w:type="dxa"/>
          </w:tcPr>
          <w:p w14:paraId="165093BD" w14:textId="213866B8" w:rsidR="007350BF" w:rsidRPr="00276F09" w:rsidRDefault="007350B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tRNA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genes-J</w:t>
            </w:r>
          </w:p>
        </w:tc>
        <w:tc>
          <w:tcPr>
            <w:tcW w:w="1842" w:type="dxa"/>
          </w:tcPr>
          <w:p w14:paraId="2C406A4A" w14:textId="77A5161D" w:rsidR="007350BF" w:rsidRPr="00276F09" w:rsidRDefault="00355AA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6/</w:t>
            </w:r>
            <w:r w:rsidR="00804FD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28</w:t>
            </w:r>
            <w:r w:rsidR="00326677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804FD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29</w:t>
            </w:r>
          </w:p>
        </w:tc>
        <w:tc>
          <w:tcPr>
            <w:tcW w:w="1560" w:type="dxa"/>
          </w:tcPr>
          <w:p w14:paraId="3E3A6E4D" w14:textId="431D2801" w:rsidR="007350BF" w:rsidRPr="0049356F" w:rsidRDefault="0049356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.2/</w:t>
            </w:r>
            <w:r w:rsidR="004857B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6.2/</w:t>
            </w:r>
            <w:r w:rsidR="00675BFE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7.2</w:t>
            </w:r>
          </w:p>
        </w:tc>
        <w:tc>
          <w:tcPr>
            <w:tcW w:w="1559" w:type="dxa"/>
          </w:tcPr>
          <w:p w14:paraId="62A65C82" w14:textId="723428D4" w:rsidR="007350BF" w:rsidRPr="00BA7E5A" w:rsidRDefault="00BA7E5A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6/</w:t>
            </w:r>
            <w:r w:rsidR="003B122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3/</w:t>
            </w:r>
            <w:r w:rsidR="00FB493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0.1</w:t>
            </w:r>
          </w:p>
        </w:tc>
        <w:tc>
          <w:tcPr>
            <w:tcW w:w="1559" w:type="dxa"/>
          </w:tcPr>
          <w:p w14:paraId="2337CD95" w14:textId="7050E5D2" w:rsidR="007350BF" w:rsidRPr="00B17518" w:rsidRDefault="00B17518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.7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1.5/</w:t>
            </w:r>
            <w:r w:rsidR="003A69F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0.9</w:t>
            </w:r>
          </w:p>
        </w:tc>
        <w:tc>
          <w:tcPr>
            <w:tcW w:w="1559" w:type="dxa"/>
          </w:tcPr>
          <w:p w14:paraId="2ED68540" w14:textId="7E9A5A63" w:rsidR="007350BF" w:rsidRPr="00B60411" w:rsidRDefault="00B60411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.6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2.0/</w:t>
            </w:r>
            <w:r w:rsidR="007034D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1.7</w:t>
            </w:r>
          </w:p>
        </w:tc>
        <w:tc>
          <w:tcPr>
            <w:tcW w:w="1701" w:type="dxa"/>
          </w:tcPr>
          <w:p w14:paraId="76C2C3F6" w14:textId="6EA8394B" w:rsidR="007350BF" w:rsidRPr="00035B9F" w:rsidRDefault="00035B9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9/</w:t>
            </w:r>
            <w:r w:rsidR="00EA0D14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7.7/</w:t>
            </w:r>
            <w:r w:rsidR="007422C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8.1</w:t>
            </w:r>
          </w:p>
        </w:tc>
        <w:tc>
          <w:tcPr>
            <w:tcW w:w="1985" w:type="dxa"/>
          </w:tcPr>
          <w:p w14:paraId="28E49ACC" w14:textId="60DD135E" w:rsidR="007350B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07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7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5</w:t>
            </w:r>
          </w:p>
        </w:tc>
        <w:tc>
          <w:tcPr>
            <w:tcW w:w="1945" w:type="dxa"/>
          </w:tcPr>
          <w:p w14:paraId="65134346" w14:textId="0E980408" w:rsidR="007350B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05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8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7</w:t>
            </w:r>
          </w:p>
        </w:tc>
      </w:tr>
      <w:tr w:rsidR="00276F09" w:rsidRPr="00276F09" w14:paraId="077E7330" w14:textId="77777777" w:rsidTr="006B71BF">
        <w:trPr>
          <w:trHeight w:val="269"/>
        </w:trPr>
        <w:tc>
          <w:tcPr>
            <w:tcW w:w="2007" w:type="dxa"/>
          </w:tcPr>
          <w:p w14:paraId="12D213E5" w14:textId="0A3BFBFF" w:rsidR="007350BF" w:rsidRPr="00276F09" w:rsidRDefault="00B055E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tRNA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genes-N</w:t>
            </w:r>
          </w:p>
        </w:tc>
        <w:tc>
          <w:tcPr>
            <w:tcW w:w="1842" w:type="dxa"/>
          </w:tcPr>
          <w:p w14:paraId="2051E633" w14:textId="4AAF3571" w:rsidR="007350BF" w:rsidRPr="000B01EC" w:rsidRDefault="000B01E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7/</w:t>
            </w:r>
            <w:r w:rsidR="00326677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523/</w:t>
            </w:r>
            <w:r w:rsidR="00804FD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525</w:t>
            </w:r>
          </w:p>
        </w:tc>
        <w:tc>
          <w:tcPr>
            <w:tcW w:w="1560" w:type="dxa"/>
          </w:tcPr>
          <w:p w14:paraId="00F8FA3D" w14:textId="2AEE5626" w:rsidR="007350BF" w:rsidRPr="003417DE" w:rsidRDefault="003417DE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6.1/</w:t>
            </w:r>
            <w:r w:rsidR="00C41AB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6.7/</w:t>
            </w:r>
            <w:r w:rsidR="006B75A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4.1</w:t>
            </w:r>
          </w:p>
        </w:tc>
        <w:tc>
          <w:tcPr>
            <w:tcW w:w="1559" w:type="dxa"/>
          </w:tcPr>
          <w:p w14:paraId="6AA4A31D" w14:textId="1D163C2C" w:rsidR="007350BF" w:rsidRPr="00615DB9" w:rsidRDefault="00615DB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5.0/</w:t>
            </w:r>
            <w:r w:rsidR="003B122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5.5/</w:t>
            </w:r>
            <w:r w:rsidR="00FB493A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7.7</w:t>
            </w:r>
          </w:p>
        </w:tc>
        <w:tc>
          <w:tcPr>
            <w:tcW w:w="1559" w:type="dxa"/>
          </w:tcPr>
          <w:p w14:paraId="49128F24" w14:textId="0EA271A1" w:rsidR="007350BF" w:rsidRPr="00916784" w:rsidRDefault="00916784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.6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0.9/</w:t>
            </w:r>
            <w:r w:rsidR="00CF66C8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9.8</w:t>
            </w:r>
          </w:p>
        </w:tc>
        <w:tc>
          <w:tcPr>
            <w:tcW w:w="1559" w:type="dxa"/>
          </w:tcPr>
          <w:p w14:paraId="680A23D4" w14:textId="7C52B801" w:rsidR="007350BF" w:rsidRPr="00AD6DA6" w:rsidRDefault="00AD6DA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4/</w:t>
            </w:r>
            <w:r w:rsidR="00C3591B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8.4/</w:t>
            </w:r>
            <w:r w:rsidR="007034D0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8.4</w:t>
            </w:r>
          </w:p>
        </w:tc>
        <w:tc>
          <w:tcPr>
            <w:tcW w:w="1701" w:type="dxa"/>
          </w:tcPr>
          <w:p w14:paraId="680D6E5B" w14:textId="6DC3BE43" w:rsidR="007350BF" w:rsidRPr="00035B9F" w:rsidRDefault="00035B9F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7/</w:t>
            </w:r>
            <w:r w:rsidR="00EA0D14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7.6/</w:t>
            </w:r>
            <w:r w:rsidR="007422C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3.9</w:t>
            </w:r>
          </w:p>
        </w:tc>
        <w:tc>
          <w:tcPr>
            <w:tcW w:w="1985" w:type="dxa"/>
          </w:tcPr>
          <w:p w14:paraId="664F79F0" w14:textId="5B349B7B" w:rsidR="007350B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.07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5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08</w:t>
            </w:r>
          </w:p>
        </w:tc>
        <w:tc>
          <w:tcPr>
            <w:tcW w:w="1945" w:type="dxa"/>
          </w:tcPr>
          <w:p w14:paraId="1205E713" w14:textId="5EEEC8E8" w:rsidR="007350BF" w:rsidRPr="00885009" w:rsidRDefault="00885009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34/</w:t>
            </w:r>
            <w:r w:rsidR="00ED51BF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0/</w:t>
            </w:r>
            <w:r w:rsidR="00D50853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6</w:t>
            </w:r>
          </w:p>
        </w:tc>
      </w:tr>
      <w:tr w:rsidR="00276F09" w:rsidRPr="00276F09" w14:paraId="1F6369F6" w14:textId="77777777" w:rsidTr="006B71BF">
        <w:trPr>
          <w:trHeight w:val="269"/>
        </w:trPr>
        <w:tc>
          <w:tcPr>
            <w:tcW w:w="2007" w:type="dxa"/>
          </w:tcPr>
          <w:p w14:paraId="79579AE0" w14:textId="76547499" w:rsidR="007350BF" w:rsidRPr="00276F09" w:rsidRDefault="00B055EF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proofErr w:type="spellStart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rRNA</w:t>
            </w:r>
            <w:proofErr w:type="spellEnd"/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genes</w:t>
            </w:r>
          </w:p>
        </w:tc>
        <w:tc>
          <w:tcPr>
            <w:tcW w:w="1842" w:type="dxa"/>
          </w:tcPr>
          <w:p w14:paraId="30DD7EEF" w14:textId="237B1D1A" w:rsidR="007350BF" w:rsidRPr="00276F09" w:rsidRDefault="004B58E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067/</w:t>
            </w:r>
            <w:r w:rsidR="00293F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062/2072</w:t>
            </w:r>
          </w:p>
        </w:tc>
        <w:tc>
          <w:tcPr>
            <w:tcW w:w="1560" w:type="dxa"/>
          </w:tcPr>
          <w:p w14:paraId="3C5B5E88" w14:textId="37095F6A" w:rsidR="007350BF" w:rsidRPr="00276F09" w:rsidRDefault="00293FE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3.2/</w:t>
            </w:r>
            <w:r w:rsidR="003B770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2.0/</w:t>
            </w:r>
            <w:r w:rsidR="004321C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3.0</w:t>
            </w:r>
          </w:p>
        </w:tc>
        <w:tc>
          <w:tcPr>
            <w:tcW w:w="1559" w:type="dxa"/>
          </w:tcPr>
          <w:p w14:paraId="18465ABB" w14:textId="16DCDD35" w:rsidR="007350BF" w:rsidRPr="00276F09" w:rsidRDefault="00293FE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2/</w:t>
            </w:r>
            <w:r w:rsidR="007C0D8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6.2/</w:t>
            </w:r>
            <w:r w:rsidR="004321C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3.2</w:t>
            </w:r>
          </w:p>
        </w:tc>
        <w:tc>
          <w:tcPr>
            <w:tcW w:w="1559" w:type="dxa"/>
          </w:tcPr>
          <w:p w14:paraId="5E136ACF" w14:textId="0D3C2DC0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5.8/</w:t>
            </w:r>
            <w:r w:rsidR="007C0D8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7.3/</w:t>
            </w:r>
            <w:r w:rsidR="004321C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8.3</w:t>
            </w:r>
          </w:p>
        </w:tc>
        <w:tc>
          <w:tcPr>
            <w:tcW w:w="1559" w:type="dxa"/>
          </w:tcPr>
          <w:p w14:paraId="29F56DDA" w14:textId="2EBEBFE2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9/</w:t>
            </w:r>
            <w:r w:rsidR="007C0D8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4/</w:t>
            </w:r>
            <w:r w:rsidR="004321C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5</w:t>
            </w:r>
          </w:p>
        </w:tc>
        <w:tc>
          <w:tcPr>
            <w:tcW w:w="1701" w:type="dxa"/>
          </w:tcPr>
          <w:p w14:paraId="47841831" w14:textId="44BC56A0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9.0/</w:t>
            </w:r>
            <w:r w:rsidR="00E356A3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9.3/</w:t>
            </w:r>
            <w:r w:rsidR="004321CD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9.3</w:t>
            </w:r>
          </w:p>
        </w:tc>
        <w:tc>
          <w:tcPr>
            <w:tcW w:w="1985" w:type="dxa"/>
          </w:tcPr>
          <w:p w14:paraId="31A0DB08" w14:textId="01F17898" w:rsidR="007350BF" w:rsidRPr="00276F09" w:rsidRDefault="00D45F8C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</w:t>
            </w:r>
            <w:r w:rsidR="00994ACE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59</w:t>
            </w:r>
            <w:r w:rsidR="00994ACE" w:rsidRPr="00276F09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en-US"/>
              </w:rPr>
              <w:t>/</w:t>
            </w:r>
            <w:r w:rsidR="006C7D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94/</w:t>
            </w:r>
            <w:r w:rsidR="007B013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67</w:t>
            </w:r>
          </w:p>
        </w:tc>
        <w:tc>
          <w:tcPr>
            <w:tcW w:w="1945" w:type="dxa"/>
          </w:tcPr>
          <w:p w14:paraId="02FF8379" w14:textId="60B2086B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25</w:t>
            </w:r>
            <w:r w:rsidR="00D45F8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</w:t>
            </w: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/</w:t>
            </w:r>
            <w:r w:rsidR="006C7D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76/</w:t>
            </w:r>
            <w:r w:rsidR="007B0135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277</w:t>
            </w:r>
          </w:p>
        </w:tc>
      </w:tr>
      <w:tr w:rsidR="00276F09" w:rsidRPr="00276F09" w14:paraId="042BC0F4" w14:textId="77777777" w:rsidTr="006B71BF">
        <w:trPr>
          <w:trHeight w:val="269"/>
        </w:trPr>
        <w:tc>
          <w:tcPr>
            <w:tcW w:w="2007" w:type="dxa"/>
            <w:tcBorders>
              <w:bottom w:val="single" w:sz="12" w:space="0" w:color="000000" w:themeColor="text1"/>
            </w:tcBorders>
          </w:tcPr>
          <w:p w14:paraId="0F3F0D2F" w14:textId="577443B0" w:rsidR="007350BF" w:rsidRPr="00276F09" w:rsidRDefault="00DC6C5A" w:rsidP="0055318F">
            <w:pPr>
              <w:autoSpaceDE w:val="0"/>
              <w:autoSpaceDN w:val="0"/>
              <w:jc w:val="center"/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76F09">
              <w:rPr>
                <w:rFonts w:ascii="Times New Roman" w:eastAsia="Palatino Linotype" w:hAnsi="Times New Roman" w:cs="Times New Roman"/>
                <w:kern w:val="0"/>
                <w:sz w:val="18"/>
                <w:szCs w:val="18"/>
                <w:lang w:eastAsia="en-US" w:bidi="en-US"/>
              </w:rPr>
              <w:t>Control region</w:t>
            </w:r>
          </w:p>
        </w:tc>
        <w:tc>
          <w:tcPr>
            <w:tcW w:w="1842" w:type="dxa"/>
            <w:tcBorders>
              <w:bottom w:val="single" w:sz="12" w:space="0" w:color="000000" w:themeColor="text1"/>
            </w:tcBorders>
          </w:tcPr>
          <w:p w14:paraId="00E98484" w14:textId="2D3A0B33" w:rsidR="007350BF" w:rsidRPr="00276F09" w:rsidRDefault="004B58E6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755/2457/2455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198D7786" w14:textId="3513231C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1.9/</w:t>
            </w:r>
            <w:r w:rsidR="00B81A6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0.0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27.2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632F12AA" w14:textId="7CF62917" w:rsidR="007350BF" w:rsidRPr="00276F09" w:rsidRDefault="00942B0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8.9/</w:t>
            </w:r>
            <w:r w:rsidR="00B81A67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6.2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19.3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1FEBF7F0" w14:textId="441B7432" w:rsidR="007350BF" w:rsidRPr="00276F09" w:rsidRDefault="005B6D1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39.8/</w:t>
            </w:r>
            <w:r w:rsidR="008517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6.0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43.7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3A936AD5" w14:textId="41F1C983" w:rsidR="007350BF" w:rsidRPr="00276F09" w:rsidRDefault="005B6D1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.4/</w:t>
            </w:r>
            <w:r w:rsidR="008517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.8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9.8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44765382" w14:textId="008977BE" w:rsidR="007350BF" w:rsidRPr="00276F09" w:rsidRDefault="005B6D1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1.7/</w:t>
            </w:r>
            <w:r w:rsidR="008517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6.0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70.9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14:paraId="0A6E6BCF" w14:textId="13B190C1" w:rsidR="007350BF" w:rsidRPr="00276F09" w:rsidRDefault="005B6D1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11/</w:t>
            </w:r>
            <w:r w:rsidR="008517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21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0.23</w:t>
            </w:r>
          </w:p>
        </w:tc>
        <w:tc>
          <w:tcPr>
            <w:tcW w:w="1945" w:type="dxa"/>
            <w:tcBorders>
              <w:bottom w:val="single" w:sz="12" w:space="0" w:color="000000" w:themeColor="text1"/>
            </w:tcBorders>
          </w:tcPr>
          <w:p w14:paraId="492AA5E9" w14:textId="50FC8A57" w:rsidR="007350BF" w:rsidRPr="00276F09" w:rsidRDefault="005B6D15" w:rsidP="0055318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</w:pPr>
            <w:r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4/</w:t>
            </w:r>
            <w:r w:rsidR="00851702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5/</w:t>
            </w:r>
            <w:r w:rsidR="007345EC" w:rsidRPr="00276F09">
              <w:rPr>
                <w:rFonts w:ascii="Times New Roman" w:hAnsi="Times New Roman" w:cs="Times New Roman"/>
                <w:kern w:val="0"/>
                <w:sz w:val="18"/>
                <w:szCs w:val="18"/>
                <w:lang w:bidi="en-US"/>
              </w:rPr>
              <w:t>-0.33</w:t>
            </w:r>
          </w:p>
        </w:tc>
      </w:tr>
    </w:tbl>
    <w:p w14:paraId="047230E1" w14:textId="4AAA24B3" w:rsidR="00D30D04" w:rsidRPr="00276F09" w:rsidRDefault="00D30D04" w:rsidP="0055318F">
      <w:pPr>
        <w:autoSpaceDE w:val="0"/>
        <w:autoSpaceDN w:val="0"/>
        <w:spacing w:line="30" w:lineRule="exact"/>
        <w:ind w:left="112"/>
        <w:jc w:val="center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</w:pPr>
    </w:p>
    <w:p w14:paraId="7C4EB314" w14:textId="12D29C5B" w:rsidR="00AC5567" w:rsidRDefault="00AC5567" w:rsidP="0055318F">
      <w:pPr>
        <w:autoSpaceDE w:val="0"/>
        <w:autoSpaceDN w:val="0"/>
        <w:spacing w:line="30" w:lineRule="exact"/>
        <w:ind w:left="112"/>
        <w:jc w:val="center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</w:pPr>
    </w:p>
    <w:p w14:paraId="23FA1CFC" w14:textId="77777777" w:rsidR="00C02C78" w:rsidRDefault="00C02C78">
      <w:pPr>
        <w:widowControl/>
        <w:jc w:val="left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  <w:sectPr w:rsidR="00C02C78" w:rsidSect="007645F3">
          <w:pgSz w:w="16838" w:h="11906" w:orient="landscape"/>
          <w:pgMar w:top="561" w:right="459" w:bottom="278" w:left="442" w:header="851" w:footer="992" w:gutter="0"/>
          <w:cols w:space="425"/>
          <w:docGrid w:type="lines" w:linePitch="312"/>
        </w:sectPr>
      </w:pPr>
    </w:p>
    <w:p w14:paraId="79F00895" w14:textId="3648C0D7" w:rsidR="00B974AF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val="bg-BG" w:eastAsia="bg-BG"/>
        </w:rPr>
        <w:lastRenderedPageBreak/>
        <w:drawing>
          <wp:inline distT="0" distB="0" distL="0" distR="0" wp14:anchorId="26CDC752" wp14:editId="21EFB0D1">
            <wp:extent cx="5274310" cy="6345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4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AA7D5" w14:textId="1E7B4418" w:rsidR="00C02C78" w:rsidRPr="0073177A" w:rsidRDefault="00C02C78" w:rsidP="00C02C78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F</w:t>
      </w:r>
      <w:r w:rsidRPr="0073177A">
        <w:rPr>
          <w:rFonts w:ascii="Times New Roman" w:eastAsia="SimSun" w:hAnsi="Times New Roman" w:cs="Times New Roman"/>
          <w:b/>
          <w:bCs/>
          <w:szCs w:val="21"/>
        </w:rPr>
        <w:t>igure</w:t>
      </w: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proofErr w:type="gramStart"/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S1</w:t>
      </w:r>
      <w:r w:rsidRPr="0073177A">
        <w:rPr>
          <w:rFonts w:ascii="Times New Roman" w:eastAsia="SimSun" w:hAnsi="Times New Roman" w:cs="Times New Roman" w:hint="eastAsia"/>
          <w:szCs w:val="21"/>
        </w:rPr>
        <w:t xml:space="preserve">  Predicted</w:t>
      </w:r>
      <w:proofErr w:type="gramEnd"/>
      <w:r w:rsidRPr="0073177A">
        <w:rPr>
          <w:rFonts w:ascii="Times New Roman" w:eastAsia="SimSun" w:hAnsi="Times New Roman" w:cs="Times New Roman" w:hint="eastAsia"/>
          <w:szCs w:val="21"/>
        </w:rPr>
        <w:t xml:space="preserve"> secondary cloverleaf structure of </w:t>
      </w:r>
      <w:proofErr w:type="spellStart"/>
      <w:r w:rsidRPr="0073177A">
        <w:rPr>
          <w:rFonts w:ascii="Times New Roman" w:eastAsia="SimSun" w:hAnsi="Times New Roman" w:cs="Times New Roman" w:hint="eastAsia"/>
          <w:szCs w:val="21"/>
        </w:rPr>
        <w:t>tRNA</w:t>
      </w:r>
      <w:proofErr w:type="spellEnd"/>
      <w:r w:rsidRPr="0073177A">
        <w:rPr>
          <w:rFonts w:ascii="Times New Roman" w:eastAsia="SimSun" w:hAnsi="Times New Roman" w:cs="Times New Roman" w:hint="eastAsia"/>
          <w:szCs w:val="21"/>
        </w:rPr>
        <w:t xml:space="preserve"> of </w:t>
      </w:r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 xml:space="preserve">H. </w:t>
      </w:r>
      <w:proofErr w:type="spellStart"/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>lativentris</w:t>
      </w:r>
      <w:proofErr w:type="spellEnd"/>
      <w:r w:rsidRPr="0073177A">
        <w:rPr>
          <w:rFonts w:ascii="Times New Roman" w:eastAsia="SimSun" w:hAnsi="Times New Roman" w:cs="Times New Roman" w:hint="eastAsia"/>
          <w:szCs w:val="21"/>
        </w:rPr>
        <w:t>.</w:t>
      </w:r>
    </w:p>
    <w:p w14:paraId="1EC545D0" w14:textId="035F110E" w:rsidR="00C02C78" w:rsidRDefault="00C02C78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11DF25E" w14:textId="24E7E767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FA51994" w14:textId="2BD347B1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3720DC4" w14:textId="29870873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C5BDB00" w14:textId="2AED63D2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01B3A71" w14:textId="5F9DE202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6F4425D" w14:textId="23A2C93F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70F3919" w14:textId="30145EBF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val="bg-BG" w:eastAsia="bg-BG"/>
        </w:rPr>
        <w:lastRenderedPageBreak/>
        <w:drawing>
          <wp:inline distT="0" distB="0" distL="0" distR="0" wp14:anchorId="2F6A2A1D" wp14:editId="340C65C1">
            <wp:extent cx="5274310" cy="62884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8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3EF38" w14:textId="30145EBF" w:rsidR="00C02C78" w:rsidRPr="0073177A" w:rsidRDefault="00C02C78" w:rsidP="00C02C78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F</w:t>
      </w:r>
      <w:r w:rsidRPr="0073177A">
        <w:rPr>
          <w:rFonts w:ascii="Times New Roman" w:eastAsia="SimSun" w:hAnsi="Times New Roman" w:cs="Times New Roman"/>
          <w:b/>
          <w:bCs/>
          <w:szCs w:val="21"/>
        </w:rPr>
        <w:t>igure</w:t>
      </w: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proofErr w:type="gramStart"/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r w:rsidRPr="0073177A">
        <w:rPr>
          <w:rFonts w:ascii="Times New Roman" w:eastAsia="SimSun" w:hAnsi="Times New Roman" w:cs="Times New Roman" w:hint="eastAsia"/>
          <w:szCs w:val="21"/>
        </w:rPr>
        <w:t xml:space="preserve">  Predicted</w:t>
      </w:r>
      <w:proofErr w:type="gramEnd"/>
      <w:r w:rsidRPr="0073177A">
        <w:rPr>
          <w:rFonts w:ascii="Times New Roman" w:eastAsia="SimSun" w:hAnsi="Times New Roman" w:cs="Times New Roman" w:hint="eastAsia"/>
          <w:szCs w:val="21"/>
        </w:rPr>
        <w:t xml:space="preserve"> secondary cloverleaf structure of </w:t>
      </w:r>
      <w:proofErr w:type="spellStart"/>
      <w:r w:rsidRPr="0073177A">
        <w:rPr>
          <w:rFonts w:ascii="Times New Roman" w:eastAsia="SimSun" w:hAnsi="Times New Roman" w:cs="Times New Roman" w:hint="eastAsia"/>
          <w:szCs w:val="21"/>
        </w:rPr>
        <w:t>tRNA</w:t>
      </w:r>
      <w:proofErr w:type="spellEnd"/>
      <w:r w:rsidRPr="0073177A">
        <w:rPr>
          <w:rFonts w:ascii="Times New Roman" w:eastAsia="SimSun" w:hAnsi="Times New Roman" w:cs="Times New Roman" w:hint="eastAsia"/>
          <w:szCs w:val="21"/>
        </w:rPr>
        <w:t xml:space="preserve"> of </w:t>
      </w:r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 xml:space="preserve">H. </w:t>
      </w:r>
      <w:proofErr w:type="spellStart"/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>bidentata</w:t>
      </w:r>
      <w:proofErr w:type="spellEnd"/>
      <w:r w:rsidRPr="0073177A">
        <w:rPr>
          <w:rFonts w:ascii="Times New Roman" w:eastAsia="SimSun" w:hAnsi="Times New Roman" w:cs="Times New Roman" w:hint="eastAsia"/>
          <w:szCs w:val="21"/>
        </w:rPr>
        <w:t>.</w:t>
      </w:r>
    </w:p>
    <w:p w14:paraId="44CCE2BA" w14:textId="290FEFA0" w:rsidR="00C02C78" w:rsidRPr="0073177A" w:rsidRDefault="00C02C78" w:rsidP="00C02C78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6368A012" w14:textId="3FD1AF4D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A3EF1DD" w14:textId="0BD1A3C6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4849968" w14:textId="6DFDE047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F91F828" w14:textId="5DE9F3D1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33B783B" w14:textId="4B80716F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98C8EDC" w14:textId="4051581A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BADB08B" w14:textId="20D4CDBA" w:rsidR="00DD791A" w:rsidRDefault="00DD791A" w:rsidP="00C02C7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val="bg-BG" w:eastAsia="bg-BG"/>
        </w:rPr>
        <w:lastRenderedPageBreak/>
        <w:drawing>
          <wp:inline distT="0" distB="0" distL="0" distR="0" wp14:anchorId="1EF99917" wp14:editId="1D4D4822">
            <wp:extent cx="5274310" cy="637286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7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6BFCB" w14:textId="4FEDC768" w:rsidR="00C02C78" w:rsidRPr="0073177A" w:rsidRDefault="00C02C78" w:rsidP="00F25A8C">
      <w:pPr>
        <w:spacing w:line="360" w:lineRule="auto"/>
        <w:rPr>
          <w:rFonts w:ascii="Times New Roman" w:eastAsia="SimSun" w:hAnsi="Times New Roman" w:cs="Times New Roman"/>
          <w:szCs w:val="21"/>
        </w:rPr>
        <w:sectPr w:rsidR="00C02C78" w:rsidRPr="0073177A" w:rsidSect="00B974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F</w:t>
      </w:r>
      <w:r w:rsidRPr="0073177A">
        <w:rPr>
          <w:rFonts w:ascii="Times New Roman" w:eastAsia="SimSun" w:hAnsi="Times New Roman" w:cs="Times New Roman"/>
          <w:b/>
          <w:bCs/>
          <w:szCs w:val="21"/>
        </w:rPr>
        <w:t>igure</w:t>
      </w:r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proofErr w:type="gramStart"/>
      <w:r w:rsidRPr="0073177A">
        <w:rPr>
          <w:rFonts w:ascii="Times New Roman" w:eastAsia="SimSun" w:hAnsi="Times New Roman" w:cs="Times New Roman" w:hint="eastAsia"/>
          <w:b/>
          <w:bCs/>
          <w:szCs w:val="21"/>
        </w:rPr>
        <w:t>S3</w:t>
      </w:r>
      <w:r w:rsidRPr="0073177A">
        <w:rPr>
          <w:rFonts w:ascii="Times New Roman" w:eastAsia="SimSun" w:hAnsi="Times New Roman" w:cs="Times New Roman" w:hint="eastAsia"/>
          <w:szCs w:val="21"/>
        </w:rPr>
        <w:t xml:space="preserve">  Predicted</w:t>
      </w:r>
      <w:proofErr w:type="gramEnd"/>
      <w:r w:rsidRPr="0073177A">
        <w:rPr>
          <w:rFonts w:ascii="Times New Roman" w:eastAsia="SimSun" w:hAnsi="Times New Roman" w:cs="Times New Roman" w:hint="eastAsia"/>
          <w:szCs w:val="21"/>
        </w:rPr>
        <w:t xml:space="preserve"> secondary cloverleaf structure of </w:t>
      </w:r>
      <w:proofErr w:type="spellStart"/>
      <w:r w:rsidRPr="0073177A">
        <w:rPr>
          <w:rFonts w:ascii="Times New Roman" w:eastAsia="SimSun" w:hAnsi="Times New Roman" w:cs="Times New Roman" w:hint="eastAsia"/>
          <w:szCs w:val="21"/>
        </w:rPr>
        <w:t>tRNA</w:t>
      </w:r>
      <w:proofErr w:type="spellEnd"/>
      <w:r w:rsidRPr="0073177A">
        <w:rPr>
          <w:rFonts w:ascii="Times New Roman" w:eastAsia="SimSun" w:hAnsi="Times New Roman" w:cs="Times New Roman" w:hint="eastAsia"/>
          <w:szCs w:val="21"/>
        </w:rPr>
        <w:t xml:space="preserve"> of </w:t>
      </w:r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 xml:space="preserve">H. </w:t>
      </w:r>
      <w:proofErr w:type="spellStart"/>
      <w:r w:rsidRPr="0073177A">
        <w:rPr>
          <w:rFonts w:ascii="Times New Roman" w:eastAsia="SimSun" w:hAnsi="Times New Roman" w:cs="Times New Roman" w:hint="eastAsia"/>
          <w:i/>
          <w:iCs/>
          <w:szCs w:val="21"/>
        </w:rPr>
        <w:t>opaca</w:t>
      </w:r>
      <w:proofErr w:type="spellEnd"/>
      <w:r w:rsidR="00F25A8C" w:rsidRPr="0073177A">
        <w:rPr>
          <w:rFonts w:ascii="Times New Roman" w:eastAsia="SimSun" w:hAnsi="Times New Roman" w:cs="Times New Roman"/>
          <w:szCs w:val="21"/>
        </w:rPr>
        <w:t>.</w:t>
      </w:r>
    </w:p>
    <w:p w14:paraId="2DDDB65C" w14:textId="53B06E83" w:rsidR="00AC5567" w:rsidRDefault="00AC5567">
      <w:pPr>
        <w:widowControl/>
        <w:jc w:val="left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</w:pPr>
    </w:p>
    <w:p w14:paraId="5F171021" w14:textId="77777777" w:rsidR="00845EFF" w:rsidRPr="005871BF" w:rsidRDefault="00845EFF" w:rsidP="0055318F">
      <w:pPr>
        <w:autoSpaceDE w:val="0"/>
        <w:autoSpaceDN w:val="0"/>
        <w:spacing w:line="30" w:lineRule="exact"/>
        <w:ind w:left="112"/>
        <w:jc w:val="center"/>
        <w:rPr>
          <w:rFonts w:ascii="Times New Roman" w:eastAsia="Palatino Linotype" w:hAnsi="Times New Roman" w:cs="Times New Roman"/>
          <w:kern w:val="0"/>
          <w:sz w:val="18"/>
          <w:szCs w:val="18"/>
          <w:lang w:eastAsia="en-US" w:bidi="en-US"/>
        </w:rPr>
      </w:pPr>
    </w:p>
    <w:sectPr w:rsidR="00845EFF" w:rsidRPr="005871BF" w:rsidSect="007645F3">
      <w:pgSz w:w="16838" w:h="11906" w:orient="landscape"/>
      <w:pgMar w:top="561" w:right="459" w:bottom="278" w:left="4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0B9E9" w14:textId="77777777" w:rsidR="00602D21" w:rsidRDefault="00602D21" w:rsidP="00D30D04">
      <w:r>
        <w:separator/>
      </w:r>
    </w:p>
  </w:endnote>
  <w:endnote w:type="continuationSeparator" w:id="0">
    <w:p w14:paraId="63C0C1CC" w14:textId="77777777" w:rsidR="00602D21" w:rsidRDefault="00602D21" w:rsidP="00D30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65F56" w14:textId="77777777" w:rsidR="00602D21" w:rsidRDefault="00602D21" w:rsidP="00D30D04">
      <w:r>
        <w:separator/>
      </w:r>
    </w:p>
  </w:footnote>
  <w:footnote w:type="continuationSeparator" w:id="0">
    <w:p w14:paraId="7DB55232" w14:textId="77777777" w:rsidR="00602D21" w:rsidRDefault="00602D21" w:rsidP="00D30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623"/>
    <w:rsid w:val="000304CF"/>
    <w:rsid w:val="00034561"/>
    <w:rsid w:val="00035B9F"/>
    <w:rsid w:val="00035C9F"/>
    <w:rsid w:val="00040DCB"/>
    <w:rsid w:val="000470E3"/>
    <w:rsid w:val="00050EAE"/>
    <w:rsid w:val="00077E1B"/>
    <w:rsid w:val="000858C3"/>
    <w:rsid w:val="0009684F"/>
    <w:rsid w:val="00097EE0"/>
    <w:rsid w:val="000A22CB"/>
    <w:rsid w:val="000B01EC"/>
    <w:rsid w:val="000C2E28"/>
    <w:rsid w:val="000D301B"/>
    <w:rsid w:val="000D6622"/>
    <w:rsid w:val="000D6E7A"/>
    <w:rsid w:val="000E021F"/>
    <w:rsid w:val="000E23F5"/>
    <w:rsid w:val="00112374"/>
    <w:rsid w:val="0011308A"/>
    <w:rsid w:val="00121B54"/>
    <w:rsid w:val="001344AD"/>
    <w:rsid w:val="00137393"/>
    <w:rsid w:val="001401F3"/>
    <w:rsid w:val="00143DB2"/>
    <w:rsid w:val="00163081"/>
    <w:rsid w:val="001646C9"/>
    <w:rsid w:val="00165DA6"/>
    <w:rsid w:val="001662FB"/>
    <w:rsid w:val="0018002F"/>
    <w:rsid w:val="001A1BEF"/>
    <w:rsid w:val="001B55BF"/>
    <w:rsid w:val="001C5E80"/>
    <w:rsid w:val="001D166B"/>
    <w:rsid w:val="001E2E96"/>
    <w:rsid w:val="001F37DE"/>
    <w:rsid w:val="00205F49"/>
    <w:rsid w:val="002069F7"/>
    <w:rsid w:val="00210B85"/>
    <w:rsid w:val="00210CB0"/>
    <w:rsid w:val="002374B0"/>
    <w:rsid w:val="00251623"/>
    <w:rsid w:val="00254572"/>
    <w:rsid w:val="002571B7"/>
    <w:rsid w:val="00257DDD"/>
    <w:rsid w:val="00274DB3"/>
    <w:rsid w:val="00276553"/>
    <w:rsid w:val="00276F09"/>
    <w:rsid w:val="00285A8E"/>
    <w:rsid w:val="0029366A"/>
    <w:rsid w:val="00293FEC"/>
    <w:rsid w:val="002A5E3A"/>
    <w:rsid w:val="002B7856"/>
    <w:rsid w:val="002C5F41"/>
    <w:rsid w:val="002C7A59"/>
    <w:rsid w:val="002E3DC3"/>
    <w:rsid w:val="002F620B"/>
    <w:rsid w:val="00303C25"/>
    <w:rsid w:val="00320420"/>
    <w:rsid w:val="00322770"/>
    <w:rsid w:val="00326677"/>
    <w:rsid w:val="00331B7D"/>
    <w:rsid w:val="003327B8"/>
    <w:rsid w:val="003417DE"/>
    <w:rsid w:val="0034231E"/>
    <w:rsid w:val="00355AA9"/>
    <w:rsid w:val="003562AB"/>
    <w:rsid w:val="0035742C"/>
    <w:rsid w:val="003766E4"/>
    <w:rsid w:val="003828B6"/>
    <w:rsid w:val="00386C10"/>
    <w:rsid w:val="00386C3B"/>
    <w:rsid w:val="003A06A4"/>
    <w:rsid w:val="003A2FCC"/>
    <w:rsid w:val="003A6998"/>
    <w:rsid w:val="003A69FB"/>
    <w:rsid w:val="003B1220"/>
    <w:rsid w:val="003B7703"/>
    <w:rsid w:val="003C2D3E"/>
    <w:rsid w:val="003C64CC"/>
    <w:rsid w:val="003D7090"/>
    <w:rsid w:val="003E2E5F"/>
    <w:rsid w:val="003E5110"/>
    <w:rsid w:val="004115B7"/>
    <w:rsid w:val="004321CD"/>
    <w:rsid w:val="00446DEF"/>
    <w:rsid w:val="00450A75"/>
    <w:rsid w:val="004521D4"/>
    <w:rsid w:val="00453C07"/>
    <w:rsid w:val="00461488"/>
    <w:rsid w:val="00467D72"/>
    <w:rsid w:val="004857B0"/>
    <w:rsid w:val="004909B7"/>
    <w:rsid w:val="0049356F"/>
    <w:rsid w:val="004B4C11"/>
    <w:rsid w:val="004B58E6"/>
    <w:rsid w:val="004B5C97"/>
    <w:rsid w:val="004C65D6"/>
    <w:rsid w:val="004D6576"/>
    <w:rsid w:val="004E113E"/>
    <w:rsid w:val="004E5C7F"/>
    <w:rsid w:val="005033A9"/>
    <w:rsid w:val="005113BA"/>
    <w:rsid w:val="005125AA"/>
    <w:rsid w:val="00525776"/>
    <w:rsid w:val="0055318F"/>
    <w:rsid w:val="005670FE"/>
    <w:rsid w:val="005853FF"/>
    <w:rsid w:val="00585620"/>
    <w:rsid w:val="005871BF"/>
    <w:rsid w:val="00597D48"/>
    <w:rsid w:val="005B51A2"/>
    <w:rsid w:val="005B6D15"/>
    <w:rsid w:val="005C734B"/>
    <w:rsid w:val="005D6BE5"/>
    <w:rsid w:val="005F26BF"/>
    <w:rsid w:val="005F5083"/>
    <w:rsid w:val="00601D48"/>
    <w:rsid w:val="00602D21"/>
    <w:rsid w:val="006062BC"/>
    <w:rsid w:val="0061159C"/>
    <w:rsid w:val="00615DB9"/>
    <w:rsid w:val="006238E2"/>
    <w:rsid w:val="00626615"/>
    <w:rsid w:val="00642276"/>
    <w:rsid w:val="0064618A"/>
    <w:rsid w:val="006477D4"/>
    <w:rsid w:val="00651C63"/>
    <w:rsid w:val="00667FAC"/>
    <w:rsid w:val="0067560D"/>
    <w:rsid w:val="00675BFE"/>
    <w:rsid w:val="00680141"/>
    <w:rsid w:val="0068529C"/>
    <w:rsid w:val="00687D80"/>
    <w:rsid w:val="006B160A"/>
    <w:rsid w:val="006B250A"/>
    <w:rsid w:val="006B71BF"/>
    <w:rsid w:val="006B75AF"/>
    <w:rsid w:val="006C2BB6"/>
    <w:rsid w:val="006C7D02"/>
    <w:rsid w:val="006D7033"/>
    <w:rsid w:val="006F2D44"/>
    <w:rsid w:val="006F6E70"/>
    <w:rsid w:val="007034D0"/>
    <w:rsid w:val="00704B2A"/>
    <w:rsid w:val="00704D87"/>
    <w:rsid w:val="0070630A"/>
    <w:rsid w:val="00713D8F"/>
    <w:rsid w:val="00716E1A"/>
    <w:rsid w:val="00717E05"/>
    <w:rsid w:val="007225C6"/>
    <w:rsid w:val="00725FF0"/>
    <w:rsid w:val="00726A72"/>
    <w:rsid w:val="0073177A"/>
    <w:rsid w:val="007345EC"/>
    <w:rsid w:val="007350BF"/>
    <w:rsid w:val="00735960"/>
    <w:rsid w:val="007422C3"/>
    <w:rsid w:val="00746F1C"/>
    <w:rsid w:val="007645F3"/>
    <w:rsid w:val="007850E9"/>
    <w:rsid w:val="0078524D"/>
    <w:rsid w:val="007A7E36"/>
    <w:rsid w:val="007B0135"/>
    <w:rsid w:val="007C0D83"/>
    <w:rsid w:val="007C25DA"/>
    <w:rsid w:val="007C6DC9"/>
    <w:rsid w:val="007C775E"/>
    <w:rsid w:val="007C7C50"/>
    <w:rsid w:val="007D1514"/>
    <w:rsid w:val="007D2D70"/>
    <w:rsid w:val="007D39E2"/>
    <w:rsid w:val="007F78C0"/>
    <w:rsid w:val="008040F3"/>
    <w:rsid w:val="00804FDA"/>
    <w:rsid w:val="00814524"/>
    <w:rsid w:val="00820B52"/>
    <w:rsid w:val="00830819"/>
    <w:rsid w:val="008368E7"/>
    <w:rsid w:val="0084198B"/>
    <w:rsid w:val="00845769"/>
    <w:rsid w:val="00845EFF"/>
    <w:rsid w:val="00851702"/>
    <w:rsid w:val="008558FD"/>
    <w:rsid w:val="00863326"/>
    <w:rsid w:val="008768B9"/>
    <w:rsid w:val="00885009"/>
    <w:rsid w:val="008A32A0"/>
    <w:rsid w:val="008B1E95"/>
    <w:rsid w:val="008B618D"/>
    <w:rsid w:val="008C50CC"/>
    <w:rsid w:val="008C7B58"/>
    <w:rsid w:val="008D36AA"/>
    <w:rsid w:val="009008D6"/>
    <w:rsid w:val="009050AC"/>
    <w:rsid w:val="00910BB1"/>
    <w:rsid w:val="00916784"/>
    <w:rsid w:val="009247F7"/>
    <w:rsid w:val="00942B05"/>
    <w:rsid w:val="00946653"/>
    <w:rsid w:val="009621A2"/>
    <w:rsid w:val="00967902"/>
    <w:rsid w:val="009710FE"/>
    <w:rsid w:val="00975088"/>
    <w:rsid w:val="00984B2E"/>
    <w:rsid w:val="009901E2"/>
    <w:rsid w:val="00994ACE"/>
    <w:rsid w:val="009B1D94"/>
    <w:rsid w:val="009B31C2"/>
    <w:rsid w:val="009C6C93"/>
    <w:rsid w:val="009D10B8"/>
    <w:rsid w:val="009D34F8"/>
    <w:rsid w:val="009E6A7F"/>
    <w:rsid w:val="009F1CDC"/>
    <w:rsid w:val="009F7A01"/>
    <w:rsid w:val="00A05C2B"/>
    <w:rsid w:val="00A21E4C"/>
    <w:rsid w:val="00A243B5"/>
    <w:rsid w:val="00A32C72"/>
    <w:rsid w:val="00A35760"/>
    <w:rsid w:val="00A3665C"/>
    <w:rsid w:val="00A54A79"/>
    <w:rsid w:val="00A57E45"/>
    <w:rsid w:val="00A60582"/>
    <w:rsid w:val="00A77BA0"/>
    <w:rsid w:val="00A87620"/>
    <w:rsid w:val="00A91367"/>
    <w:rsid w:val="00AC2ADA"/>
    <w:rsid w:val="00AC5567"/>
    <w:rsid w:val="00AD354B"/>
    <w:rsid w:val="00AD6DA6"/>
    <w:rsid w:val="00AD7276"/>
    <w:rsid w:val="00AD7412"/>
    <w:rsid w:val="00AD787C"/>
    <w:rsid w:val="00AE2284"/>
    <w:rsid w:val="00AF1181"/>
    <w:rsid w:val="00AF40EC"/>
    <w:rsid w:val="00AF44F5"/>
    <w:rsid w:val="00AF622F"/>
    <w:rsid w:val="00B055EF"/>
    <w:rsid w:val="00B13F40"/>
    <w:rsid w:val="00B17518"/>
    <w:rsid w:val="00B27D68"/>
    <w:rsid w:val="00B32460"/>
    <w:rsid w:val="00B50CAC"/>
    <w:rsid w:val="00B60411"/>
    <w:rsid w:val="00B7531E"/>
    <w:rsid w:val="00B77D9D"/>
    <w:rsid w:val="00B81A67"/>
    <w:rsid w:val="00B81E0C"/>
    <w:rsid w:val="00B87F7A"/>
    <w:rsid w:val="00B9187B"/>
    <w:rsid w:val="00B91F68"/>
    <w:rsid w:val="00B95C3C"/>
    <w:rsid w:val="00B974AF"/>
    <w:rsid w:val="00BA10CE"/>
    <w:rsid w:val="00BA7E5A"/>
    <w:rsid w:val="00BB336B"/>
    <w:rsid w:val="00BB637D"/>
    <w:rsid w:val="00BC719C"/>
    <w:rsid w:val="00BD4498"/>
    <w:rsid w:val="00BE2F30"/>
    <w:rsid w:val="00BE7362"/>
    <w:rsid w:val="00BF11C9"/>
    <w:rsid w:val="00BF6137"/>
    <w:rsid w:val="00C02C78"/>
    <w:rsid w:val="00C163AC"/>
    <w:rsid w:val="00C3591B"/>
    <w:rsid w:val="00C41595"/>
    <w:rsid w:val="00C4180B"/>
    <w:rsid w:val="00C41AB0"/>
    <w:rsid w:val="00C71131"/>
    <w:rsid w:val="00C86F30"/>
    <w:rsid w:val="00CB40D7"/>
    <w:rsid w:val="00CB78D2"/>
    <w:rsid w:val="00CD33DB"/>
    <w:rsid w:val="00CF2875"/>
    <w:rsid w:val="00CF66C8"/>
    <w:rsid w:val="00D0220E"/>
    <w:rsid w:val="00D05045"/>
    <w:rsid w:val="00D06135"/>
    <w:rsid w:val="00D126A4"/>
    <w:rsid w:val="00D271D4"/>
    <w:rsid w:val="00D30D04"/>
    <w:rsid w:val="00D4031A"/>
    <w:rsid w:val="00D45F8C"/>
    <w:rsid w:val="00D50853"/>
    <w:rsid w:val="00D55B9C"/>
    <w:rsid w:val="00D61921"/>
    <w:rsid w:val="00D625D3"/>
    <w:rsid w:val="00D8420E"/>
    <w:rsid w:val="00DA2A06"/>
    <w:rsid w:val="00DA6DF5"/>
    <w:rsid w:val="00DC6C5A"/>
    <w:rsid w:val="00DD791A"/>
    <w:rsid w:val="00E0240D"/>
    <w:rsid w:val="00E078C1"/>
    <w:rsid w:val="00E356A3"/>
    <w:rsid w:val="00E37FB6"/>
    <w:rsid w:val="00E41491"/>
    <w:rsid w:val="00E47843"/>
    <w:rsid w:val="00E67942"/>
    <w:rsid w:val="00E73E58"/>
    <w:rsid w:val="00E85D70"/>
    <w:rsid w:val="00E910A8"/>
    <w:rsid w:val="00E91A27"/>
    <w:rsid w:val="00EA0D14"/>
    <w:rsid w:val="00EA34CE"/>
    <w:rsid w:val="00EA3B52"/>
    <w:rsid w:val="00EB51AE"/>
    <w:rsid w:val="00ED1A55"/>
    <w:rsid w:val="00ED2A1B"/>
    <w:rsid w:val="00ED481B"/>
    <w:rsid w:val="00ED51BF"/>
    <w:rsid w:val="00EE19B1"/>
    <w:rsid w:val="00EE6206"/>
    <w:rsid w:val="00EF04C7"/>
    <w:rsid w:val="00F13C05"/>
    <w:rsid w:val="00F25A8C"/>
    <w:rsid w:val="00F2719F"/>
    <w:rsid w:val="00F30FA4"/>
    <w:rsid w:val="00F4301D"/>
    <w:rsid w:val="00F4713A"/>
    <w:rsid w:val="00F54093"/>
    <w:rsid w:val="00F573EB"/>
    <w:rsid w:val="00F71EAD"/>
    <w:rsid w:val="00F931C5"/>
    <w:rsid w:val="00F966D3"/>
    <w:rsid w:val="00FB493A"/>
    <w:rsid w:val="00FC0DF1"/>
    <w:rsid w:val="00FC6E68"/>
    <w:rsid w:val="00FD32F7"/>
    <w:rsid w:val="00FE71F1"/>
    <w:rsid w:val="00FE7ED8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FE7A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0D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0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D04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30D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0D04"/>
  </w:style>
  <w:style w:type="paragraph" w:customStyle="1" w:styleId="TableParagraph">
    <w:name w:val="Table Paragraph"/>
    <w:basedOn w:val="Normal"/>
    <w:uiPriority w:val="1"/>
    <w:qFormat/>
    <w:rsid w:val="00D30D04"/>
    <w:pPr>
      <w:autoSpaceDE w:val="0"/>
      <w:autoSpaceDN w:val="0"/>
      <w:jc w:val="left"/>
    </w:pPr>
    <w:rPr>
      <w:rFonts w:ascii="Palatino Linotype" w:eastAsia="Palatino Linotype" w:hAnsi="Palatino Linotype" w:cs="Palatino Linotype"/>
      <w:kern w:val="0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3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0D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0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D04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30D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0D04"/>
  </w:style>
  <w:style w:type="paragraph" w:customStyle="1" w:styleId="TableParagraph">
    <w:name w:val="Table Paragraph"/>
    <w:basedOn w:val="Normal"/>
    <w:uiPriority w:val="1"/>
    <w:qFormat/>
    <w:rsid w:val="00D30D04"/>
    <w:pPr>
      <w:autoSpaceDE w:val="0"/>
      <w:autoSpaceDN w:val="0"/>
      <w:jc w:val="left"/>
    </w:pPr>
    <w:rPr>
      <w:rFonts w:ascii="Palatino Linotype" w:eastAsia="Palatino Linotype" w:hAnsi="Palatino Linotype" w:cs="Palatino Linotype"/>
      <w:kern w:val="0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3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34CCB-E613-49D7-BED7-ADB13E143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Deyan Petrov</cp:lastModifiedBy>
  <cp:revision>2</cp:revision>
  <dcterms:created xsi:type="dcterms:W3CDTF">2023-08-30T12:26:00Z</dcterms:created>
  <dcterms:modified xsi:type="dcterms:W3CDTF">2023-08-30T12:26:00Z</dcterms:modified>
</cp:coreProperties>
</file>